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1C3CD" w14:textId="35F4A38E" w:rsidR="001774D8" w:rsidRDefault="001774D8">
      <w:pPr>
        <w:rPr>
          <w:color w:val="000000" w:themeColor="text1"/>
        </w:rPr>
      </w:pPr>
    </w:p>
    <w:p w14:paraId="38348710" w14:textId="77777777" w:rsidR="001774D8" w:rsidRPr="005A2D10" w:rsidRDefault="001774D8" w:rsidP="00983DCE">
      <w:pPr>
        <w:rPr>
          <w:sz w:val="20"/>
          <w:szCs w:val="20"/>
        </w:rPr>
      </w:pPr>
    </w:p>
    <w:p w14:paraId="47FD6B8F" w14:textId="77777777" w:rsidR="002A727D" w:rsidRDefault="002A727D" w:rsidP="00983DCE">
      <w:pPr>
        <w:rPr>
          <w:sz w:val="20"/>
          <w:szCs w:val="20"/>
        </w:rPr>
      </w:pPr>
    </w:p>
    <w:p w14:paraId="02E6E51D" w14:textId="77777777" w:rsidR="002A727D" w:rsidRDefault="002A727D" w:rsidP="00983DCE">
      <w:pPr>
        <w:rPr>
          <w:sz w:val="20"/>
          <w:szCs w:val="20"/>
        </w:rPr>
      </w:pPr>
    </w:p>
    <w:p w14:paraId="13FF2FA2" w14:textId="0CCADA89" w:rsidR="002A727D" w:rsidRPr="00DA3926" w:rsidRDefault="00DA3926" w:rsidP="00983DCE">
      <w:r w:rsidRPr="00DA3926">
        <w:t>Supplementary Appendix 1: Basic characteristics and distributions of the risk factors in the study cohorts</w:t>
      </w:r>
    </w:p>
    <w:tbl>
      <w:tblPr>
        <w:tblStyle w:val="Table1"/>
        <w:tblW w:w="5078" w:type="pct"/>
        <w:tblLook w:val="0020" w:firstRow="1" w:lastRow="0" w:firstColumn="0" w:lastColumn="0" w:noHBand="0" w:noVBand="0"/>
      </w:tblPr>
      <w:tblGrid>
        <w:gridCol w:w="1386"/>
        <w:gridCol w:w="1438"/>
        <w:gridCol w:w="865"/>
        <w:gridCol w:w="499"/>
        <w:gridCol w:w="995"/>
        <w:gridCol w:w="460"/>
        <w:gridCol w:w="825"/>
        <w:gridCol w:w="624"/>
        <w:gridCol w:w="825"/>
        <w:gridCol w:w="661"/>
        <w:gridCol w:w="703"/>
        <w:gridCol w:w="734"/>
        <w:gridCol w:w="703"/>
        <w:gridCol w:w="621"/>
        <w:gridCol w:w="703"/>
        <w:gridCol w:w="717"/>
        <w:gridCol w:w="802"/>
        <w:gridCol w:w="615"/>
      </w:tblGrid>
      <w:tr w:rsidR="008C4D11" w:rsidRPr="0020767A" w14:paraId="629FE8CC" w14:textId="77777777" w:rsidTr="00DA3926">
        <w:tc>
          <w:tcPr>
            <w:tcW w:w="0" w:type="auto"/>
            <w:gridSpan w:val="2"/>
            <w:tcBorders>
              <w:bottom w:val="single" w:sz="6" w:space="0" w:color="auto"/>
            </w:tcBorders>
            <w:vAlign w:val="bottom"/>
          </w:tcPr>
          <w:p w14:paraId="11BE3E9C" w14:textId="1443C464" w:rsidR="001278F0" w:rsidRPr="0020767A" w:rsidRDefault="001278F0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Population characteristics</w:t>
            </w:r>
          </w:p>
        </w:tc>
        <w:tc>
          <w:tcPr>
            <w:tcW w:w="481" w:type="pct"/>
            <w:gridSpan w:val="2"/>
            <w:tcBorders>
              <w:bottom w:val="single" w:sz="6" w:space="0" w:color="auto"/>
            </w:tcBorders>
            <w:vAlign w:val="center"/>
          </w:tcPr>
          <w:p w14:paraId="776CC869" w14:textId="2BBC82D6" w:rsidR="001278F0" w:rsidRPr="0020767A" w:rsidRDefault="001278F0" w:rsidP="00DA3926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ATH1</w:t>
            </w:r>
          </w:p>
        </w:tc>
        <w:tc>
          <w:tcPr>
            <w:tcW w:w="513" w:type="pct"/>
            <w:gridSpan w:val="2"/>
            <w:tcBorders>
              <w:bottom w:val="single" w:sz="6" w:space="0" w:color="auto"/>
            </w:tcBorders>
            <w:vAlign w:val="center"/>
          </w:tcPr>
          <w:p w14:paraId="054F92FA" w14:textId="7E66FF61" w:rsidR="001278F0" w:rsidRPr="0020767A" w:rsidRDefault="001278F0" w:rsidP="00DA3926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ATH2</w:t>
            </w:r>
          </w:p>
        </w:tc>
        <w:tc>
          <w:tcPr>
            <w:tcW w:w="511" w:type="pct"/>
            <w:gridSpan w:val="2"/>
            <w:tcBorders>
              <w:bottom w:val="single" w:sz="6" w:space="0" w:color="auto"/>
            </w:tcBorders>
            <w:vAlign w:val="center"/>
          </w:tcPr>
          <w:p w14:paraId="453BCB84" w14:textId="7452C66C" w:rsidR="001278F0" w:rsidRPr="0020767A" w:rsidRDefault="001278F0" w:rsidP="00DA3926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FMCF</w:t>
            </w:r>
          </w:p>
        </w:tc>
        <w:tc>
          <w:tcPr>
            <w:tcW w:w="524" w:type="pct"/>
            <w:gridSpan w:val="2"/>
            <w:tcBorders>
              <w:bottom w:val="single" w:sz="6" w:space="0" w:color="auto"/>
            </w:tcBorders>
            <w:vAlign w:val="center"/>
          </w:tcPr>
          <w:p w14:paraId="4483747F" w14:textId="1CD36AD5" w:rsidR="001278F0" w:rsidRPr="0020767A" w:rsidRDefault="001278F0" w:rsidP="00DA3926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FINRISK</w:t>
            </w:r>
          </w:p>
        </w:tc>
        <w:tc>
          <w:tcPr>
            <w:tcW w:w="507" w:type="pct"/>
            <w:gridSpan w:val="2"/>
            <w:tcBorders>
              <w:bottom w:val="single" w:sz="6" w:space="0" w:color="auto"/>
            </w:tcBorders>
            <w:vAlign w:val="center"/>
          </w:tcPr>
          <w:p w14:paraId="1297558F" w14:textId="0C9968EC" w:rsidR="001278F0" w:rsidRPr="0020767A" w:rsidRDefault="001278F0" w:rsidP="00DA3926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H2000</w:t>
            </w:r>
          </w:p>
        </w:tc>
        <w:tc>
          <w:tcPr>
            <w:tcW w:w="467" w:type="pct"/>
            <w:gridSpan w:val="2"/>
            <w:tcBorders>
              <w:bottom w:val="single" w:sz="6" w:space="0" w:color="auto"/>
            </w:tcBorders>
            <w:vAlign w:val="center"/>
          </w:tcPr>
          <w:p w14:paraId="46B3C47C" w14:textId="4049A6F9" w:rsidR="001278F0" w:rsidRPr="0020767A" w:rsidRDefault="001278F0" w:rsidP="00DA3926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HBCS</w:t>
            </w:r>
          </w:p>
        </w:tc>
        <w:tc>
          <w:tcPr>
            <w:tcW w:w="501" w:type="pct"/>
            <w:gridSpan w:val="2"/>
            <w:tcBorders>
              <w:bottom w:val="single" w:sz="6" w:space="0" w:color="auto"/>
            </w:tcBorders>
            <w:vAlign w:val="center"/>
          </w:tcPr>
          <w:p w14:paraId="18985B30" w14:textId="4813C9A3" w:rsidR="001278F0" w:rsidRPr="0020767A" w:rsidRDefault="001278F0" w:rsidP="00DA3926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HHS</w:t>
            </w:r>
          </w:p>
        </w:tc>
        <w:tc>
          <w:tcPr>
            <w:tcW w:w="500" w:type="pct"/>
            <w:gridSpan w:val="2"/>
            <w:tcBorders>
              <w:bottom w:val="single" w:sz="6" w:space="0" w:color="auto"/>
            </w:tcBorders>
            <w:vAlign w:val="center"/>
          </w:tcPr>
          <w:p w14:paraId="186E82E2" w14:textId="261D07FC" w:rsidR="001278F0" w:rsidRPr="0020767A" w:rsidRDefault="001278F0" w:rsidP="00DA3926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MFH</w:t>
            </w:r>
          </w:p>
        </w:tc>
      </w:tr>
      <w:tr w:rsidR="008C4D11" w:rsidRPr="0020767A" w14:paraId="517D6EC4" w14:textId="77777777" w:rsidTr="00DA3926">
        <w:tc>
          <w:tcPr>
            <w:tcW w:w="0" w:type="auto"/>
            <w:gridSpan w:val="2"/>
          </w:tcPr>
          <w:p w14:paraId="0548F971" w14:textId="03007ED9" w:rsidR="001278F0" w:rsidRPr="0020767A" w:rsidRDefault="001278F0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Years of baseline of harmonized cohort</w:t>
            </w:r>
          </w:p>
        </w:tc>
        <w:tc>
          <w:tcPr>
            <w:tcW w:w="481" w:type="pct"/>
            <w:gridSpan w:val="2"/>
            <w:vAlign w:val="center"/>
          </w:tcPr>
          <w:p w14:paraId="253A2870" w14:textId="761FAE1D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010-2011</w:t>
            </w:r>
          </w:p>
        </w:tc>
        <w:tc>
          <w:tcPr>
            <w:tcW w:w="513" w:type="pct"/>
            <w:gridSpan w:val="2"/>
            <w:vAlign w:val="center"/>
          </w:tcPr>
          <w:p w14:paraId="5856E5F0" w14:textId="37549810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012-2015</w:t>
            </w:r>
          </w:p>
        </w:tc>
        <w:tc>
          <w:tcPr>
            <w:tcW w:w="511" w:type="pct"/>
            <w:gridSpan w:val="2"/>
            <w:vAlign w:val="center"/>
          </w:tcPr>
          <w:p w14:paraId="1848C1A9" w14:textId="10396B0E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972-1977</w:t>
            </w:r>
          </w:p>
        </w:tc>
        <w:tc>
          <w:tcPr>
            <w:tcW w:w="524" w:type="pct"/>
            <w:gridSpan w:val="2"/>
            <w:vAlign w:val="center"/>
          </w:tcPr>
          <w:p w14:paraId="6284DEEF" w14:textId="35D9FE45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9</w:t>
            </w:r>
            <w:r>
              <w:rPr>
                <w:rFonts w:ascii="Cambria" w:hAnsi="Cambria"/>
                <w:lang w:eastAsia="en-US"/>
              </w:rPr>
              <w:t>7</w:t>
            </w:r>
            <w:r w:rsidRPr="0020767A">
              <w:rPr>
                <w:rFonts w:ascii="Cambria" w:hAnsi="Cambria"/>
                <w:lang w:eastAsia="en-US"/>
              </w:rPr>
              <w:t>2-2012</w:t>
            </w:r>
          </w:p>
        </w:tc>
        <w:tc>
          <w:tcPr>
            <w:tcW w:w="507" w:type="pct"/>
            <w:gridSpan w:val="2"/>
            <w:vAlign w:val="center"/>
          </w:tcPr>
          <w:p w14:paraId="4B33E551" w14:textId="64BB7FA1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000-2001</w:t>
            </w:r>
          </w:p>
        </w:tc>
        <w:tc>
          <w:tcPr>
            <w:tcW w:w="467" w:type="pct"/>
            <w:gridSpan w:val="2"/>
            <w:vAlign w:val="center"/>
          </w:tcPr>
          <w:p w14:paraId="5D583198" w14:textId="603E7C46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000</w:t>
            </w:r>
          </w:p>
        </w:tc>
        <w:tc>
          <w:tcPr>
            <w:tcW w:w="501" w:type="pct"/>
            <w:gridSpan w:val="2"/>
            <w:vAlign w:val="center"/>
          </w:tcPr>
          <w:p w14:paraId="35F32B64" w14:textId="7AC3A4EB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000-2002</w:t>
            </w:r>
          </w:p>
        </w:tc>
        <w:tc>
          <w:tcPr>
            <w:tcW w:w="500" w:type="pct"/>
            <w:gridSpan w:val="2"/>
            <w:vAlign w:val="center"/>
          </w:tcPr>
          <w:p w14:paraId="0AF0C335" w14:textId="5DAAEC1D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978-1980</w:t>
            </w:r>
          </w:p>
        </w:tc>
      </w:tr>
      <w:tr w:rsidR="008C4D11" w:rsidRPr="0020767A" w14:paraId="04CAC4B8" w14:textId="77777777" w:rsidTr="00DA3926">
        <w:tc>
          <w:tcPr>
            <w:tcW w:w="0" w:type="auto"/>
            <w:gridSpan w:val="2"/>
          </w:tcPr>
          <w:p w14:paraId="67A3329C" w14:textId="22590DB9" w:rsidR="001278F0" w:rsidRPr="0020767A" w:rsidRDefault="001278F0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N of subjects in harmonized cohort</w:t>
            </w:r>
          </w:p>
        </w:tc>
        <w:tc>
          <w:tcPr>
            <w:tcW w:w="481" w:type="pct"/>
            <w:gridSpan w:val="2"/>
            <w:vAlign w:val="center"/>
          </w:tcPr>
          <w:p w14:paraId="06BD0489" w14:textId="14AEE06C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2129</w:t>
            </w:r>
          </w:p>
        </w:tc>
        <w:tc>
          <w:tcPr>
            <w:tcW w:w="513" w:type="pct"/>
            <w:gridSpan w:val="2"/>
            <w:vAlign w:val="center"/>
          </w:tcPr>
          <w:p w14:paraId="34C2F287" w14:textId="259BE014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5112</w:t>
            </w:r>
          </w:p>
        </w:tc>
        <w:tc>
          <w:tcPr>
            <w:tcW w:w="511" w:type="pct"/>
            <w:gridSpan w:val="2"/>
            <w:vAlign w:val="center"/>
          </w:tcPr>
          <w:p w14:paraId="472FB269" w14:textId="261F448D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9144</w:t>
            </w:r>
          </w:p>
        </w:tc>
        <w:tc>
          <w:tcPr>
            <w:tcW w:w="524" w:type="pct"/>
            <w:gridSpan w:val="2"/>
            <w:vAlign w:val="center"/>
          </w:tcPr>
          <w:p w14:paraId="1CAEEB4A" w14:textId="7A0F58EE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52661</w:t>
            </w:r>
          </w:p>
        </w:tc>
        <w:tc>
          <w:tcPr>
            <w:tcW w:w="507" w:type="pct"/>
            <w:gridSpan w:val="2"/>
            <w:vAlign w:val="center"/>
          </w:tcPr>
          <w:p w14:paraId="79FAAFCC" w14:textId="2AFDE725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362</w:t>
            </w:r>
          </w:p>
        </w:tc>
        <w:tc>
          <w:tcPr>
            <w:tcW w:w="467" w:type="pct"/>
            <w:gridSpan w:val="2"/>
            <w:vAlign w:val="center"/>
          </w:tcPr>
          <w:p w14:paraId="587A6405" w14:textId="357371CF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988</w:t>
            </w:r>
          </w:p>
        </w:tc>
        <w:tc>
          <w:tcPr>
            <w:tcW w:w="501" w:type="pct"/>
            <w:gridSpan w:val="2"/>
            <w:vAlign w:val="center"/>
          </w:tcPr>
          <w:p w14:paraId="65262747" w14:textId="52AD82AD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563</w:t>
            </w:r>
          </w:p>
        </w:tc>
        <w:tc>
          <w:tcPr>
            <w:tcW w:w="500" w:type="pct"/>
            <w:gridSpan w:val="2"/>
            <w:vAlign w:val="center"/>
          </w:tcPr>
          <w:p w14:paraId="1FF7E9A3" w14:textId="289B4B24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7104</w:t>
            </w:r>
          </w:p>
        </w:tc>
      </w:tr>
      <w:tr w:rsidR="008C4D11" w:rsidRPr="0020767A" w14:paraId="11A1012A" w14:textId="77777777" w:rsidTr="00DA3926">
        <w:tc>
          <w:tcPr>
            <w:tcW w:w="0" w:type="auto"/>
            <w:gridSpan w:val="2"/>
          </w:tcPr>
          <w:p w14:paraId="27791145" w14:textId="68C4D322" w:rsidR="001278F0" w:rsidRPr="0020767A" w:rsidRDefault="001278F0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Person years</w:t>
            </w:r>
          </w:p>
        </w:tc>
        <w:tc>
          <w:tcPr>
            <w:tcW w:w="481" w:type="pct"/>
            <w:gridSpan w:val="2"/>
            <w:vAlign w:val="center"/>
          </w:tcPr>
          <w:p w14:paraId="6FDEFB67" w14:textId="4AC0D52A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0116</w:t>
            </w:r>
          </w:p>
        </w:tc>
        <w:tc>
          <w:tcPr>
            <w:tcW w:w="513" w:type="pct"/>
            <w:gridSpan w:val="2"/>
            <w:vAlign w:val="center"/>
          </w:tcPr>
          <w:p w14:paraId="65276499" w14:textId="510634E9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19258</w:t>
            </w:r>
          </w:p>
        </w:tc>
        <w:tc>
          <w:tcPr>
            <w:tcW w:w="511" w:type="pct"/>
            <w:gridSpan w:val="2"/>
            <w:vAlign w:val="center"/>
          </w:tcPr>
          <w:p w14:paraId="63762F42" w14:textId="61E0C217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390884</w:t>
            </w:r>
          </w:p>
        </w:tc>
        <w:tc>
          <w:tcPr>
            <w:tcW w:w="524" w:type="pct"/>
            <w:gridSpan w:val="2"/>
            <w:vAlign w:val="center"/>
          </w:tcPr>
          <w:p w14:paraId="3E92B5B9" w14:textId="408D6686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839400</w:t>
            </w:r>
          </w:p>
        </w:tc>
        <w:tc>
          <w:tcPr>
            <w:tcW w:w="507" w:type="pct"/>
            <w:gridSpan w:val="2"/>
            <w:vAlign w:val="center"/>
          </w:tcPr>
          <w:p w14:paraId="7B6EF685" w14:textId="0213AE4A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4926</w:t>
            </w:r>
          </w:p>
        </w:tc>
        <w:tc>
          <w:tcPr>
            <w:tcW w:w="467" w:type="pct"/>
            <w:gridSpan w:val="2"/>
            <w:vAlign w:val="center"/>
          </w:tcPr>
          <w:p w14:paraId="35DE2208" w14:textId="5DAE5039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4945</w:t>
            </w:r>
          </w:p>
        </w:tc>
        <w:tc>
          <w:tcPr>
            <w:tcW w:w="501" w:type="pct"/>
            <w:gridSpan w:val="2"/>
            <w:vAlign w:val="center"/>
          </w:tcPr>
          <w:p w14:paraId="2C918A71" w14:textId="3F6F3EB1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73977</w:t>
            </w:r>
          </w:p>
        </w:tc>
        <w:tc>
          <w:tcPr>
            <w:tcW w:w="500" w:type="pct"/>
            <w:gridSpan w:val="2"/>
            <w:vAlign w:val="center"/>
          </w:tcPr>
          <w:p w14:paraId="44A1E37D" w14:textId="3A146A0E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42183</w:t>
            </w:r>
          </w:p>
        </w:tc>
      </w:tr>
      <w:tr w:rsidR="008C4D11" w:rsidRPr="0020767A" w14:paraId="243CA684" w14:textId="77777777" w:rsidTr="00DA3926">
        <w:tc>
          <w:tcPr>
            <w:tcW w:w="0" w:type="auto"/>
            <w:gridSpan w:val="2"/>
          </w:tcPr>
          <w:p w14:paraId="365D334E" w14:textId="4313D1A8" w:rsidR="001278F0" w:rsidRPr="0020767A" w:rsidRDefault="001278F0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First primary cancers</w:t>
            </w:r>
          </w:p>
        </w:tc>
        <w:tc>
          <w:tcPr>
            <w:tcW w:w="481" w:type="pct"/>
            <w:gridSpan w:val="2"/>
            <w:vAlign w:val="center"/>
          </w:tcPr>
          <w:p w14:paraId="23C08C57" w14:textId="6B6400CB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86</w:t>
            </w:r>
          </w:p>
        </w:tc>
        <w:tc>
          <w:tcPr>
            <w:tcW w:w="513" w:type="pct"/>
            <w:gridSpan w:val="2"/>
            <w:vAlign w:val="center"/>
          </w:tcPr>
          <w:p w14:paraId="73C223A2" w14:textId="3A6BC21D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73</w:t>
            </w:r>
          </w:p>
        </w:tc>
        <w:tc>
          <w:tcPr>
            <w:tcW w:w="511" w:type="pct"/>
            <w:gridSpan w:val="2"/>
            <w:vAlign w:val="center"/>
          </w:tcPr>
          <w:p w14:paraId="53349E98" w14:textId="195F8FB4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370</w:t>
            </w:r>
          </w:p>
        </w:tc>
        <w:tc>
          <w:tcPr>
            <w:tcW w:w="524" w:type="pct"/>
            <w:gridSpan w:val="2"/>
            <w:vAlign w:val="center"/>
          </w:tcPr>
          <w:p w14:paraId="52A57C0C" w14:textId="62A8D83C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710</w:t>
            </w:r>
          </w:p>
        </w:tc>
        <w:tc>
          <w:tcPr>
            <w:tcW w:w="507" w:type="pct"/>
            <w:gridSpan w:val="2"/>
            <w:vAlign w:val="center"/>
          </w:tcPr>
          <w:p w14:paraId="3284C92E" w14:textId="402B92AE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82</w:t>
            </w:r>
          </w:p>
        </w:tc>
        <w:tc>
          <w:tcPr>
            <w:tcW w:w="467" w:type="pct"/>
            <w:gridSpan w:val="2"/>
            <w:vAlign w:val="center"/>
          </w:tcPr>
          <w:p w14:paraId="086552B1" w14:textId="58F8C969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35</w:t>
            </w:r>
          </w:p>
        </w:tc>
        <w:tc>
          <w:tcPr>
            <w:tcW w:w="501" w:type="pct"/>
            <w:gridSpan w:val="2"/>
            <w:vAlign w:val="center"/>
          </w:tcPr>
          <w:p w14:paraId="5FA6E790" w14:textId="3C3BC074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5</w:t>
            </w:r>
          </w:p>
        </w:tc>
        <w:tc>
          <w:tcPr>
            <w:tcW w:w="500" w:type="pct"/>
            <w:gridSpan w:val="2"/>
            <w:vAlign w:val="center"/>
          </w:tcPr>
          <w:p w14:paraId="4386C4E7" w14:textId="03F0403E" w:rsidR="001278F0" w:rsidRPr="0020767A" w:rsidRDefault="001278F0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59</w:t>
            </w:r>
          </w:p>
        </w:tc>
      </w:tr>
      <w:tr w:rsidR="008C4D11" w:rsidRPr="0020767A" w14:paraId="27448E5C" w14:textId="77777777" w:rsidTr="00DA3926">
        <w:tc>
          <w:tcPr>
            <w:tcW w:w="0" w:type="auto"/>
            <w:gridSpan w:val="2"/>
          </w:tcPr>
          <w:p w14:paraId="5CC2ADD9" w14:textId="7C52C1FC" w:rsidR="008C4D11" w:rsidRPr="0020767A" w:rsidRDefault="008C4D11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Follow-up years (median (SD))</w:t>
            </w:r>
          </w:p>
        </w:tc>
        <w:tc>
          <w:tcPr>
            <w:tcW w:w="481" w:type="pct"/>
            <w:gridSpan w:val="2"/>
            <w:vAlign w:val="center"/>
          </w:tcPr>
          <w:p w14:paraId="583CB240" w14:textId="2A17C893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 (1)</w:t>
            </w:r>
          </w:p>
        </w:tc>
        <w:tc>
          <w:tcPr>
            <w:tcW w:w="513" w:type="pct"/>
            <w:gridSpan w:val="2"/>
            <w:vAlign w:val="center"/>
          </w:tcPr>
          <w:p w14:paraId="2D6AE361" w14:textId="22BF0277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 (1)</w:t>
            </w:r>
          </w:p>
        </w:tc>
        <w:tc>
          <w:tcPr>
            <w:tcW w:w="511" w:type="pct"/>
            <w:gridSpan w:val="2"/>
            <w:vAlign w:val="center"/>
          </w:tcPr>
          <w:p w14:paraId="7429A395" w14:textId="7D8B46C0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0 (10)</w:t>
            </w:r>
          </w:p>
        </w:tc>
        <w:tc>
          <w:tcPr>
            <w:tcW w:w="524" w:type="pct"/>
            <w:gridSpan w:val="2"/>
            <w:vAlign w:val="center"/>
          </w:tcPr>
          <w:p w14:paraId="41B76CEC" w14:textId="70DD5968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6 (10)</w:t>
            </w:r>
          </w:p>
        </w:tc>
        <w:tc>
          <w:tcPr>
            <w:tcW w:w="507" w:type="pct"/>
            <w:gridSpan w:val="2"/>
            <w:vAlign w:val="center"/>
          </w:tcPr>
          <w:p w14:paraId="3C87D4F4" w14:textId="105C42D6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1 (5)</w:t>
            </w:r>
          </w:p>
        </w:tc>
        <w:tc>
          <w:tcPr>
            <w:tcW w:w="467" w:type="pct"/>
            <w:gridSpan w:val="2"/>
            <w:vAlign w:val="center"/>
          </w:tcPr>
          <w:p w14:paraId="4A8846E9" w14:textId="70AF8A0B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3 (2)</w:t>
            </w:r>
          </w:p>
        </w:tc>
        <w:tc>
          <w:tcPr>
            <w:tcW w:w="501" w:type="pct"/>
            <w:gridSpan w:val="2"/>
            <w:vAlign w:val="center"/>
          </w:tcPr>
          <w:p w14:paraId="6BBD620C" w14:textId="55B1C11F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14 (4)</w:t>
            </w:r>
          </w:p>
        </w:tc>
        <w:tc>
          <w:tcPr>
            <w:tcW w:w="500" w:type="pct"/>
            <w:gridSpan w:val="2"/>
            <w:vAlign w:val="center"/>
          </w:tcPr>
          <w:p w14:paraId="254A1CEE" w14:textId="6FDC73BC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0 (9)</w:t>
            </w:r>
          </w:p>
        </w:tc>
      </w:tr>
      <w:tr w:rsidR="008C4D11" w:rsidRPr="0020767A" w14:paraId="61A498FD" w14:textId="77777777" w:rsidTr="00DA3926">
        <w:tc>
          <w:tcPr>
            <w:tcW w:w="0" w:type="auto"/>
            <w:gridSpan w:val="2"/>
          </w:tcPr>
          <w:p w14:paraId="48C571DC" w14:textId="4A4BDE9A" w:rsidR="008C4D11" w:rsidRPr="0020767A" w:rsidRDefault="008C4D11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Age at baseline (mean (SD))</w:t>
            </w:r>
          </w:p>
        </w:tc>
        <w:tc>
          <w:tcPr>
            <w:tcW w:w="481" w:type="pct"/>
            <w:gridSpan w:val="2"/>
            <w:vAlign w:val="center"/>
          </w:tcPr>
          <w:p w14:paraId="7FDA1E67" w14:textId="17FC2269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6 (12)</w:t>
            </w:r>
          </w:p>
        </w:tc>
        <w:tc>
          <w:tcPr>
            <w:tcW w:w="513" w:type="pct"/>
            <w:gridSpan w:val="2"/>
            <w:vAlign w:val="center"/>
          </w:tcPr>
          <w:p w14:paraId="790FC9DE" w14:textId="4CE77B69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8 (11)</w:t>
            </w:r>
          </w:p>
        </w:tc>
        <w:tc>
          <w:tcPr>
            <w:tcW w:w="511" w:type="pct"/>
            <w:gridSpan w:val="2"/>
            <w:vAlign w:val="center"/>
          </w:tcPr>
          <w:p w14:paraId="04AA4446" w14:textId="50ACDBD0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5 (15)</w:t>
            </w:r>
          </w:p>
        </w:tc>
        <w:tc>
          <w:tcPr>
            <w:tcW w:w="524" w:type="pct"/>
            <w:gridSpan w:val="2"/>
            <w:vAlign w:val="center"/>
          </w:tcPr>
          <w:p w14:paraId="7E3AA2F7" w14:textId="0C26B8EC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8 (12)</w:t>
            </w:r>
          </w:p>
        </w:tc>
        <w:tc>
          <w:tcPr>
            <w:tcW w:w="507" w:type="pct"/>
            <w:gridSpan w:val="2"/>
            <w:vAlign w:val="center"/>
          </w:tcPr>
          <w:p w14:paraId="2D84DF28" w14:textId="3EA7FF9F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57 (15)</w:t>
            </w:r>
          </w:p>
        </w:tc>
        <w:tc>
          <w:tcPr>
            <w:tcW w:w="467" w:type="pct"/>
            <w:gridSpan w:val="2"/>
            <w:vAlign w:val="center"/>
          </w:tcPr>
          <w:p w14:paraId="7327C69F" w14:textId="602390F8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60 (3)</w:t>
            </w:r>
          </w:p>
        </w:tc>
        <w:tc>
          <w:tcPr>
            <w:tcW w:w="501" w:type="pct"/>
            <w:gridSpan w:val="2"/>
            <w:vAlign w:val="center"/>
          </w:tcPr>
          <w:p w14:paraId="6F52DDA7" w14:textId="5A0CD94A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9 (7)</w:t>
            </w:r>
          </w:p>
        </w:tc>
        <w:tc>
          <w:tcPr>
            <w:tcW w:w="500" w:type="pct"/>
            <w:gridSpan w:val="2"/>
            <w:vAlign w:val="center"/>
          </w:tcPr>
          <w:p w14:paraId="1146BBF0" w14:textId="4374BFC7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52 (14)</w:t>
            </w:r>
          </w:p>
        </w:tc>
      </w:tr>
      <w:tr w:rsidR="008C4D11" w:rsidRPr="0020767A" w14:paraId="6E70B243" w14:textId="77777777" w:rsidTr="00DA3926">
        <w:tc>
          <w:tcPr>
            <w:tcW w:w="0" w:type="auto"/>
            <w:gridSpan w:val="2"/>
          </w:tcPr>
          <w:p w14:paraId="1CDFFC56" w14:textId="27B13809" w:rsidR="008C4D11" w:rsidRPr="0020767A" w:rsidRDefault="008C4D11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Proportion of men/women (%)</w:t>
            </w:r>
          </w:p>
        </w:tc>
        <w:tc>
          <w:tcPr>
            <w:tcW w:w="481" w:type="pct"/>
            <w:gridSpan w:val="2"/>
            <w:vAlign w:val="center"/>
          </w:tcPr>
          <w:p w14:paraId="5021AD2B" w14:textId="076284E8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3 / 57</w:t>
            </w:r>
          </w:p>
        </w:tc>
        <w:tc>
          <w:tcPr>
            <w:tcW w:w="513" w:type="pct"/>
            <w:gridSpan w:val="2"/>
            <w:vAlign w:val="center"/>
          </w:tcPr>
          <w:p w14:paraId="29C864E4" w14:textId="266CCF0B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3 / 57</w:t>
            </w:r>
          </w:p>
        </w:tc>
        <w:tc>
          <w:tcPr>
            <w:tcW w:w="511" w:type="pct"/>
            <w:gridSpan w:val="2"/>
            <w:vAlign w:val="center"/>
          </w:tcPr>
          <w:p w14:paraId="51EF0A70" w14:textId="6BD7338D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50 / 50</w:t>
            </w:r>
          </w:p>
        </w:tc>
        <w:tc>
          <w:tcPr>
            <w:tcW w:w="524" w:type="pct"/>
            <w:gridSpan w:val="2"/>
            <w:vAlign w:val="center"/>
          </w:tcPr>
          <w:p w14:paraId="2306FDEE" w14:textId="621B7587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8 / 52</w:t>
            </w:r>
          </w:p>
        </w:tc>
        <w:tc>
          <w:tcPr>
            <w:tcW w:w="507" w:type="pct"/>
            <w:gridSpan w:val="2"/>
            <w:vAlign w:val="center"/>
          </w:tcPr>
          <w:p w14:paraId="165D50C9" w14:textId="451F10D5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4 / 56</w:t>
            </w:r>
          </w:p>
        </w:tc>
        <w:tc>
          <w:tcPr>
            <w:tcW w:w="467" w:type="pct"/>
            <w:gridSpan w:val="2"/>
            <w:vAlign w:val="center"/>
          </w:tcPr>
          <w:p w14:paraId="77D4D7D1" w14:textId="4780984A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6 / 54</w:t>
            </w:r>
          </w:p>
        </w:tc>
        <w:tc>
          <w:tcPr>
            <w:tcW w:w="501" w:type="pct"/>
            <w:gridSpan w:val="2"/>
            <w:vAlign w:val="center"/>
          </w:tcPr>
          <w:p w14:paraId="2C4429F2" w14:textId="55BAF665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21 / 79</w:t>
            </w:r>
          </w:p>
        </w:tc>
        <w:tc>
          <w:tcPr>
            <w:tcW w:w="500" w:type="pct"/>
            <w:gridSpan w:val="2"/>
            <w:vAlign w:val="center"/>
          </w:tcPr>
          <w:p w14:paraId="702FA242" w14:textId="7CFAE9BC" w:rsidR="008C4D11" w:rsidRPr="0020767A" w:rsidRDefault="008C4D11" w:rsidP="00DA3926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20767A">
              <w:rPr>
                <w:rFonts w:ascii="Cambria" w:hAnsi="Cambria"/>
                <w:lang w:eastAsia="en-US"/>
              </w:rPr>
              <w:t>46 / 54</w:t>
            </w:r>
          </w:p>
        </w:tc>
      </w:tr>
      <w:tr w:rsidR="008C4D11" w:rsidRPr="0020767A" w14:paraId="0C4C0444" w14:textId="77777777" w:rsidTr="00DA3926">
        <w:tc>
          <w:tcPr>
            <w:tcW w:w="0" w:type="auto"/>
          </w:tcPr>
          <w:p w14:paraId="07F118A3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0" w:type="auto"/>
          </w:tcPr>
          <w:p w14:paraId="474AE529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0" w:type="auto"/>
          </w:tcPr>
          <w:p w14:paraId="1F463C74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176" w:type="pct"/>
          </w:tcPr>
          <w:p w14:paraId="648A0308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351" w:type="pct"/>
          </w:tcPr>
          <w:p w14:paraId="1DA34265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0" w:type="auto"/>
          </w:tcPr>
          <w:p w14:paraId="1B36D32B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0" w:type="auto"/>
          </w:tcPr>
          <w:p w14:paraId="214FCE1F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20" w:type="pct"/>
          </w:tcPr>
          <w:p w14:paraId="0DA34944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91" w:type="pct"/>
          </w:tcPr>
          <w:p w14:paraId="4C3E6C8D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33" w:type="pct"/>
          </w:tcPr>
          <w:p w14:paraId="11D73591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48" w:type="pct"/>
          </w:tcPr>
          <w:p w14:paraId="082EB513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59" w:type="pct"/>
          </w:tcPr>
          <w:p w14:paraId="02E552A1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48" w:type="pct"/>
          </w:tcPr>
          <w:p w14:paraId="329F8ADC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19" w:type="pct"/>
          </w:tcPr>
          <w:p w14:paraId="2D9EDF62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48" w:type="pct"/>
          </w:tcPr>
          <w:p w14:paraId="42EC8BB1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53" w:type="pct"/>
          </w:tcPr>
          <w:p w14:paraId="07B7DE05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83" w:type="pct"/>
          </w:tcPr>
          <w:p w14:paraId="33CD1BB1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217" w:type="pct"/>
          </w:tcPr>
          <w:p w14:paraId="5EAC1FC7" w14:textId="77777777" w:rsidR="006569DE" w:rsidRPr="0020767A" w:rsidRDefault="006569DE" w:rsidP="0020767A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</w:tr>
      <w:tr w:rsidR="008C4D11" w:rsidRPr="0020767A" w14:paraId="756A3538" w14:textId="77777777" w:rsidTr="0061171B">
        <w:tc>
          <w:tcPr>
            <w:tcW w:w="0" w:type="auto"/>
            <w:gridSpan w:val="2"/>
            <w:tcBorders>
              <w:bottom w:val="single" w:sz="6" w:space="0" w:color="auto"/>
            </w:tcBorders>
            <w:vAlign w:val="bottom"/>
          </w:tcPr>
          <w:p w14:paraId="038034E8" w14:textId="1F182A29" w:rsidR="001278F0" w:rsidRPr="0020767A" w:rsidRDefault="001278F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Risk fa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87A69EB" w14:textId="24D13669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</w:t>
            </w:r>
          </w:p>
        </w:tc>
        <w:tc>
          <w:tcPr>
            <w:tcW w:w="176" w:type="pct"/>
            <w:tcBorders>
              <w:bottom w:val="single" w:sz="6" w:space="0" w:color="auto"/>
            </w:tcBorders>
            <w:vAlign w:val="center"/>
          </w:tcPr>
          <w:p w14:paraId="3B3E3AB5" w14:textId="092120F5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%</w:t>
            </w:r>
          </w:p>
        </w:tc>
        <w:tc>
          <w:tcPr>
            <w:tcW w:w="351" w:type="pct"/>
            <w:tcBorders>
              <w:bottom w:val="single" w:sz="6" w:space="0" w:color="auto"/>
            </w:tcBorders>
            <w:vAlign w:val="center"/>
          </w:tcPr>
          <w:p w14:paraId="5D5EFF87" w14:textId="56F9FD11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07DCCB7" w14:textId="4F6E5981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%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52346D3" w14:textId="576C8C05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</w:t>
            </w:r>
          </w:p>
        </w:tc>
        <w:tc>
          <w:tcPr>
            <w:tcW w:w="220" w:type="pct"/>
            <w:tcBorders>
              <w:bottom w:val="single" w:sz="6" w:space="0" w:color="auto"/>
            </w:tcBorders>
            <w:vAlign w:val="center"/>
          </w:tcPr>
          <w:p w14:paraId="0560C4ED" w14:textId="7A4473B4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%</w:t>
            </w:r>
          </w:p>
        </w:tc>
        <w:tc>
          <w:tcPr>
            <w:tcW w:w="291" w:type="pct"/>
            <w:tcBorders>
              <w:bottom w:val="single" w:sz="6" w:space="0" w:color="auto"/>
            </w:tcBorders>
            <w:vAlign w:val="center"/>
          </w:tcPr>
          <w:p w14:paraId="6C6F7B62" w14:textId="2F17C311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</w:t>
            </w:r>
          </w:p>
        </w:tc>
        <w:tc>
          <w:tcPr>
            <w:tcW w:w="233" w:type="pct"/>
            <w:tcBorders>
              <w:bottom w:val="single" w:sz="6" w:space="0" w:color="auto"/>
            </w:tcBorders>
            <w:vAlign w:val="center"/>
          </w:tcPr>
          <w:p w14:paraId="0BDD3CCA" w14:textId="3DA334A0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%</w:t>
            </w:r>
          </w:p>
        </w:tc>
        <w:tc>
          <w:tcPr>
            <w:tcW w:w="248" w:type="pct"/>
            <w:tcBorders>
              <w:bottom w:val="single" w:sz="6" w:space="0" w:color="auto"/>
            </w:tcBorders>
            <w:vAlign w:val="center"/>
          </w:tcPr>
          <w:p w14:paraId="4171D14C" w14:textId="3926A29C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</w:t>
            </w:r>
          </w:p>
        </w:tc>
        <w:tc>
          <w:tcPr>
            <w:tcW w:w="259" w:type="pct"/>
            <w:tcBorders>
              <w:bottom w:val="single" w:sz="6" w:space="0" w:color="auto"/>
            </w:tcBorders>
            <w:vAlign w:val="center"/>
          </w:tcPr>
          <w:p w14:paraId="46772820" w14:textId="1A391543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%</w:t>
            </w:r>
          </w:p>
        </w:tc>
        <w:tc>
          <w:tcPr>
            <w:tcW w:w="248" w:type="pct"/>
            <w:tcBorders>
              <w:bottom w:val="single" w:sz="6" w:space="0" w:color="auto"/>
            </w:tcBorders>
            <w:vAlign w:val="center"/>
          </w:tcPr>
          <w:p w14:paraId="644B3375" w14:textId="1AF175F9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</w:t>
            </w:r>
          </w:p>
        </w:tc>
        <w:tc>
          <w:tcPr>
            <w:tcW w:w="219" w:type="pct"/>
            <w:tcBorders>
              <w:bottom w:val="single" w:sz="6" w:space="0" w:color="auto"/>
            </w:tcBorders>
            <w:vAlign w:val="center"/>
          </w:tcPr>
          <w:p w14:paraId="3401F58F" w14:textId="3C4781A3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%</w:t>
            </w:r>
          </w:p>
        </w:tc>
        <w:tc>
          <w:tcPr>
            <w:tcW w:w="248" w:type="pct"/>
            <w:tcBorders>
              <w:bottom w:val="single" w:sz="6" w:space="0" w:color="auto"/>
            </w:tcBorders>
            <w:vAlign w:val="center"/>
          </w:tcPr>
          <w:p w14:paraId="4A36318F" w14:textId="1E451C30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</w:t>
            </w:r>
          </w:p>
        </w:tc>
        <w:tc>
          <w:tcPr>
            <w:tcW w:w="253" w:type="pct"/>
            <w:tcBorders>
              <w:bottom w:val="single" w:sz="6" w:space="0" w:color="auto"/>
            </w:tcBorders>
            <w:vAlign w:val="center"/>
          </w:tcPr>
          <w:p w14:paraId="1C182726" w14:textId="5C572C56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%</w:t>
            </w:r>
          </w:p>
        </w:tc>
        <w:tc>
          <w:tcPr>
            <w:tcW w:w="283" w:type="pct"/>
            <w:tcBorders>
              <w:bottom w:val="single" w:sz="6" w:space="0" w:color="auto"/>
            </w:tcBorders>
            <w:vAlign w:val="center"/>
          </w:tcPr>
          <w:p w14:paraId="65A29B5E" w14:textId="174CC359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</w:t>
            </w:r>
          </w:p>
        </w:tc>
        <w:tc>
          <w:tcPr>
            <w:tcW w:w="217" w:type="pct"/>
            <w:tcBorders>
              <w:bottom w:val="single" w:sz="6" w:space="0" w:color="auto"/>
            </w:tcBorders>
            <w:vAlign w:val="center"/>
          </w:tcPr>
          <w:p w14:paraId="2A2F58B1" w14:textId="76EEFA94" w:rsidR="001278F0" w:rsidRPr="0020767A" w:rsidRDefault="001278F0" w:rsidP="0061171B">
            <w:pPr>
              <w:spacing w:before="36" w:after="36"/>
              <w:jc w:val="center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%</w:t>
            </w:r>
          </w:p>
        </w:tc>
      </w:tr>
      <w:tr w:rsidR="008C4D11" w:rsidRPr="0020767A" w14:paraId="33E643F1" w14:textId="77777777" w:rsidTr="0061171B">
        <w:tc>
          <w:tcPr>
            <w:tcW w:w="0" w:type="auto"/>
          </w:tcPr>
          <w:p w14:paraId="594E6519" w14:textId="49100A62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Smoking</w:t>
            </w:r>
          </w:p>
        </w:tc>
        <w:tc>
          <w:tcPr>
            <w:tcW w:w="0" w:type="auto"/>
          </w:tcPr>
          <w:p w14:paraId="2F895011" w14:textId="076B2CF1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o</w:t>
            </w:r>
          </w:p>
        </w:tc>
        <w:tc>
          <w:tcPr>
            <w:tcW w:w="0" w:type="auto"/>
            <w:vAlign w:val="center"/>
          </w:tcPr>
          <w:p w14:paraId="41D169CD" w14:textId="35A7DD2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014</w:t>
            </w:r>
          </w:p>
        </w:tc>
        <w:tc>
          <w:tcPr>
            <w:tcW w:w="176" w:type="pct"/>
            <w:vAlign w:val="center"/>
          </w:tcPr>
          <w:p w14:paraId="19D4BE35" w14:textId="03DB5B6A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3</w:t>
            </w:r>
          </w:p>
        </w:tc>
        <w:tc>
          <w:tcPr>
            <w:tcW w:w="351" w:type="pct"/>
            <w:vAlign w:val="center"/>
          </w:tcPr>
          <w:p w14:paraId="1191BDD7" w14:textId="114EA0DE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3012</w:t>
            </w:r>
          </w:p>
        </w:tc>
        <w:tc>
          <w:tcPr>
            <w:tcW w:w="0" w:type="auto"/>
            <w:vAlign w:val="center"/>
          </w:tcPr>
          <w:p w14:paraId="1F2C98A1" w14:textId="107E1056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3</w:t>
            </w:r>
          </w:p>
        </w:tc>
        <w:tc>
          <w:tcPr>
            <w:tcW w:w="0" w:type="auto"/>
            <w:vAlign w:val="center"/>
          </w:tcPr>
          <w:p w14:paraId="0CE822D2" w14:textId="4F4562BF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0296</w:t>
            </w:r>
          </w:p>
        </w:tc>
        <w:tc>
          <w:tcPr>
            <w:tcW w:w="220" w:type="pct"/>
            <w:vAlign w:val="center"/>
          </w:tcPr>
          <w:p w14:paraId="408C8CF5" w14:textId="33EA195F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4</w:t>
            </w:r>
          </w:p>
        </w:tc>
        <w:tc>
          <w:tcPr>
            <w:tcW w:w="291" w:type="pct"/>
            <w:vAlign w:val="center"/>
          </w:tcPr>
          <w:p w14:paraId="6B087575" w14:textId="36DC1F2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2807</w:t>
            </w:r>
          </w:p>
        </w:tc>
        <w:tc>
          <w:tcPr>
            <w:tcW w:w="233" w:type="pct"/>
            <w:vAlign w:val="center"/>
          </w:tcPr>
          <w:p w14:paraId="3E8EFD45" w14:textId="35A3627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4</w:t>
            </w:r>
          </w:p>
        </w:tc>
        <w:tc>
          <w:tcPr>
            <w:tcW w:w="248" w:type="pct"/>
            <w:vAlign w:val="center"/>
          </w:tcPr>
          <w:p w14:paraId="0E970BF9" w14:textId="58049C5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326</w:t>
            </w:r>
          </w:p>
        </w:tc>
        <w:tc>
          <w:tcPr>
            <w:tcW w:w="259" w:type="pct"/>
            <w:vAlign w:val="center"/>
          </w:tcPr>
          <w:p w14:paraId="53B30302" w14:textId="43EF534F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3</w:t>
            </w:r>
          </w:p>
        </w:tc>
        <w:tc>
          <w:tcPr>
            <w:tcW w:w="248" w:type="pct"/>
            <w:vAlign w:val="center"/>
          </w:tcPr>
          <w:p w14:paraId="15873C5F" w14:textId="4F5BC807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836</w:t>
            </w:r>
          </w:p>
        </w:tc>
        <w:tc>
          <w:tcPr>
            <w:tcW w:w="219" w:type="pct"/>
            <w:vAlign w:val="center"/>
          </w:tcPr>
          <w:p w14:paraId="0023B76C" w14:textId="0F159594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2</w:t>
            </w:r>
          </w:p>
        </w:tc>
        <w:tc>
          <w:tcPr>
            <w:tcW w:w="248" w:type="pct"/>
            <w:vAlign w:val="center"/>
          </w:tcPr>
          <w:p w14:paraId="75405278" w14:textId="4A180AD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213</w:t>
            </w:r>
          </w:p>
        </w:tc>
        <w:tc>
          <w:tcPr>
            <w:tcW w:w="253" w:type="pct"/>
            <w:vAlign w:val="center"/>
          </w:tcPr>
          <w:p w14:paraId="3FA8B431" w14:textId="1765675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1</w:t>
            </w:r>
          </w:p>
        </w:tc>
        <w:tc>
          <w:tcPr>
            <w:tcW w:w="283" w:type="pct"/>
            <w:vAlign w:val="center"/>
          </w:tcPr>
          <w:p w14:paraId="4615818F" w14:textId="2839A6FB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965</w:t>
            </w:r>
          </w:p>
        </w:tc>
        <w:tc>
          <w:tcPr>
            <w:tcW w:w="217" w:type="pct"/>
            <w:vAlign w:val="center"/>
          </w:tcPr>
          <w:p w14:paraId="421828E9" w14:textId="46C7BE21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6</w:t>
            </w:r>
          </w:p>
        </w:tc>
      </w:tr>
      <w:tr w:rsidR="008C4D11" w:rsidRPr="0020767A" w14:paraId="02EB167B" w14:textId="77777777" w:rsidTr="0061171B">
        <w:tc>
          <w:tcPr>
            <w:tcW w:w="0" w:type="auto"/>
          </w:tcPr>
          <w:p w14:paraId="0DB54626" w14:textId="77777777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0" w:type="auto"/>
          </w:tcPr>
          <w:p w14:paraId="7E50D287" w14:textId="77D5D4BF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DA9841E" w14:textId="614F9EA4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436</w:t>
            </w:r>
          </w:p>
        </w:tc>
        <w:tc>
          <w:tcPr>
            <w:tcW w:w="176" w:type="pct"/>
            <w:vAlign w:val="center"/>
          </w:tcPr>
          <w:p w14:paraId="6B3E757F" w14:textId="4685F22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7</w:t>
            </w:r>
          </w:p>
        </w:tc>
        <w:tc>
          <w:tcPr>
            <w:tcW w:w="351" w:type="pct"/>
            <w:vAlign w:val="center"/>
          </w:tcPr>
          <w:p w14:paraId="562E7A0D" w14:textId="1BA70C86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9527</w:t>
            </w:r>
          </w:p>
        </w:tc>
        <w:tc>
          <w:tcPr>
            <w:tcW w:w="0" w:type="auto"/>
            <w:vAlign w:val="center"/>
          </w:tcPr>
          <w:p w14:paraId="500D3ABC" w14:textId="7298220E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7</w:t>
            </w:r>
          </w:p>
        </w:tc>
        <w:tc>
          <w:tcPr>
            <w:tcW w:w="0" w:type="auto"/>
            <w:vAlign w:val="center"/>
          </w:tcPr>
          <w:p w14:paraId="26931B5C" w14:textId="515F67D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8767</w:t>
            </w:r>
          </w:p>
        </w:tc>
        <w:tc>
          <w:tcPr>
            <w:tcW w:w="220" w:type="pct"/>
            <w:vAlign w:val="center"/>
          </w:tcPr>
          <w:p w14:paraId="748D62D3" w14:textId="541EE37E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6</w:t>
            </w:r>
          </w:p>
        </w:tc>
        <w:tc>
          <w:tcPr>
            <w:tcW w:w="291" w:type="pct"/>
            <w:vAlign w:val="center"/>
          </w:tcPr>
          <w:p w14:paraId="6F1520A6" w14:textId="400A2A72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9553</w:t>
            </w:r>
          </w:p>
        </w:tc>
        <w:tc>
          <w:tcPr>
            <w:tcW w:w="233" w:type="pct"/>
            <w:vAlign w:val="center"/>
          </w:tcPr>
          <w:p w14:paraId="18928501" w14:textId="610B30CD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6</w:t>
            </w:r>
          </w:p>
        </w:tc>
        <w:tc>
          <w:tcPr>
            <w:tcW w:w="248" w:type="pct"/>
            <w:vAlign w:val="center"/>
          </w:tcPr>
          <w:p w14:paraId="48054537" w14:textId="055C1D11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987</w:t>
            </w:r>
          </w:p>
        </w:tc>
        <w:tc>
          <w:tcPr>
            <w:tcW w:w="259" w:type="pct"/>
            <w:vAlign w:val="center"/>
          </w:tcPr>
          <w:p w14:paraId="0D3D1E42" w14:textId="39D3BA91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7</w:t>
            </w:r>
          </w:p>
        </w:tc>
        <w:tc>
          <w:tcPr>
            <w:tcW w:w="248" w:type="pct"/>
            <w:vAlign w:val="center"/>
          </w:tcPr>
          <w:p w14:paraId="7CBE8431" w14:textId="0AA918A8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136</w:t>
            </w:r>
          </w:p>
        </w:tc>
        <w:tc>
          <w:tcPr>
            <w:tcW w:w="219" w:type="pct"/>
            <w:vAlign w:val="center"/>
          </w:tcPr>
          <w:p w14:paraId="33E2512D" w14:textId="14239F8E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8</w:t>
            </w:r>
          </w:p>
        </w:tc>
        <w:tc>
          <w:tcPr>
            <w:tcW w:w="248" w:type="pct"/>
            <w:vAlign w:val="center"/>
          </w:tcPr>
          <w:p w14:paraId="0C50EB1D" w14:textId="35ACB8BE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055</w:t>
            </w:r>
          </w:p>
        </w:tc>
        <w:tc>
          <w:tcPr>
            <w:tcW w:w="253" w:type="pct"/>
            <w:vAlign w:val="center"/>
          </w:tcPr>
          <w:p w14:paraId="1758811E" w14:textId="3E3826AB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9</w:t>
            </w:r>
          </w:p>
        </w:tc>
        <w:tc>
          <w:tcPr>
            <w:tcW w:w="283" w:type="pct"/>
            <w:vAlign w:val="center"/>
          </w:tcPr>
          <w:p w14:paraId="395E1D9C" w14:textId="0B303934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130</w:t>
            </w:r>
          </w:p>
        </w:tc>
        <w:tc>
          <w:tcPr>
            <w:tcW w:w="217" w:type="pct"/>
            <w:vAlign w:val="center"/>
          </w:tcPr>
          <w:p w14:paraId="6AA2CEF9" w14:textId="540F3384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4</w:t>
            </w:r>
          </w:p>
        </w:tc>
      </w:tr>
      <w:tr w:rsidR="008C4D11" w:rsidRPr="0020767A" w14:paraId="1F39FC19" w14:textId="77777777" w:rsidTr="0061171B">
        <w:tc>
          <w:tcPr>
            <w:tcW w:w="0" w:type="auto"/>
          </w:tcPr>
          <w:p w14:paraId="038F17D3" w14:textId="19024E90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Alcohol</w:t>
            </w:r>
          </w:p>
        </w:tc>
        <w:tc>
          <w:tcPr>
            <w:tcW w:w="0" w:type="auto"/>
          </w:tcPr>
          <w:p w14:paraId="2391A171" w14:textId="088C9BD8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o</w:t>
            </w:r>
          </w:p>
        </w:tc>
        <w:tc>
          <w:tcPr>
            <w:tcW w:w="0" w:type="auto"/>
            <w:vAlign w:val="center"/>
          </w:tcPr>
          <w:p w14:paraId="24EB30D6" w14:textId="1543636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215</w:t>
            </w:r>
          </w:p>
        </w:tc>
        <w:tc>
          <w:tcPr>
            <w:tcW w:w="176" w:type="pct"/>
            <w:vAlign w:val="center"/>
          </w:tcPr>
          <w:p w14:paraId="6DBD51D7" w14:textId="5549D151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8</w:t>
            </w:r>
          </w:p>
        </w:tc>
        <w:tc>
          <w:tcPr>
            <w:tcW w:w="351" w:type="pct"/>
            <w:vAlign w:val="center"/>
          </w:tcPr>
          <w:p w14:paraId="12F9859E" w14:textId="0BEFFB47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7718</w:t>
            </w:r>
          </w:p>
        </w:tc>
        <w:tc>
          <w:tcPr>
            <w:tcW w:w="0" w:type="auto"/>
            <w:vAlign w:val="center"/>
          </w:tcPr>
          <w:p w14:paraId="0987B014" w14:textId="10878705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9</w:t>
            </w:r>
          </w:p>
        </w:tc>
        <w:tc>
          <w:tcPr>
            <w:tcW w:w="0" w:type="auto"/>
            <w:vAlign w:val="center"/>
          </w:tcPr>
          <w:p w14:paraId="357AB327" w14:textId="3A539572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8203</w:t>
            </w:r>
          </w:p>
        </w:tc>
        <w:tc>
          <w:tcPr>
            <w:tcW w:w="220" w:type="pct"/>
            <w:vAlign w:val="center"/>
          </w:tcPr>
          <w:p w14:paraId="3F37A860" w14:textId="33990CF5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3</w:t>
            </w:r>
          </w:p>
        </w:tc>
        <w:tc>
          <w:tcPr>
            <w:tcW w:w="291" w:type="pct"/>
            <w:vAlign w:val="center"/>
          </w:tcPr>
          <w:p w14:paraId="5543301C" w14:textId="1192E4FB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9243</w:t>
            </w:r>
          </w:p>
        </w:tc>
        <w:tc>
          <w:tcPr>
            <w:tcW w:w="233" w:type="pct"/>
            <w:vAlign w:val="center"/>
          </w:tcPr>
          <w:p w14:paraId="0D9975B8" w14:textId="4B6719B8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8</w:t>
            </w:r>
          </w:p>
        </w:tc>
        <w:tc>
          <w:tcPr>
            <w:tcW w:w="248" w:type="pct"/>
            <w:vAlign w:val="center"/>
          </w:tcPr>
          <w:p w14:paraId="5345DBA0" w14:textId="4D528BF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138</w:t>
            </w:r>
          </w:p>
        </w:tc>
        <w:tc>
          <w:tcPr>
            <w:tcW w:w="259" w:type="pct"/>
            <w:vAlign w:val="center"/>
          </w:tcPr>
          <w:p w14:paraId="3A07636A" w14:textId="72CFB687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0</w:t>
            </w:r>
          </w:p>
        </w:tc>
        <w:tc>
          <w:tcPr>
            <w:tcW w:w="248" w:type="pct"/>
            <w:vAlign w:val="center"/>
          </w:tcPr>
          <w:p w14:paraId="487DAEA0" w14:textId="259A3D4D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4</w:t>
            </w:r>
          </w:p>
        </w:tc>
        <w:tc>
          <w:tcPr>
            <w:tcW w:w="219" w:type="pct"/>
            <w:vAlign w:val="center"/>
          </w:tcPr>
          <w:p w14:paraId="18A11727" w14:textId="292E67F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</w:t>
            </w:r>
          </w:p>
        </w:tc>
        <w:tc>
          <w:tcPr>
            <w:tcW w:w="248" w:type="pct"/>
            <w:vAlign w:val="center"/>
          </w:tcPr>
          <w:p w14:paraId="770203A3" w14:textId="745698D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34</w:t>
            </w:r>
          </w:p>
        </w:tc>
        <w:tc>
          <w:tcPr>
            <w:tcW w:w="253" w:type="pct"/>
            <w:vAlign w:val="center"/>
          </w:tcPr>
          <w:p w14:paraId="23528791" w14:textId="393329FB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</w:t>
            </w:r>
          </w:p>
        </w:tc>
        <w:tc>
          <w:tcPr>
            <w:tcW w:w="283" w:type="pct"/>
            <w:vAlign w:val="center"/>
          </w:tcPr>
          <w:p w14:paraId="30278930" w14:textId="7ADE57F9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251</w:t>
            </w:r>
          </w:p>
        </w:tc>
        <w:tc>
          <w:tcPr>
            <w:tcW w:w="217" w:type="pct"/>
            <w:vAlign w:val="center"/>
          </w:tcPr>
          <w:p w14:paraId="77C6C329" w14:textId="3EE1EAD6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6</w:t>
            </w:r>
          </w:p>
        </w:tc>
      </w:tr>
      <w:tr w:rsidR="008C4D11" w:rsidRPr="0020767A" w14:paraId="799D574F" w14:textId="77777777" w:rsidTr="0061171B">
        <w:tc>
          <w:tcPr>
            <w:tcW w:w="0" w:type="auto"/>
          </w:tcPr>
          <w:p w14:paraId="7D756A6B" w14:textId="77777777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0" w:type="auto"/>
          </w:tcPr>
          <w:p w14:paraId="1C808ADA" w14:textId="7BFAE57C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A5B89F7" w14:textId="6342CCC4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8281</w:t>
            </w:r>
          </w:p>
        </w:tc>
        <w:tc>
          <w:tcPr>
            <w:tcW w:w="176" w:type="pct"/>
            <w:vAlign w:val="center"/>
          </w:tcPr>
          <w:p w14:paraId="74C8881E" w14:textId="14B66BD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2</w:t>
            </w:r>
          </w:p>
        </w:tc>
        <w:tc>
          <w:tcPr>
            <w:tcW w:w="351" w:type="pct"/>
            <w:vAlign w:val="center"/>
          </w:tcPr>
          <w:p w14:paraId="4C1ADA5D" w14:textId="3553315B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4016</w:t>
            </w:r>
          </w:p>
        </w:tc>
        <w:tc>
          <w:tcPr>
            <w:tcW w:w="0" w:type="auto"/>
            <w:vAlign w:val="center"/>
          </w:tcPr>
          <w:p w14:paraId="3D37F82E" w14:textId="53993045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1</w:t>
            </w:r>
          </w:p>
        </w:tc>
        <w:tc>
          <w:tcPr>
            <w:tcW w:w="0" w:type="auto"/>
            <w:vAlign w:val="center"/>
          </w:tcPr>
          <w:p w14:paraId="2738C0BF" w14:textId="36DDBA75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0863</w:t>
            </w:r>
          </w:p>
        </w:tc>
        <w:tc>
          <w:tcPr>
            <w:tcW w:w="220" w:type="pct"/>
            <w:vAlign w:val="center"/>
          </w:tcPr>
          <w:p w14:paraId="47473687" w14:textId="7346E9DA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7</w:t>
            </w:r>
          </w:p>
        </w:tc>
        <w:tc>
          <w:tcPr>
            <w:tcW w:w="291" w:type="pct"/>
            <w:vAlign w:val="center"/>
          </w:tcPr>
          <w:p w14:paraId="1203BC67" w14:textId="028637C0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2966</w:t>
            </w:r>
          </w:p>
        </w:tc>
        <w:tc>
          <w:tcPr>
            <w:tcW w:w="233" w:type="pct"/>
            <w:vAlign w:val="center"/>
          </w:tcPr>
          <w:p w14:paraId="345F695A" w14:textId="7215756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82</w:t>
            </w:r>
          </w:p>
        </w:tc>
        <w:tc>
          <w:tcPr>
            <w:tcW w:w="248" w:type="pct"/>
            <w:vAlign w:val="center"/>
          </w:tcPr>
          <w:p w14:paraId="4B59626F" w14:textId="3C46A4AD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636</w:t>
            </w:r>
          </w:p>
        </w:tc>
        <w:tc>
          <w:tcPr>
            <w:tcW w:w="259" w:type="pct"/>
            <w:vAlign w:val="center"/>
          </w:tcPr>
          <w:p w14:paraId="3F2213C4" w14:textId="7D2855BD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80</w:t>
            </w:r>
          </w:p>
        </w:tc>
        <w:tc>
          <w:tcPr>
            <w:tcW w:w="248" w:type="pct"/>
            <w:vAlign w:val="center"/>
          </w:tcPr>
          <w:p w14:paraId="195D1F12" w14:textId="0F6E2C26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922</w:t>
            </w:r>
          </w:p>
        </w:tc>
        <w:tc>
          <w:tcPr>
            <w:tcW w:w="219" w:type="pct"/>
            <w:vAlign w:val="center"/>
          </w:tcPr>
          <w:p w14:paraId="247DB95A" w14:textId="10A06448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97</w:t>
            </w:r>
          </w:p>
        </w:tc>
        <w:tc>
          <w:tcPr>
            <w:tcW w:w="248" w:type="pct"/>
            <w:vAlign w:val="center"/>
          </w:tcPr>
          <w:p w14:paraId="063C73F0" w14:textId="7433D3A7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052</w:t>
            </w:r>
          </w:p>
        </w:tc>
        <w:tc>
          <w:tcPr>
            <w:tcW w:w="253" w:type="pct"/>
            <w:vAlign w:val="center"/>
          </w:tcPr>
          <w:p w14:paraId="5838612E" w14:textId="034BA209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93</w:t>
            </w:r>
          </w:p>
        </w:tc>
        <w:tc>
          <w:tcPr>
            <w:tcW w:w="283" w:type="pct"/>
            <w:vAlign w:val="center"/>
          </w:tcPr>
          <w:p w14:paraId="05F4F4E3" w14:textId="0793EA32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844</w:t>
            </w:r>
          </w:p>
        </w:tc>
        <w:tc>
          <w:tcPr>
            <w:tcW w:w="217" w:type="pct"/>
            <w:vAlign w:val="center"/>
          </w:tcPr>
          <w:p w14:paraId="21634D68" w14:textId="508C391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4</w:t>
            </w:r>
          </w:p>
        </w:tc>
      </w:tr>
      <w:tr w:rsidR="008C4D11" w:rsidRPr="0020767A" w14:paraId="462D4ED5" w14:textId="77777777" w:rsidTr="0061171B">
        <w:tc>
          <w:tcPr>
            <w:tcW w:w="0" w:type="auto"/>
          </w:tcPr>
          <w:p w14:paraId="3E592829" w14:textId="7902839C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Weight</w:t>
            </w:r>
          </w:p>
        </w:tc>
        <w:tc>
          <w:tcPr>
            <w:tcW w:w="0" w:type="auto"/>
          </w:tcPr>
          <w:p w14:paraId="7D668E86" w14:textId="707FF519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Normal weight</w:t>
            </w:r>
          </w:p>
        </w:tc>
        <w:tc>
          <w:tcPr>
            <w:tcW w:w="0" w:type="auto"/>
            <w:vAlign w:val="center"/>
          </w:tcPr>
          <w:p w14:paraId="62769E84" w14:textId="77EAC2FB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431</w:t>
            </w:r>
          </w:p>
        </w:tc>
        <w:tc>
          <w:tcPr>
            <w:tcW w:w="176" w:type="pct"/>
            <w:vAlign w:val="center"/>
          </w:tcPr>
          <w:p w14:paraId="7BAC2742" w14:textId="0446FD9D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8</w:t>
            </w:r>
          </w:p>
        </w:tc>
        <w:tc>
          <w:tcPr>
            <w:tcW w:w="351" w:type="pct"/>
            <w:vAlign w:val="center"/>
          </w:tcPr>
          <w:p w14:paraId="166B121B" w14:textId="327C2F3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3651</w:t>
            </w:r>
          </w:p>
        </w:tc>
        <w:tc>
          <w:tcPr>
            <w:tcW w:w="0" w:type="auto"/>
            <w:vAlign w:val="center"/>
          </w:tcPr>
          <w:p w14:paraId="24A2447E" w14:textId="612B9616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8</w:t>
            </w:r>
          </w:p>
        </w:tc>
        <w:tc>
          <w:tcPr>
            <w:tcW w:w="0" w:type="auto"/>
            <w:vAlign w:val="center"/>
          </w:tcPr>
          <w:p w14:paraId="002A4F79" w14:textId="6029ACA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0085</w:t>
            </w:r>
          </w:p>
        </w:tc>
        <w:tc>
          <w:tcPr>
            <w:tcW w:w="220" w:type="pct"/>
            <w:vAlign w:val="center"/>
          </w:tcPr>
          <w:p w14:paraId="7237832F" w14:textId="39D224CA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3</w:t>
            </w:r>
          </w:p>
        </w:tc>
        <w:tc>
          <w:tcPr>
            <w:tcW w:w="291" w:type="pct"/>
            <w:vAlign w:val="center"/>
          </w:tcPr>
          <w:p w14:paraId="56B0A50D" w14:textId="4DDA3F36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0475</w:t>
            </w:r>
          </w:p>
        </w:tc>
        <w:tc>
          <w:tcPr>
            <w:tcW w:w="233" w:type="pct"/>
            <w:vAlign w:val="center"/>
          </w:tcPr>
          <w:p w14:paraId="51B8B911" w14:textId="48B7CEB0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0</w:t>
            </w:r>
          </w:p>
        </w:tc>
        <w:tc>
          <w:tcPr>
            <w:tcW w:w="248" w:type="pct"/>
            <w:vAlign w:val="center"/>
          </w:tcPr>
          <w:p w14:paraId="36A096BF" w14:textId="4E810822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808</w:t>
            </w:r>
          </w:p>
        </w:tc>
        <w:tc>
          <w:tcPr>
            <w:tcW w:w="259" w:type="pct"/>
            <w:vAlign w:val="center"/>
          </w:tcPr>
          <w:p w14:paraId="49C3E17F" w14:textId="4721E428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5</w:t>
            </w:r>
          </w:p>
        </w:tc>
        <w:tc>
          <w:tcPr>
            <w:tcW w:w="248" w:type="pct"/>
            <w:vAlign w:val="center"/>
          </w:tcPr>
          <w:p w14:paraId="7AAEA33E" w14:textId="7A3AAA45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83</w:t>
            </w:r>
          </w:p>
        </w:tc>
        <w:tc>
          <w:tcPr>
            <w:tcW w:w="219" w:type="pct"/>
            <w:vAlign w:val="center"/>
          </w:tcPr>
          <w:p w14:paraId="18B98720" w14:textId="37A30DCE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9</w:t>
            </w:r>
          </w:p>
        </w:tc>
        <w:tc>
          <w:tcPr>
            <w:tcW w:w="248" w:type="pct"/>
            <w:vAlign w:val="center"/>
          </w:tcPr>
          <w:p w14:paraId="20818502" w14:textId="055571AE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302</w:t>
            </w:r>
          </w:p>
        </w:tc>
        <w:tc>
          <w:tcPr>
            <w:tcW w:w="253" w:type="pct"/>
            <w:vAlign w:val="center"/>
          </w:tcPr>
          <w:p w14:paraId="23D861EA" w14:textId="39F6CB85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1</w:t>
            </w:r>
          </w:p>
        </w:tc>
        <w:tc>
          <w:tcPr>
            <w:tcW w:w="283" w:type="pct"/>
            <w:vAlign w:val="center"/>
          </w:tcPr>
          <w:p w14:paraId="3F310CB9" w14:textId="4BEA86B5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236</w:t>
            </w:r>
          </w:p>
        </w:tc>
        <w:tc>
          <w:tcPr>
            <w:tcW w:w="217" w:type="pct"/>
            <w:vAlign w:val="center"/>
          </w:tcPr>
          <w:p w14:paraId="57C1F052" w14:textId="7F3E9BFA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6</w:t>
            </w:r>
          </w:p>
        </w:tc>
      </w:tr>
      <w:tr w:rsidR="008C4D11" w:rsidRPr="0020767A" w14:paraId="2D3A247B" w14:textId="77777777" w:rsidTr="0061171B">
        <w:tc>
          <w:tcPr>
            <w:tcW w:w="0" w:type="auto"/>
          </w:tcPr>
          <w:p w14:paraId="676E2AFB" w14:textId="77777777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0" w:type="auto"/>
          </w:tcPr>
          <w:p w14:paraId="0873C1A5" w14:textId="1FF2B7F0" w:rsidR="00F361B0" w:rsidRPr="0020767A" w:rsidRDefault="00F361B0" w:rsidP="00F361B0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Other</w:t>
            </w:r>
          </w:p>
        </w:tc>
        <w:tc>
          <w:tcPr>
            <w:tcW w:w="0" w:type="auto"/>
            <w:vAlign w:val="center"/>
          </w:tcPr>
          <w:p w14:paraId="5BD87DFA" w14:textId="3D873E3D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240</w:t>
            </w:r>
          </w:p>
        </w:tc>
        <w:tc>
          <w:tcPr>
            <w:tcW w:w="176" w:type="pct"/>
            <w:vAlign w:val="center"/>
          </w:tcPr>
          <w:p w14:paraId="1B65D203" w14:textId="086B9204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2</w:t>
            </w:r>
          </w:p>
        </w:tc>
        <w:tc>
          <w:tcPr>
            <w:tcW w:w="351" w:type="pct"/>
            <w:vAlign w:val="center"/>
          </w:tcPr>
          <w:p w14:paraId="2C369009" w14:textId="21CD4D7D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8713</w:t>
            </w:r>
          </w:p>
        </w:tc>
        <w:tc>
          <w:tcPr>
            <w:tcW w:w="0" w:type="auto"/>
            <w:vAlign w:val="center"/>
          </w:tcPr>
          <w:p w14:paraId="44408608" w14:textId="5C228A6D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2</w:t>
            </w:r>
          </w:p>
        </w:tc>
        <w:tc>
          <w:tcPr>
            <w:tcW w:w="0" w:type="auto"/>
            <w:vAlign w:val="center"/>
          </w:tcPr>
          <w:p w14:paraId="7A62B5CC" w14:textId="34256585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9051</w:t>
            </w:r>
          </w:p>
        </w:tc>
        <w:tc>
          <w:tcPr>
            <w:tcW w:w="220" w:type="pct"/>
            <w:vAlign w:val="center"/>
          </w:tcPr>
          <w:p w14:paraId="37E54B98" w14:textId="19B464B4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7</w:t>
            </w:r>
          </w:p>
        </w:tc>
        <w:tc>
          <w:tcPr>
            <w:tcW w:w="291" w:type="pct"/>
            <w:vAlign w:val="center"/>
          </w:tcPr>
          <w:p w14:paraId="7291E30D" w14:textId="3888088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1057</w:t>
            </w:r>
          </w:p>
        </w:tc>
        <w:tc>
          <w:tcPr>
            <w:tcW w:w="233" w:type="pct"/>
            <w:vAlign w:val="center"/>
          </w:tcPr>
          <w:p w14:paraId="61C06BF2" w14:textId="55BB4921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0</w:t>
            </w:r>
          </w:p>
        </w:tc>
        <w:tc>
          <w:tcPr>
            <w:tcW w:w="248" w:type="pct"/>
            <w:vAlign w:val="center"/>
          </w:tcPr>
          <w:p w14:paraId="2DFA176E" w14:textId="0CF15208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397</w:t>
            </w:r>
          </w:p>
        </w:tc>
        <w:tc>
          <w:tcPr>
            <w:tcW w:w="259" w:type="pct"/>
            <w:vAlign w:val="center"/>
          </w:tcPr>
          <w:p w14:paraId="6E619BBE" w14:textId="20E4A49F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5</w:t>
            </w:r>
          </w:p>
        </w:tc>
        <w:tc>
          <w:tcPr>
            <w:tcW w:w="248" w:type="pct"/>
            <w:vAlign w:val="center"/>
          </w:tcPr>
          <w:p w14:paraId="31A0BE7C" w14:textId="7E8C2593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403</w:t>
            </w:r>
          </w:p>
        </w:tc>
        <w:tc>
          <w:tcPr>
            <w:tcW w:w="219" w:type="pct"/>
            <w:vAlign w:val="center"/>
          </w:tcPr>
          <w:p w14:paraId="7EB87BA0" w14:textId="618A72F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1</w:t>
            </w:r>
          </w:p>
        </w:tc>
        <w:tc>
          <w:tcPr>
            <w:tcW w:w="248" w:type="pct"/>
            <w:vAlign w:val="center"/>
          </w:tcPr>
          <w:p w14:paraId="066BAE80" w14:textId="176A0DAF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212</w:t>
            </w:r>
          </w:p>
        </w:tc>
        <w:tc>
          <w:tcPr>
            <w:tcW w:w="253" w:type="pct"/>
            <w:vAlign w:val="center"/>
          </w:tcPr>
          <w:p w14:paraId="6C122443" w14:textId="5A9BA7C6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9</w:t>
            </w:r>
          </w:p>
        </w:tc>
        <w:tc>
          <w:tcPr>
            <w:tcW w:w="283" w:type="pct"/>
            <w:vAlign w:val="center"/>
          </w:tcPr>
          <w:p w14:paraId="0F060E49" w14:textId="20802F6C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856</w:t>
            </w:r>
          </w:p>
        </w:tc>
        <w:tc>
          <w:tcPr>
            <w:tcW w:w="217" w:type="pct"/>
            <w:vAlign w:val="center"/>
          </w:tcPr>
          <w:p w14:paraId="765EC861" w14:textId="70A80990" w:rsidR="00F361B0" w:rsidRPr="0020767A" w:rsidRDefault="00F361B0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54</w:t>
            </w:r>
          </w:p>
        </w:tc>
      </w:tr>
      <w:tr w:rsidR="008C4D11" w:rsidRPr="0020767A" w14:paraId="055405B8" w14:textId="77777777" w:rsidTr="0061171B">
        <w:tc>
          <w:tcPr>
            <w:tcW w:w="0" w:type="auto"/>
          </w:tcPr>
          <w:p w14:paraId="71F023C5" w14:textId="76EB1F88" w:rsidR="00A41277" w:rsidRPr="0020767A" w:rsidRDefault="00A41277" w:rsidP="00A41277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Physical inactivity</w:t>
            </w:r>
          </w:p>
        </w:tc>
        <w:tc>
          <w:tcPr>
            <w:tcW w:w="0" w:type="auto"/>
          </w:tcPr>
          <w:p w14:paraId="24993056" w14:textId="35259912" w:rsidR="00A41277" w:rsidRPr="0020767A" w:rsidRDefault="00A41277" w:rsidP="00A41277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Physically active</w:t>
            </w:r>
          </w:p>
        </w:tc>
        <w:tc>
          <w:tcPr>
            <w:tcW w:w="0" w:type="auto"/>
            <w:vAlign w:val="center"/>
          </w:tcPr>
          <w:p w14:paraId="23E00FB6" w14:textId="7E6E1A55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887</w:t>
            </w:r>
          </w:p>
        </w:tc>
        <w:tc>
          <w:tcPr>
            <w:tcW w:w="176" w:type="pct"/>
            <w:vAlign w:val="center"/>
          </w:tcPr>
          <w:p w14:paraId="65C782FF" w14:textId="60F52411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0</w:t>
            </w:r>
          </w:p>
        </w:tc>
        <w:tc>
          <w:tcPr>
            <w:tcW w:w="351" w:type="pct"/>
            <w:vAlign w:val="center"/>
          </w:tcPr>
          <w:p w14:paraId="31F94E39" w14:textId="37757D50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4619</w:t>
            </w:r>
          </w:p>
        </w:tc>
        <w:tc>
          <w:tcPr>
            <w:tcW w:w="0" w:type="auto"/>
            <w:vAlign w:val="center"/>
          </w:tcPr>
          <w:p w14:paraId="443AB587" w14:textId="31553770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1</w:t>
            </w:r>
          </w:p>
        </w:tc>
        <w:tc>
          <w:tcPr>
            <w:tcW w:w="0" w:type="auto"/>
            <w:vAlign w:val="center"/>
          </w:tcPr>
          <w:p w14:paraId="1B52C733" w14:textId="2D3C8135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4129</w:t>
            </w:r>
          </w:p>
        </w:tc>
        <w:tc>
          <w:tcPr>
            <w:tcW w:w="220" w:type="pct"/>
            <w:vAlign w:val="center"/>
          </w:tcPr>
          <w:p w14:paraId="51B0AA1F" w14:textId="0535869B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4</w:t>
            </w:r>
          </w:p>
        </w:tc>
        <w:tc>
          <w:tcPr>
            <w:tcW w:w="291" w:type="pct"/>
            <w:vAlign w:val="center"/>
          </w:tcPr>
          <w:p w14:paraId="017B42C1" w14:textId="71798C32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5821</w:t>
            </w:r>
          </w:p>
        </w:tc>
        <w:tc>
          <w:tcPr>
            <w:tcW w:w="233" w:type="pct"/>
            <w:vAlign w:val="center"/>
          </w:tcPr>
          <w:p w14:paraId="70BC9145" w14:textId="5F045A97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9</w:t>
            </w:r>
          </w:p>
        </w:tc>
        <w:tc>
          <w:tcPr>
            <w:tcW w:w="248" w:type="pct"/>
            <w:vAlign w:val="center"/>
          </w:tcPr>
          <w:p w14:paraId="0D1DF5E3" w14:textId="45143995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160</w:t>
            </w:r>
          </w:p>
        </w:tc>
        <w:tc>
          <w:tcPr>
            <w:tcW w:w="259" w:type="pct"/>
            <w:vAlign w:val="center"/>
          </w:tcPr>
          <w:p w14:paraId="516EC12F" w14:textId="33F1E418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70</w:t>
            </w:r>
          </w:p>
        </w:tc>
        <w:tc>
          <w:tcPr>
            <w:tcW w:w="248" w:type="pct"/>
            <w:vAlign w:val="center"/>
          </w:tcPr>
          <w:p w14:paraId="20F5F900" w14:textId="61C833D3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732</w:t>
            </w:r>
          </w:p>
        </w:tc>
        <w:tc>
          <w:tcPr>
            <w:tcW w:w="219" w:type="pct"/>
            <w:vAlign w:val="center"/>
          </w:tcPr>
          <w:p w14:paraId="175E2F12" w14:textId="58790DF4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87</w:t>
            </w:r>
          </w:p>
        </w:tc>
        <w:tc>
          <w:tcPr>
            <w:tcW w:w="248" w:type="pct"/>
            <w:vAlign w:val="center"/>
          </w:tcPr>
          <w:p w14:paraId="1340969D" w14:textId="37191D7C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398</w:t>
            </w:r>
          </w:p>
        </w:tc>
        <w:tc>
          <w:tcPr>
            <w:tcW w:w="253" w:type="pct"/>
            <w:vAlign w:val="center"/>
          </w:tcPr>
          <w:p w14:paraId="2FDECD0B" w14:textId="598D01B3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98</w:t>
            </w:r>
          </w:p>
        </w:tc>
        <w:tc>
          <w:tcPr>
            <w:tcW w:w="283" w:type="pct"/>
            <w:vAlign w:val="center"/>
          </w:tcPr>
          <w:p w14:paraId="116CE7D4" w14:textId="11872033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500</w:t>
            </w:r>
          </w:p>
        </w:tc>
        <w:tc>
          <w:tcPr>
            <w:tcW w:w="217" w:type="pct"/>
            <w:vAlign w:val="center"/>
          </w:tcPr>
          <w:p w14:paraId="1A0678C6" w14:textId="07EAF4C9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63</w:t>
            </w:r>
          </w:p>
        </w:tc>
      </w:tr>
      <w:tr w:rsidR="008C4D11" w:rsidRPr="0020767A" w14:paraId="6403CFC2" w14:textId="77777777" w:rsidTr="0061171B">
        <w:tc>
          <w:tcPr>
            <w:tcW w:w="0" w:type="auto"/>
          </w:tcPr>
          <w:p w14:paraId="08F95266" w14:textId="77777777" w:rsidR="00A41277" w:rsidRPr="0020767A" w:rsidRDefault="00A41277" w:rsidP="00A41277">
            <w:pPr>
              <w:spacing w:before="36" w:after="36"/>
              <w:rPr>
                <w:rFonts w:ascii="Cambria" w:hAnsi="Cambria"/>
                <w:lang w:eastAsia="en-US"/>
              </w:rPr>
            </w:pPr>
          </w:p>
        </w:tc>
        <w:tc>
          <w:tcPr>
            <w:tcW w:w="0" w:type="auto"/>
          </w:tcPr>
          <w:p w14:paraId="5FDACA46" w14:textId="5BBD7598" w:rsidR="00A41277" w:rsidRPr="0020767A" w:rsidRDefault="00A41277" w:rsidP="00A41277">
            <w:pPr>
              <w:spacing w:before="36" w:after="36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Physically inactive</w:t>
            </w:r>
          </w:p>
        </w:tc>
        <w:tc>
          <w:tcPr>
            <w:tcW w:w="0" w:type="auto"/>
            <w:vAlign w:val="center"/>
          </w:tcPr>
          <w:p w14:paraId="678EDA9C" w14:textId="0E55395D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461</w:t>
            </w:r>
          </w:p>
        </w:tc>
        <w:tc>
          <w:tcPr>
            <w:tcW w:w="176" w:type="pct"/>
            <w:vAlign w:val="center"/>
          </w:tcPr>
          <w:p w14:paraId="6E658430" w14:textId="768662E6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0</w:t>
            </w:r>
          </w:p>
        </w:tc>
        <w:tc>
          <w:tcPr>
            <w:tcW w:w="351" w:type="pct"/>
            <w:vAlign w:val="center"/>
          </w:tcPr>
          <w:p w14:paraId="478D0665" w14:textId="1C8D01A6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8089</w:t>
            </w:r>
          </w:p>
        </w:tc>
        <w:tc>
          <w:tcPr>
            <w:tcW w:w="0" w:type="auto"/>
            <w:vAlign w:val="center"/>
          </w:tcPr>
          <w:p w14:paraId="083B2C55" w14:textId="68850CF4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9</w:t>
            </w:r>
          </w:p>
        </w:tc>
        <w:tc>
          <w:tcPr>
            <w:tcW w:w="0" w:type="auto"/>
            <w:vAlign w:val="center"/>
          </w:tcPr>
          <w:p w14:paraId="612071F9" w14:textId="534EC9B3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4961</w:t>
            </w:r>
          </w:p>
        </w:tc>
        <w:tc>
          <w:tcPr>
            <w:tcW w:w="220" w:type="pct"/>
            <w:vAlign w:val="center"/>
          </w:tcPr>
          <w:p w14:paraId="34C14708" w14:textId="109CC8CC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6</w:t>
            </w:r>
          </w:p>
        </w:tc>
        <w:tc>
          <w:tcPr>
            <w:tcW w:w="291" w:type="pct"/>
            <w:vAlign w:val="center"/>
          </w:tcPr>
          <w:p w14:paraId="75CED51F" w14:textId="69CFFBBF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5792</w:t>
            </w:r>
          </w:p>
        </w:tc>
        <w:tc>
          <w:tcPr>
            <w:tcW w:w="233" w:type="pct"/>
            <w:vAlign w:val="center"/>
          </w:tcPr>
          <w:p w14:paraId="1AD2F096" w14:textId="6AF9ACB8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1</w:t>
            </w:r>
          </w:p>
        </w:tc>
        <w:tc>
          <w:tcPr>
            <w:tcW w:w="248" w:type="pct"/>
            <w:vAlign w:val="center"/>
          </w:tcPr>
          <w:p w14:paraId="29647ABE" w14:textId="076402FD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744</w:t>
            </w:r>
          </w:p>
        </w:tc>
        <w:tc>
          <w:tcPr>
            <w:tcW w:w="259" w:type="pct"/>
            <w:vAlign w:val="center"/>
          </w:tcPr>
          <w:p w14:paraId="0EC5931C" w14:textId="22D34601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0</w:t>
            </w:r>
          </w:p>
        </w:tc>
        <w:tc>
          <w:tcPr>
            <w:tcW w:w="248" w:type="pct"/>
            <w:vAlign w:val="center"/>
          </w:tcPr>
          <w:p w14:paraId="4CA9429B" w14:textId="1E3160A5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51</w:t>
            </w:r>
          </w:p>
        </w:tc>
        <w:tc>
          <w:tcPr>
            <w:tcW w:w="219" w:type="pct"/>
            <w:vAlign w:val="center"/>
          </w:tcPr>
          <w:p w14:paraId="146D1F4F" w14:textId="675549F8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3</w:t>
            </w:r>
          </w:p>
        </w:tc>
        <w:tc>
          <w:tcPr>
            <w:tcW w:w="248" w:type="pct"/>
            <w:vAlign w:val="center"/>
          </w:tcPr>
          <w:p w14:paraId="3956DBDD" w14:textId="4E03997E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119</w:t>
            </w:r>
          </w:p>
        </w:tc>
        <w:tc>
          <w:tcPr>
            <w:tcW w:w="253" w:type="pct"/>
            <w:vAlign w:val="center"/>
          </w:tcPr>
          <w:p w14:paraId="543D6FAC" w14:textId="7B244DE9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</w:t>
            </w:r>
          </w:p>
        </w:tc>
        <w:tc>
          <w:tcPr>
            <w:tcW w:w="283" w:type="pct"/>
            <w:vAlign w:val="center"/>
          </w:tcPr>
          <w:p w14:paraId="53F1F0C6" w14:textId="3ACDED5D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2594</w:t>
            </w:r>
          </w:p>
        </w:tc>
        <w:tc>
          <w:tcPr>
            <w:tcW w:w="217" w:type="pct"/>
            <w:vAlign w:val="center"/>
          </w:tcPr>
          <w:p w14:paraId="03AECD3A" w14:textId="0917DD3C" w:rsidR="00A41277" w:rsidRPr="0020767A" w:rsidRDefault="00A41277" w:rsidP="0061171B">
            <w:pPr>
              <w:spacing w:before="36" w:after="36"/>
              <w:jc w:val="right"/>
              <w:rPr>
                <w:rFonts w:ascii="Cambria" w:hAnsi="Cambria"/>
                <w:lang w:eastAsia="en-US"/>
              </w:rPr>
            </w:pPr>
            <w:r w:rsidRPr="00552A65">
              <w:rPr>
                <w:rFonts w:asciiTheme="minorHAnsi" w:hAnsiTheme="minorHAnsi"/>
                <w:lang w:eastAsia="en-US"/>
              </w:rPr>
              <w:t>37</w:t>
            </w:r>
          </w:p>
        </w:tc>
      </w:tr>
    </w:tbl>
    <w:p w14:paraId="24346B1D" w14:textId="61390364" w:rsidR="008852C7" w:rsidRPr="00E532C7" w:rsidRDefault="00DA3926" w:rsidP="00983DCE">
      <w:pPr>
        <w:rPr>
          <w:sz w:val="20"/>
          <w:szCs w:val="20"/>
          <w:lang w:val="en-US"/>
        </w:rPr>
        <w:sectPr w:rsidR="008852C7" w:rsidRPr="00E532C7" w:rsidSect="000E6719">
          <w:footerReference w:type="default" r:id="rId11"/>
          <w:pgSz w:w="16838" w:h="11906" w:orient="landscape"/>
          <w:pgMar w:top="1797" w:right="1440" w:bottom="1134" w:left="1440" w:header="0" w:footer="709" w:gutter="0"/>
          <w:cols w:space="720"/>
          <w:formProt w:val="0"/>
          <w:docGrid w:linePitch="360"/>
        </w:sectPr>
      </w:pPr>
      <w:r w:rsidRPr="00294182">
        <w:rPr>
          <w:rFonts w:ascii="Calibri" w:hAnsi="Calibri" w:cs="Calibri"/>
          <w:color w:val="000000"/>
          <w:sz w:val="22"/>
          <w:szCs w:val="22"/>
        </w:rPr>
        <w:t>ATH=</w:t>
      </w:r>
      <w:r w:rsidR="00030747" w:rsidRPr="00030747">
        <w:t xml:space="preserve"> </w:t>
      </w:r>
      <w:r w:rsidR="00030747" w:rsidRPr="00030747">
        <w:rPr>
          <w:rFonts w:ascii="Calibri" w:hAnsi="Calibri" w:cs="Calibri"/>
          <w:color w:val="000000"/>
          <w:sz w:val="22"/>
          <w:szCs w:val="22"/>
        </w:rPr>
        <w:t>The Adult Health, Wellbeing, and Services Studies</w:t>
      </w:r>
      <w:r w:rsidRPr="00294182">
        <w:rPr>
          <w:rFonts w:ascii="Calibri" w:hAnsi="Calibri" w:cs="Calibri"/>
          <w:color w:val="000000"/>
          <w:sz w:val="22"/>
          <w:szCs w:val="22"/>
        </w:rPr>
        <w:t>, FMCF=The Finnish Mobile Clinic Health Examination Follow-up Survey, FINRISK=National FINRISK Study, H2000=Health 2000 Survey, HHS=Helsinki Health Study, MFH=Mini-Finland Health S</w:t>
      </w:r>
      <w:proofErr w:type="spellStart"/>
      <w:r w:rsidR="00E532C7" w:rsidRPr="00E532C7">
        <w:rPr>
          <w:rFonts w:ascii="Calibri" w:hAnsi="Calibri" w:cs="Calibri"/>
          <w:color w:val="000000"/>
          <w:sz w:val="22"/>
          <w:szCs w:val="22"/>
          <w:lang w:val="en-US"/>
        </w:rPr>
        <w:t>tu</w:t>
      </w:r>
      <w:r w:rsidR="00E532C7">
        <w:rPr>
          <w:rFonts w:ascii="Calibri" w:hAnsi="Calibri" w:cs="Calibri"/>
          <w:color w:val="000000"/>
          <w:sz w:val="22"/>
          <w:szCs w:val="22"/>
          <w:lang w:val="en-US"/>
        </w:rPr>
        <w:t>d</w:t>
      </w:r>
      <w:r w:rsidR="007352C5">
        <w:rPr>
          <w:rFonts w:ascii="Calibri" w:hAnsi="Calibri" w:cs="Calibri"/>
          <w:color w:val="000000"/>
          <w:sz w:val="22"/>
          <w:szCs w:val="22"/>
          <w:lang w:val="en-US"/>
        </w:rPr>
        <w:t>y</w:t>
      </w:r>
      <w:proofErr w:type="spellEnd"/>
    </w:p>
    <w:p w14:paraId="5D70C602" w14:textId="77777777" w:rsidR="00E8395B" w:rsidRPr="00C86038" w:rsidRDefault="00E8395B" w:rsidP="00E532C7">
      <w:pPr>
        <w:rPr>
          <w:sz w:val="20"/>
          <w:szCs w:val="20"/>
        </w:rPr>
      </w:pPr>
    </w:p>
    <w:sectPr w:rsidR="00E8395B" w:rsidRPr="00C86038" w:rsidSect="008852C7">
      <w:pgSz w:w="11906" w:h="16838"/>
      <w:pgMar w:top="1440" w:right="1134" w:bottom="1440" w:left="1797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1972C" w14:textId="77777777" w:rsidR="00E4372B" w:rsidRDefault="00E4372B">
      <w:r>
        <w:separator/>
      </w:r>
    </w:p>
  </w:endnote>
  <w:endnote w:type="continuationSeparator" w:id="0">
    <w:p w14:paraId="126AA8D6" w14:textId="77777777" w:rsidR="00E4372B" w:rsidRDefault="00E4372B">
      <w:r>
        <w:continuationSeparator/>
      </w:r>
    </w:p>
  </w:endnote>
  <w:endnote w:type="continuationNotice" w:id="1">
    <w:p w14:paraId="2BDE0933" w14:textId="77777777" w:rsidR="00E4372B" w:rsidRDefault="00E437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F7325" w14:textId="369B996D" w:rsidR="00066812" w:rsidRDefault="00066812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3</w:t>
    </w:r>
    <w:r>
      <w:fldChar w:fldCharType="end"/>
    </w:r>
  </w:p>
  <w:p w14:paraId="0C411954" w14:textId="77777777" w:rsidR="00066812" w:rsidRDefault="000668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B14A9" w14:textId="77777777" w:rsidR="00E4372B" w:rsidRDefault="00E4372B">
      <w:r>
        <w:separator/>
      </w:r>
    </w:p>
  </w:footnote>
  <w:footnote w:type="continuationSeparator" w:id="0">
    <w:p w14:paraId="55BAEF17" w14:textId="77777777" w:rsidR="00E4372B" w:rsidRDefault="00E4372B">
      <w:r>
        <w:continuationSeparator/>
      </w:r>
    </w:p>
  </w:footnote>
  <w:footnote w:type="continuationNotice" w:id="1">
    <w:p w14:paraId="0126F452" w14:textId="77777777" w:rsidR="00E4372B" w:rsidRDefault="00E437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B7505"/>
    <w:multiLevelType w:val="hybridMultilevel"/>
    <w:tmpl w:val="252C5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13D62"/>
    <w:multiLevelType w:val="hybridMultilevel"/>
    <w:tmpl w:val="446E935C"/>
    <w:lvl w:ilvl="0" w:tplc="BE0097E0">
      <w:start w:val="3"/>
      <w:numFmt w:val="bullet"/>
      <w:lvlText w:val=""/>
      <w:lvlJc w:val="left"/>
      <w:pPr>
        <w:ind w:left="720" w:hanging="360"/>
      </w:pPr>
      <w:rPr>
        <w:rFonts w:ascii="Wingdings" w:eastAsia="MS Mincho" w:hAnsi="Wingdings" w:cs="Microsoft Himalay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B4F8F"/>
    <w:multiLevelType w:val="hybridMultilevel"/>
    <w:tmpl w:val="84285A2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A1150"/>
    <w:multiLevelType w:val="hybridMultilevel"/>
    <w:tmpl w:val="C1D0C236"/>
    <w:lvl w:ilvl="0" w:tplc="D908A94E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A3553"/>
    <w:multiLevelType w:val="hybridMultilevel"/>
    <w:tmpl w:val="DAEE860E"/>
    <w:lvl w:ilvl="0" w:tplc="AF200B7C">
      <w:start w:val="25"/>
      <w:numFmt w:val="bullet"/>
      <w:lvlText w:val="-"/>
      <w:lvlJc w:val="left"/>
      <w:pPr>
        <w:ind w:left="-28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1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2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4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5480" w:hanging="360"/>
      </w:pPr>
      <w:rPr>
        <w:rFonts w:ascii="Wingdings" w:hAnsi="Wingdings" w:hint="default"/>
      </w:rPr>
    </w:lvl>
  </w:abstractNum>
  <w:abstractNum w:abstractNumId="5" w15:restartNumberingAfterBreak="0">
    <w:nsid w:val="0E492C18"/>
    <w:multiLevelType w:val="hybridMultilevel"/>
    <w:tmpl w:val="8362A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E005B"/>
    <w:multiLevelType w:val="hybridMultilevel"/>
    <w:tmpl w:val="7E12EA8C"/>
    <w:lvl w:ilvl="0" w:tplc="EBD6FD20">
      <w:start w:val="25"/>
      <w:numFmt w:val="bullet"/>
      <w:lvlText w:val="-"/>
      <w:lvlJc w:val="left"/>
      <w:pPr>
        <w:ind w:left="-28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1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2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4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5480" w:hanging="360"/>
      </w:pPr>
      <w:rPr>
        <w:rFonts w:ascii="Wingdings" w:hAnsi="Wingdings" w:hint="default"/>
      </w:rPr>
    </w:lvl>
  </w:abstractNum>
  <w:abstractNum w:abstractNumId="7" w15:restartNumberingAfterBreak="0">
    <w:nsid w:val="25235A27"/>
    <w:multiLevelType w:val="hybridMultilevel"/>
    <w:tmpl w:val="EBC6B2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83B92"/>
    <w:multiLevelType w:val="hybridMultilevel"/>
    <w:tmpl w:val="3A1CCD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7872B2"/>
    <w:multiLevelType w:val="multilevel"/>
    <w:tmpl w:val="D416DF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36227698"/>
    <w:multiLevelType w:val="hybridMultilevel"/>
    <w:tmpl w:val="0BA65166"/>
    <w:lvl w:ilvl="0" w:tplc="D908A94E">
      <w:start w:val="1"/>
      <w:numFmt w:val="decimal"/>
      <w:lvlText w:val="%1."/>
      <w:lvlJc w:val="left"/>
      <w:pPr>
        <w:ind w:left="2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40" w:hanging="360"/>
      </w:pPr>
    </w:lvl>
    <w:lvl w:ilvl="2" w:tplc="0409001B" w:tentative="1">
      <w:start w:val="1"/>
      <w:numFmt w:val="lowerRoman"/>
      <w:lvlText w:val="%3."/>
      <w:lvlJc w:val="right"/>
      <w:pPr>
        <w:ind w:left="3160" w:hanging="180"/>
      </w:pPr>
    </w:lvl>
    <w:lvl w:ilvl="3" w:tplc="0409000F" w:tentative="1">
      <w:start w:val="1"/>
      <w:numFmt w:val="decimal"/>
      <w:lvlText w:val="%4."/>
      <w:lvlJc w:val="left"/>
      <w:pPr>
        <w:ind w:left="3880" w:hanging="360"/>
      </w:pPr>
    </w:lvl>
    <w:lvl w:ilvl="4" w:tplc="04090019" w:tentative="1">
      <w:start w:val="1"/>
      <w:numFmt w:val="lowerLetter"/>
      <w:lvlText w:val="%5."/>
      <w:lvlJc w:val="left"/>
      <w:pPr>
        <w:ind w:left="4600" w:hanging="360"/>
      </w:pPr>
    </w:lvl>
    <w:lvl w:ilvl="5" w:tplc="0409001B" w:tentative="1">
      <w:start w:val="1"/>
      <w:numFmt w:val="lowerRoman"/>
      <w:lvlText w:val="%6."/>
      <w:lvlJc w:val="right"/>
      <w:pPr>
        <w:ind w:left="5320" w:hanging="180"/>
      </w:pPr>
    </w:lvl>
    <w:lvl w:ilvl="6" w:tplc="0409000F" w:tentative="1">
      <w:start w:val="1"/>
      <w:numFmt w:val="decimal"/>
      <w:lvlText w:val="%7."/>
      <w:lvlJc w:val="left"/>
      <w:pPr>
        <w:ind w:left="6040" w:hanging="360"/>
      </w:pPr>
    </w:lvl>
    <w:lvl w:ilvl="7" w:tplc="04090019" w:tentative="1">
      <w:start w:val="1"/>
      <w:numFmt w:val="lowerLetter"/>
      <w:lvlText w:val="%8."/>
      <w:lvlJc w:val="left"/>
      <w:pPr>
        <w:ind w:left="6760" w:hanging="360"/>
      </w:pPr>
    </w:lvl>
    <w:lvl w:ilvl="8" w:tplc="0409001B" w:tentative="1">
      <w:start w:val="1"/>
      <w:numFmt w:val="lowerRoman"/>
      <w:lvlText w:val="%9."/>
      <w:lvlJc w:val="right"/>
      <w:pPr>
        <w:ind w:left="7480" w:hanging="180"/>
      </w:pPr>
    </w:lvl>
  </w:abstractNum>
  <w:abstractNum w:abstractNumId="11" w15:restartNumberingAfterBreak="0">
    <w:nsid w:val="3AD121EF"/>
    <w:multiLevelType w:val="hybridMultilevel"/>
    <w:tmpl w:val="DB6A2E72"/>
    <w:lvl w:ilvl="0" w:tplc="69FA2592">
      <w:numFmt w:val="bullet"/>
      <w:lvlText w:val="-"/>
      <w:lvlJc w:val="left"/>
      <w:pPr>
        <w:ind w:left="720" w:hanging="360"/>
      </w:pPr>
      <w:rPr>
        <w:rFonts w:ascii="Cambria" w:eastAsia="MS Mincho" w:hAnsi="Cambria" w:cs="Microsoft Himalaya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0A3ACD"/>
    <w:multiLevelType w:val="multilevel"/>
    <w:tmpl w:val="0F547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0B124E"/>
    <w:multiLevelType w:val="hybridMultilevel"/>
    <w:tmpl w:val="72FEF18E"/>
    <w:lvl w:ilvl="0" w:tplc="14A69B68">
      <w:start w:val="25"/>
      <w:numFmt w:val="bullet"/>
      <w:lvlText w:val="-"/>
      <w:lvlJc w:val="left"/>
      <w:pPr>
        <w:ind w:left="-28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1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2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4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5480" w:hanging="360"/>
      </w:pPr>
      <w:rPr>
        <w:rFonts w:ascii="Wingdings" w:hAnsi="Wingdings" w:hint="default"/>
      </w:rPr>
    </w:lvl>
  </w:abstractNum>
  <w:abstractNum w:abstractNumId="14" w15:restartNumberingAfterBreak="0">
    <w:nsid w:val="51FD0D05"/>
    <w:multiLevelType w:val="multilevel"/>
    <w:tmpl w:val="56E4CB9C"/>
    <w:lvl w:ilvl="0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82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6096A1A"/>
    <w:multiLevelType w:val="multilevel"/>
    <w:tmpl w:val="5BFA044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8964224"/>
    <w:multiLevelType w:val="hybridMultilevel"/>
    <w:tmpl w:val="16FAB6C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4F0097"/>
    <w:multiLevelType w:val="hybridMultilevel"/>
    <w:tmpl w:val="D42C39E0"/>
    <w:lvl w:ilvl="0" w:tplc="BE0097E0">
      <w:start w:val="3"/>
      <w:numFmt w:val="bullet"/>
      <w:lvlText w:val=""/>
      <w:lvlJc w:val="left"/>
      <w:pPr>
        <w:ind w:left="720" w:hanging="360"/>
      </w:pPr>
      <w:rPr>
        <w:rFonts w:ascii="Wingdings" w:eastAsia="MS Mincho" w:hAnsi="Wingdings" w:cs="Microsoft Himalay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22096E"/>
    <w:multiLevelType w:val="hybridMultilevel"/>
    <w:tmpl w:val="13224820"/>
    <w:lvl w:ilvl="0" w:tplc="99B6507C">
      <w:start w:val="25"/>
      <w:numFmt w:val="bullet"/>
      <w:lvlText w:val="-"/>
      <w:lvlJc w:val="left"/>
      <w:pPr>
        <w:ind w:left="-28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1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2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4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5480" w:hanging="360"/>
      </w:pPr>
      <w:rPr>
        <w:rFonts w:ascii="Wingdings" w:hAnsi="Wingdings" w:hint="default"/>
      </w:rPr>
    </w:lvl>
  </w:abstractNum>
  <w:abstractNum w:abstractNumId="19" w15:restartNumberingAfterBreak="0">
    <w:nsid w:val="5A2B7DC2"/>
    <w:multiLevelType w:val="hybridMultilevel"/>
    <w:tmpl w:val="7C6A5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E56C92"/>
    <w:multiLevelType w:val="hybridMultilevel"/>
    <w:tmpl w:val="5FA009B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E214D"/>
    <w:multiLevelType w:val="hybridMultilevel"/>
    <w:tmpl w:val="2730B110"/>
    <w:lvl w:ilvl="0" w:tplc="7C66F694">
      <w:numFmt w:val="bullet"/>
      <w:lvlText w:val="-"/>
      <w:lvlJc w:val="left"/>
      <w:pPr>
        <w:ind w:left="720" w:hanging="360"/>
      </w:pPr>
      <w:rPr>
        <w:rFonts w:ascii="Cambria" w:eastAsia="MS Mincho" w:hAnsi="Cambria" w:cs="Microsoft Himalaya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A974E6"/>
    <w:multiLevelType w:val="hybridMultilevel"/>
    <w:tmpl w:val="494EC108"/>
    <w:lvl w:ilvl="0" w:tplc="34E0C9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C11EB1"/>
    <w:multiLevelType w:val="hybridMultilevel"/>
    <w:tmpl w:val="38569C5A"/>
    <w:lvl w:ilvl="0" w:tplc="04090001">
      <w:start w:val="1"/>
      <w:numFmt w:val="bullet"/>
      <w:lvlText w:val=""/>
      <w:lvlJc w:val="left"/>
      <w:pPr>
        <w:ind w:left="1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80" w:hanging="360"/>
      </w:pPr>
      <w:rPr>
        <w:rFonts w:ascii="Wingdings" w:hAnsi="Wingdings" w:hint="default"/>
      </w:rPr>
    </w:lvl>
  </w:abstractNum>
  <w:abstractNum w:abstractNumId="24" w15:restartNumberingAfterBreak="0">
    <w:nsid w:val="7C202732"/>
    <w:multiLevelType w:val="hybridMultilevel"/>
    <w:tmpl w:val="0A6C565A"/>
    <w:lvl w:ilvl="0" w:tplc="AAA061DE">
      <w:start w:val="14"/>
      <w:numFmt w:val="bullet"/>
      <w:lvlText w:val="-"/>
      <w:lvlJc w:val="left"/>
      <w:pPr>
        <w:ind w:left="720" w:hanging="360"/>
      </w:pPr>
      <w:rPr>
        <w:rFonts w:ascii="Cambria" w:eastAsia="MS Mincho" w:hAnsi="Cambria" w:cs="Microsoft Himalaya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15"/>
  </w:num>
  <w:num w:numId="4">
    <w:abstractNumId w:val="11"/>
  </w:num>
  <w:num w:numId="5">
    <w:abstractNumId w:val="21"/>
  </w:num>
  <w:num w:numId="6">
    <w:abstractNumId w:val="16"/>
  </w:num>
  <w:num w:numId="7">
    <w:abstractNumId w:val="3"/>
  </w:num>
  <w:num w:numId="8">
    <w:abstractNumId w:val="23"/>
  </w:num>
  <w:num w:numId="9">
    <w:abstractNumId w:val="10"/>
  </w:num>
  <w:num w:numId="10">
    <w:abstractNumId w:val="4"/>
  </w:num>
  <w:num w:numId="11">
    <w:abstractNumId w:val="13"/>
  </w:num>
  <w:num w:numId="12">
    <w:abstractNumId w:val="18"/>
  </w:num>
  <w:num w:numId="13">
    <w:abstractNumId w:val="6"/>
  </w:num>
  <w:num w:numId="14">
    <w:abstractNumId w:val="24"/>
  </w:num>
  <w:num w:numId="15">
    <w:abstractNumId w:val="12"/>
  </w:num>
  <w:num w:numId="16">
    <w:abstractNumId w:val="2"/>
  </w:num>
  <w:num w:numId="17">
    <w:abstractNumId w:val="7"/>
  </w:num>
  <w:num w:numId="18">
    <w:abstractNumId w:val="20"/>
  </w:num>
  <w:num w:numId="19">
    <w:abstractNumId w:val="17"/>
  </w:num>
  <w:num w:numId="20">
    <w:abstractNumId w:val="22"/>
  </w:num>
  <w:num w:numId="21">
    <w:abstractNumId w:val="1"/>
  </w:num>
  <w:num w:numId="22">
    <w:abstractNumId w:val="8"/>
  </w:num>
  <w:num w:numId="23">
    <w:abstractNumId w:val="0"/>
  </w:num>
  <w:num w:numId="24">
    <w:abstractNumId w:val="1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015"/>
    <w:rsid w:val="00000306"/>
    <w:rsid w:val="00000F4E"/>
    <w:rsid w:val="00001AAC"/>
    <w:rsid w:val="000028CC"/>
    <w:rsid w:val="00003290"/>
    <w:rsid w:val="000032D1"/>
    <w:rsid w:val="00003CA7"/>
    <w:rsid w:val="000044DA"/>
    <w:rsid w:val="00004E69"/>
    <w:rsid w:val="00004FA5"/>
    <w:rsid w:val="00005F09"/>
    <w:rsid w:val="00006291"/>
    <w:rsid w:val="00006A06"/>
    <w:rsid w:val="00006E37"/>
    <w:rsid w:val="000103A0"/>
    <w:rsid w:val="00010686"/>
    <w:rsid w:val="00010A57"/>
    <w:rsid w:val="00010F13"/>
    <w:rsid w:val="00011565"/>
    <w:rsid w:val="000115C3"/>
    <w:rsid w:val="00011B60"/>
    <w:rsid w:val="00012345"/>
    <w:rsid w:val="00012398"/>
    <w:rsid w:val="000123B0"/>
    <w:rsid w:val="00012EEB"/>
    <w:rsid w:val="000130A0"/>
    <w:rsid w:val="00013781"/>
    <w:rsid w:val="00013E08"/>
    <w:rsid w:val="00014402"/>
    <w:rsid w:val="000150C1"/>
    <w:rsid w:val="00015918"/>
    <w:rsid w:val="00015DA4"/>
    <w:rsid w:val="00016DD8"/>
    <w:rsid w:val="00017D3C"/>
    <w:rsid w:val="0002074D"/>
    <w:rsid w:val="000207C7"/>
    <w:rsid w:val="00020818"/>
    <w:rsid w:val="00021A0B"/>
    <w:rsid w:val="00021C45"/>
    <w:rsid w:val="00021F02"/>
    <w:rsid w:val="00022372"/>
    <w:rsid w:val="0002263B"/>
    <w:rsid w:val="00022842"/>
    <w:rsid w:val="00023485"/>
    <w:rsid w:val="000234A4"/>
    <w:rsid w:val="000235DD"/>
    <w:rsid w:val="00024272"/>
    <w:rsid w:val="00024D2F"/>
    <w:rsid w:val="0002515D"/>
    <w:rsid w:val="00025B30"/>
    <w:rsid w:val="00025CDD"/>
    <w:rsid w:val="00025D06"/>
    <w:rsid w:val="00025EC4"/>
    <w:rsid w:val="00025F77"/>
    <w:rsid w:val="00025F85"/>
    <w:rsid w:val="00026061"/>
    <w:rsid w:val="00026673"/>
    <w:rsid w:val="00026940"/>
    <w:rsid w:val="00026B5F"/>
    <w:rsid w:val="00026D28"/>
    <w:rsid w:val="00026DA6"/>
    <w:rsid w:val="000275E5"/>
    <w:rsid w:val="00027CDA"/>
    <w:rsid w:val="00027DF1"/>
    <w:rsid w:val="00030200"/>
    <w:rsid w:val="00030335"/>
    <w:rsid w:val="0003037F"/>
    <w:rsid w:val="00030747"/>
    <w:rsid w:val="000311F7"/>
    <w:rsid w:val="000316C6"/>
    <w:rsid w:val="00031A6B"/>
    <w:rsid w:val="0003207F"/>
    <w:rsid w:val="000331B7"/>
    <w:rsid w:val="00033A75"/>
    <w:rsid w:val="00034259"/>
    <w:rsid w:val="00035100"/>
    <w:rsid w:val="00035DFD"/>
    <w:rsid w:val="00035F9B"/>
    <w:rsid w:val="00035FA7"/>
    <w:rsid w:val="0003649C"/>
    <w:rsid w:val="000369E6"/>
    <w:rsid w:val="00036F34"/>
    <w:rsid w:val="00037A4B"/>
    <w:rsid w:val="00037A7C"/>
    <w:rsid w:val="00037C48"/>
    <w:rsid w:val="00040753"/>
    <w:rsid w:val="00040849"/>
    <w:rsid w:val="00040D05"/>
    <w:rsid w:val="00040FE5"/>
    <w:rsid w:val="000414FC"/>
    <w:rsid w:val="0004166D"/>
    <w:rsid w:val="000416E5"/>
    <w:rsid w:val="00041EDD"/>
    <w:rsid w:val="000420A9"/>
    <w:rsid w:val="0004275C"/>
    <w:rsid w:val="0004283B"/>
    <w:rsid w:val="00042965"/>
    <w:rsid w:val="00042BE7"/>
    <w:rsid w:val="00043050"/>
    <w:rsid w:val="00043359"/>
    <w:rsid w:val="000433B2"/>
    <w:rsid w:val="00043AE6"/>
    <w:rsid w:val="00044729"/>
    <w:rsid w:val="00044EAE"/>
    <w:rsid w:val="000450CF"/>
    <w:rsid w:val="00046044"/>
    <w:rsid w:val="000467AE"/>
    <w:rsid w:val="00046BBD"/>
    <w:rsid w:val="000477E8"/>
    <w:rsid w:val="00047915"/>
    <w:rsid w:val="00047C7E"/>
    <w:rsid w:val="00050903"/>
    <w:rsid w:val="00050C16"/>
    <w:rsid w:val="0005122A"/>
    <w:rsid w:val="00051391"/>
    <w:rsid w:val="0005140C"/>
    <w:rsid w:val="000520D2"/>
    <w:rsid w:val="000525BD"/>
    <w:rsid w:val="00053D86"/>
    <w:rsid w:val="000542B2"/>
    <w:rsid w:val="00054951"/>
    <w:rsid w:val="00054AED"/>
    <w:rsid w:val="00054C68"/>
    <w:rsid w:val="000551E4"/>
    <w:rsid w:val="00055749"/>
    <w:rsid w:val="000564CB"/>
    <w:rsid w:val="000570C6"/>
    <w:rsid w:val="000570FB"/>
    <w:rsid w:val="00057135"/>
    <w:rsid w:val="00057364"/>
    <w:rsid w:val="00057EBF"/>
    <w:rsid w:val="00057FD4"/>
    <w:rsid w:val="00060191"/>
    <w:rsid w:val="000612C8"/>
    <w:rsid w:val="0006131E"/>
    <w:rsid w:val="0006133F"/>
    <w:rsid w:val="000614FD"/>
    <w:rsid w:val="0006154E"/>
    <w:rsid w:val="00061B6C"/>
    <w:rsid w:val="00061E47"/>
    <w:rsid w:val="00061F82"/>
    <w:rsid w:val="00062287"/>
    <w:rsid w:val="000623D3"/>
    <w:rsid w:val="0006272D"/>
    <w:rsid w:val="00062788"/>
    <w:rsid w:val="00063C6C"/>
    <w:rsid w:val="00063DFB"/>
    <w:rsid w:val="000642FC"/>
    <w:rsid w:val="000649D1"/>
    <w:rsid w:val="000655E4"/>
    <w:rsid w:val="0006568E"/>
    <w:rsid w:val="00065A29"/>
    <w:rsid w:val="00066624"/>
    <w:rsid w:val="00066812"/>
    <w:rsid w:val="000678D8"/>
    <w:rsid w:val="00067CDD"/>
    <w:rsid w:val="00070801"/>
    <w:rsid w:val="00070B64"/>
    <w:rsid w:val="00071195"/>
    <w:rsid w:val="00071C9C"/>
    <w:rsid w:val="00071F77"/>
    <w:rsid w:val="000731C5"/>
    <w:rsid w:val="000740D8"/>
    <w:rsid w:val="00074C96"/>
    <w:rsid w:val="000754D1"/>
    <w:rsid w:val="00075EF3"/>
    <w:rsid w:val="00077B88"/>
    <w:rsid w:val="00077CE3"/>
    <w:rsid w:val="00077D14"/>
    <w:rsid w:val="00081EF7"/>
    <w:rsid w:val="00083EF2"/>
    <w:rsid w:val="00084398"/>
    <w:rsid w:val="0008463E"/>
    <w:rsid w:val="00085392"/>
    <w:rsid w:val="00085577"/>
    <w:rsid w:val="00086482"/>
    <w:rsid w:val="000868B8"/>
    <w:rsid w:val="00086D5B"/>
    <w:rsid w:val="000873B6"/>
    <w:rsid w:val="00087894"/>
    <w:rsid w:val="0008797F"/>
    <w:rsid w:val="00087A13"/>
    <w:rsid w:val="00087B02"/>
    <w:rsid w:val="0009003F"/>
    <w:rsid w:val="00090331"/>
    <w:rsid w:val="0009087E"/>
    <w:rsid w:val="00090F77"/>
    <w:rsid w:val="00091249"/>
    <w:rsid w:val="000925D0"/>
    <w:rsid w:val="00092A7A"/>
    <w:rsid w:val="00093545"/>
    <w:rsid w:val="0009375F"/>
    <w:rsid w:val="00093909"/>
    <w:rsid w:val="00093CC4"/>
    <w:rsid w:val="00094127"/>
    <w:rsid w:val="000942A6"/>
    <w:rsid w:val="000943B3"/>
    <w:rsid w:val="000946B5"/>
    <w:rsid w:val="0009506A"/>
    <w:rsid w:val="0009568D"/>
    <w:rsid w:val="000956AC"/>
    <w:rsid w:val="000957C0"/>
    <w:rsid w:val="00095A91"/>
    <w:rsid w:val="00095DB7"/>
    <w:rsid w:val="00095F97"/>
    <w:rsid w:val="00096462"/>
    <w:rsid w:val="00096B3E"/>
    <w:rsid w:val="00096FEE"/>
    <w:rsid w:val="00097C64"/>
    <w:rsid w:val="000A0084"/>
    <w:rsid w:val="000A01BF"/>
    <w:rsid w:val="000A1C71"/>
    <w:rsid w:val="000A2050"/>
    <w:rsid w:val="000A2104"/>
    <w:rsid w:val="000A23DA"/>
    <w:rsid w:val="000A2597"/>
    <w:rsid w:val="000A26A1"/>
    <w:rsid w:val="000A4028"/>
    <w:rsid w:val="000A5257"/>
    <w:rsid w:val="000A590F"/>
    <w:rsid w:val="000A5AE3"/>
    <w:rsid w:val="000A68C2"/>
    <w:rsid w:val="000A7328"/>
    <w:rsid w:val="000A7374"/>
    <w:rsid w:val="000A7E71"/>
    <w:rsid w:val="000B16E5"/>
    <w:rsid w:val="000B1745"/>
    <w:rsid w:val="000B284B"/>
    <w:rsid w:val="000B397E"/>
    <w:rsid w:val="000B46A5"/>
    <w:rsid w:val="000B4ABE"/>
    <w:rsid w:val="000B4D4D"/>
    <w:rsid w:val="000B5689"/>
    <w:rsid w:val="000B5C3E"/>
    <w:rsid w:val="000B601F"/>
    <w:rsid w:val="000B65E9"/>
    <w:rsid w:val="000B66A9"/>
    <w:rsid w:val="000B6F77"/>
    <w:rsid w:val="000B755F"/>
    <w:rsid w:val="000B783A"/>
    <w:rsid w:val="000B7D07"/>
    <w:rsid w:val="000C01B1"/>
    <w:rsid w:val="000C0C86"/>
    <w:rsid w:val="000C0D22"/>
    <w:rsid w:val="000C15E1"/>
    <w:rsid w:val="000C213C"/>
    <w:rsid w:val="000C3816"/>
    <w:rsid w:val="000C462A"/>
    <w:rsid w:val="000C4D90"/>
    <w:rsid w:val="000C4E31"/>
    <w:rsid w:val="000C5307"/>
    <w:rsid w:val="000C5587"/>
    <w:rsid w:val="000C57D2"/>
    <w:rsid w:val="000C588A"/>
    <w:rsid w:val="000C6C66"/>
    <w:rsid w:val="000C7082"/>
    <w:rsid w:val="000C7C3E"/>
    <w:rsid w:val="000C7E9E"/>
    <w:rsid w:val="000D04E3"/>
    <w:rsid w:val="000D0D81"/>
    <w:rsid w:val="000D1466"/>
    <w:rsid w:val="000D15E3"/>
    <w:rsid w:val="000D277D"/>
    <w:rsid w:val="000D2C5D"/>
    <w:rsid w:val="000D3327"/>
    <w:rsid w:val="000D4FED"/>
    <w:rsid w:val="000D5060"/>
    <w:rsid w:val="000D5E0B"/>
    <w:rsid w:val="000D5EE9"/>
    <w:rsid w:val="000D6CC7"/>
    <w:rsid w:val="000D6DF2"/>
    <w:rsid w:val="000D78D0"/>
    <w:rsid w:val="000E02B3"/>
    <w:rsid w:val="000E0941"/>
    <w:rsid w:val="000E0F06"/>
    <w:rsid w:val="000E10AA"/>
    <w:rsid w:val="000E165B"/>
    <w:rsid w:val="000E273C"/>
    <w:rsid w:val="000E2AC7"/>
    <w:rsid w:val="000E2EA3"/>
    <w:rsid w:val="000E2F91"/>
    <w:rsid w:val="000E33D5"/>
    <w:rsid w:val="000E3A94"/>
    <w:rsid w:val="000E3D18"/>
    <w:rsid w:val="000E445D"/>
    <w:rsid w:val="000E6218"/>
    <w:rsid w:val="000E63C3"/>
    <w:rsid w:val="000E6719"/>
    <w:rsid w:val="000E6AB7"/>
    <w:rsid w:val="000E6D46"/>
    <w:rsid w:val="000E76E2"/>
    <w:rsid w:val="000F038D"/>
    <w:rsid w:val="000F07EE"/>
    <w:rsid w:val="000F1093"/>
    <w:rsid w:val="000F1BC9"/>
    <w:rsid w:val="000F2141"/>
    <w:rsid w:val="000F21F3"/>
    <w:rsid w:val="000F24F4"/>
    <w:rsid w:val="000F2849"/>
    <w:rsid w:val="000F28F3"/>
    <w:rsid w:val="000F2A95"/>
    <w:rsid w:val="000F2BBF"/>
    <w:rsid w:val="000F3184"/>
    <w:rsid w:val="000F41D5"/>
    <w:rsid w:val="000F4298"/>
    <w:rsid w:val="000F45A5"/>
    <w:rsid w:val="000F546A"/>
    <w:rsid w:val="000F56AE"/>
    <w:rsid w:val="000F5A68"/>
    <w:rsid w:val="000F5DEB"/>
    <w:rsid w:val="000F66AE"/>
    <w:rsid w:val="000F6F30"/>
    <w:rsid w:val="000F7792"/>
    <w:rsid w:val="000F781C"/>
    <w:rsid w:val="000F78E7"/>
    <w:rsid w:val="000F7EF5"/>
    <w:rsid w:val="001008CB"/>
    <w:rsid w:val="00101A21"/>
    <w:rsid w:val="0010239F"/>
    <w:rsid w:val="0010329E"/>
    <w:rsid w:val="00103753"/>
    <w:rsid w:val="00103D91"/>
    <w:rsid w:val="00105618"/>
    <w:rsid w:val="00105F44"/>
    <w:rsid w:val="00106244"/>
    <w:rsid w:val="001066E2"/>
    <w:rsid w:val="00106BE9"/>
    <w:rsid w:val="00106CC9"/>
    <w:rsid w:val="00107BE5"/>
    <w:rsid w:val="00107C33"/>
    <w:rsid w:val="0011000A"/>
    <w:rsid w:val="0011155A"/>
    <w:rsid w:val="00111AB5"/>
    <w:rsid w:val="00112D47"/>
    <w:rsid w:val="001134D3"/>
    <w:rsid w:val="00113F63"/>
    <w:rsid w:val="0011476A"/>
    <w:rsid w:val="001147F3"/>
    <w:rsid w:val="00114FED"/>
    <w:rsid w:val="00115649"/>
    <w:rsid w:val="00115AB6"/>
    <w:rsid w:val="00115CFD"/>
    <w:rsid w:val="001162D8"/>
    <w:rsid w:val="0011690B"/>
    <w:rsid w:val="00116B03"/>
    <w:rsid w:val="00117516"/>
    <w:rsid w:val="00117772"/>
    <w:rsid w:val="001200D7"/>
    <w:rsid w:val="00120910"/>
    <w:rsid w:val="001223AB"/>
    <w:rsid w:val="001227AC"/>
    <w:rsid w:val="00122974"/>
    <w:rsid w:val="00122E97"/>
    <w:rsid w:val="00123633"/>
    <w:rsid w:val="00123D32"/>
    <w:rsid w:val="00124107"/>
    <w:rsid w:val="00124286"/>
    <w:rsid w:val="0012446A"/>
    <w:rsid w:val="0012447E"/>
    <w:rsid w:val="00124DD3"/>
    <w:rsid w:val="00124FF8"/>
    <w:rsid w:val="0012661E"/>
    <w:rsid w:val="0012691F"/>
    <w:rsid w:val="00127440"/>
    <w:rsid w:val="001278F0"/>
    <w:rsid w:val="00127FAC"/>
    <w:rsid w:val="00130038"/>
    <w:rsid w:val="001301C4"/>
    <w:rsid w:val="001301ED"/>
    <w:rsid w:val="00130B17"/>
    <w:rsid w:val="00130DFD"/>
    <w:rsid w:val="00130F5B"/>
    <w:rsid w:val="00131471"/>
    <w:rsid w:val="0013196E"/>
    <w:rsid w:val="00131983"/>
    <w:rsid w:val="00132094"/>
    <w:rsid w:val="00132760"/>
    <w:rsid w:val="00132B09"/>
    <w:rsid w:val="00133072"/>
    <w:rsid w:val="001335D0"/>
    <w:rsid w:val="00134A15"/>
    <w:rsid w:val="00134A36"/>
    <w:rsid w:val="00134BD3"/>
    <w:rsid w:val="00134E9A"/>
    <w:rsid w:val="0013543C"/>
    <w:rsid w:val="00135635"/>
    <w:rsid w:val="00136871"/>
    <w:rsid w:val="00136CFA"/>
    <w:rsid w:val="00140D3E"/>
    <w:rsid w:val="0014118E"/>
    <w:rsid w:val="001418BF"/>
    <w:rsid w:val="00141BB1"/>
    <w:rsid w:val="00142127"/>
    <w:rsid w:val="00142827"/>
    <w:rsid w:val="001432FE"/>
    <w:rsid w:val="00144C64"/>
    <w:rsid w:val="00145689"/>
    <w:rsid w:val="0014576E"/>
    <w:rsid w:val="00145D54"/>
    <w:rsid w:val="00145EA7"/>
    <w:rsid w:val="00146001"/>
    <w:rsid w:val="00146856"/>
    <w:rsid w:val="00146EB6"/>
    <w:rsid w:val="00146F15"/>
    <w:rsid w:val="001475B6"/>
    <w:rsid w:val="0014787F"/>
    <w:rsid w:val="00147E8B"/>
    <w:rsid w:val="00150125"/>
    <w:rsid w:val="001504B0"/>
    <w:rsid w:val="001506F5"/>
    <w:rsid w:val="00151CFC"/>
    <w:rsid w:val="001522FC"/>
    <w:rsid w:val="00152D26"/>
    <w:rsid w:val="00153176"/>
    <w:rsid w:val="00153928"/>
    <w:rsid w:val="001550D2"/>
    <w:rsid w:val="00155815"/>
    <w:rsid w:val="001559EF"/>
    <w:rsid w:val="0015748D"/>
    <w:rsid w:val="0015762E"/>
    <w:rsid w:val="00157771"/>
    <w:rsid w:val="00160334"/>
    <w:rsid w:val="001608DB"/>
    <w:rsid w:val="00161168"/>
    <w:rsid w:val="001613CA"/>
    <w:rsid w:val="00161DBE"/>
    <w:rsid w:val="00161F02"/>
    <w:rsid w:val="0016213E"/>
    <w:rsid w:val="00162204"/>
    <w:rsid w:val="00163BBB"/>
    <w:rsid w:val="00163EB0"/>
    <w:rsid w:val="001648DA"/>
    <w:rsid w:val="00164A8C"/>
    <w:rsid w:val="00164CBF"/>
    <w:rsid w:val="00164E48"/>
    <w:rsid w:val="00165DAD"/>
    <w:rsid w:val="00166829"/>
    <w:rsid w:val="00166D43"/>
    <w:rsid w:val="001670FA"/>
    <w:rsid w:val="001709FE"/>
    <w:rsid w:val="00170BD0"/>
    <w:rsid w:val="001722D4"/>
    <w:rsid w:val="001727C4"/>
    <w:rsid w:val="00172E5C"/>
    <w:rsid w:val="00174BDB"/>
    <w:rsid w:val="00174D34"/>
    <w:rsid w:val="0017534D"/>
    <w:rsid w:val="0017598D"/>
    <w:rsid w:val="0017629A"/>
    <w:rsid w:val="001768F6"/>
    <w:rsid w:val="001774D8"/>
    <w:rsid w:val="001802FD"/>
    <w:rsid w:val="001805F3"/>
    <w:rsid w:val="0018083A"/>
    <w:rsid w:val="00181776"/>
    <w:rsid w:val="00181A71"/>
    <w:rsid w:val="0018230A"/>
    <w:rsid w:val="00182AFE"/>
    <w:rsid w:val="00182F91"/>
    <w:rsid w:val="001830B0"/>
    <w:rsid w:val="001832FE"/>
    <w:rsid w:val="00183721"/>
    <w:rsid w:val="00184611"/>
    <w:rsid w:val="00184D21"/>
    <w:rsid w:val="0018504A"/>
    <w:rsid w:val="0018509B"/>
    <w:rsid w:val="001850CD"/>
    <w:rsid w:val="001852F5"/>
    <w:rsid w:val="00185524"/>
    <w:rsid w:val="00186518"/>
    <w:rsid w:val="00186830"/>
    <w:rsid w:val="00186E17"/>
    <w:rsid w:val="0018703B"/>
    <w:rsid w:val="0018730E"/>
    <w:rsid w:val="001905C2"/>
    <w:rsid w:val="001906F6"/>
    <w:rsid w:val="00190F3C"/>
    <w:rsid w:val="00192251"/>
    <w:rsid w:val="00193715"/>
    <w:rsid w:val="001937BE"/>
    <w:rsid w:val="001937CC"/>
    <w:rsid w:val="00193A15"/>
    <w:rsid w:val="001941E5"/>
    <w:rsid w:val="0019478F"/>
    <w:rsid w:val="001949E3"/>
    <w:rsid w:val="00194FF2"/>
    <w:rsid w:val="001952A3"/>
    <w:rsid w:val="00195A30"/>
    <w:rsid w:val="0019678F"/>
    <w:rsid w:val="00197677"/>
    <w:rsid w:val="00197B73"/>
    <w:rsid w:val="00197BDD"/>
    <w:rsid w:val="001A1791"/>
    <w:rsid w:val="001A19A2"/>
    <w:rsid w:val="001A2710"/>
    <w:rsid w:val="001A2984"/>
    <w:rsid w:val="001A3537"/>
    <w:rsid w:val="001A35EA"/>
    <w:rsid w:val="001A425A"/>
    <w:rsid w:val="001A464A"/>
    <w:rsid w:val="001A4717"/>
    <w:rsid w:val="001A47A3"/>
    <w:rsid w:val="001A54CE"/>
    <w:rsid w:val="001A558F"/>
    <w:rsid w:val="001A6232"/>
    <w:rsid w:val="001A6403"/>
    <w:rsid w:val="001A65B7"/>
    <w:rsid w:val="001A68B7"/>
    <w:rsid w:val="001A6910"/>
    <w:rsid w:val="001A6CA2"/>
    <w:rsid w:val="001A6E69"/>
    <w:rsid w:val="001A6ED8"/>
    <w:rsid w:val="001A768A"/>
    <w:rsid w:val="001A7D1F"/>
    <w:rsid w:val="001B025E"/>
    <w:rsid w:val="001B1138"/>
    <w:rsid w:val="001B1165"/>
    <w:rsid w:val="001B120A"/>
    <w:rsid w:val="001B18E0"/>
    <w:rsid w:val="001B2202"/>
    <w:rsid w:val="001B2A00"/>
    <w:rsid w:val="001B397B"/>
    <w:rsid w:val="001B3EB2"/>
    <w:rsid w:val="001B4239"/>
    <w:rsid w:val="001B4383"/>
    <w:rsid w:val="001B46BF"/>
    <w:rsid w:val="001B47A2"/>
    <w:rsid w:val="001B4C03"/>
    <w:rsid w:val="001B4DB9"/>
    <w:rsid w:val="001B585B"/>
    <w:rsid w:val="001B666A"/>
    <w:rsid w:val="001B6716"/>
    <w:rsid w:val="001B7490"/>
    <w:rsid w:val="001B7990"/>
    <w:rsid w:val="001B7DCF"/>
    <w:rsid w:val="001C021F"/>
    <w:rsid w:val="001C0A3E"/>
    <w:rsid w:val="001C0A75"/>
    <w:rsid w:val="001C0F78"/>
    <w:rsid w:val="001C10AA"/>
    <w:rsid w:val="001C1172"/>
    <w:rsid w:val="001C155E"/>
    <w:rsid w:val="001C1577"/>
    <w:rsid w:val="001C1A26"/>
    <w:rsid w:val="001C2817"/>
    <w:rsid w:val="001C2CFB"/>
    <w:rsid w:val="001C306C"/>
    <w:rsid w:val="001C3687"/>
    <w:rsid w:val="001C3AF6"/>
    <w:rsid w:val="001C3CF0"/>
    <w:rsid w:val="001C44DD"/>
    <w:rsid w:val="001C46C7"/>
    <w:rsid w:val="001C49FB"/>
    <w:rsid w:val="001C5013"/>
    <w:rsid w:val="001C5035"/>
    <w:rsid w:val="001C53D1"/>
    <w:rsid w:val="001C5EA1"/>
    <w:rsid w:val="001C65E3"/>
    <w:rsid w:val="001C6E5E"/>
    <w:rsid w:val="001C7157"/>
    <w:rsid w:val="001C716B"/>
    <w:rsid w:val="001C71FB"/>
    <w:rsid w:val="001C74CF"/>
    <w:rsid w:val="001D001C"/>
    <w:rsid w:val="001D0250"/>
    <w:rsid w:val="001D068A"/>
    <w:rsid w:val="001D06F0"/>
    <w:rsid w:val="001D1C4F"/>
    <w:rsid w:val="001D2293"/>
    <w:rsid w:val="001D2944"/>
    <w:rsid w:val="001D44A7"/>
    <w:rsid w:val="001D4CD4"/>
    <w:rsid w:val="001D4E1C"/>
    <w:rsid w:val="001D561A"/>
    <w:rsid w:val="001D5E6F"/>
    <w:rsid w:val="001D6582"/>
    <w:rsid w:val="001D663C"/>
    <w:rsid w:val="001D7BF2"/>
    <w:rsid w:val="001E07F6"/>
    <w:rsid w:val="001E092D"/>
    <w:rsid w:val="001E1F8A"/>
    <w:rsid w:val="001E22F1"/>
    <w:rsid w:val="001E2C93"/>
    <w:rsid w:val="001E2F52"/>
    <w:rsid w:val="001E4FC7"/>
    <w:rsid w:val="001E52C7"/>
    <w:rsid w:val="001E53F5"/>
    <w:rsid w:val="001E5506"/>
    <w:rsid w:val="001E6494"/>
    <w:rsid w:val="001E67FE"/>
    <w:rsid w:val="001E73FF"/>
    <w:rsid w:val="001E74C8"/>
    <w:rsid w:val="001F0C89"/>
    <w:rsid w:val="001F1AFE"/>
    <w:rsid w:val="001F1E69"/>
    <w:rsid w:val="001F1FE0"/>
    <w:rsid w:val="001F2B04"/>
    <w:rsid w:val="001F2F79"/>
    <w:rsid w:val="001F301E"/>
    <w:rsid w:val="001F32AB"/>
    <w:rsid w:val="001F3CFC"/>
    <w:rsid w:val="001F3DA9"/>
    <w:rsid w:val="001F4736"/>
    <w:rsid w:val="001F49F9"/>
    <w:rsid w:val="001F4F49"/>
    <w:rsid w:val="001F5AF1"/>
    <w:rsid w:val="001F5CF5"/>
    <w:rsid w:val="001F60D7"/>
    <w:rsid w:val="001F764D"/>
    <w:rsid w:val="00200B62"/>
    <w:rsid w:val="00200F2D"/>
    <w:rsid w:val="00201056"/>
    <w:rsid w:val="00201276"/>
    <w:rsid w:val="00201ABE"/>
    <w:rsid w:val="00201F4B"/>
    <w:rsid w:val="0020215F"/>
    <w:rsid w:val="002021EE"/>
    <w:rsid w:val="00203141"/>
    <w:rsid w:val="00203585"/>
    <w:rsid w:val="00203F03"/>
    <w:rsid w:val="002042D9"/>
    <w:rsid w:val="00204F2C"/>
    <w:rsid w:val="00206852"/>
    <w:rsid w:val="0020689B"/>
    <w:rsid w:val="00206A27"/>
    <w:rsid w:val="002073A4"/>
    <w:rsid w:val="0020767A"/>
    <w:rsid w:val="002076E3"/>
    <w:rsid w:val="00207A6B"/>
    <w:rsid w:val="00210838"/>
    <w:rsid w:val="002111BE"/>
    <w:rsid w:val="0021185A"/>
    <w:rsid w:val="00211E1F"/>
    <w:rsid w:val="002127FF"/>
    <w:rsid w:val="00212C2D"/>
    <w:rsid w:val="00212CE6"/>
    <w:rsid w:val="00212E41"/>
    <w:rsid w:val="0021302A"/>
    <w:rsid w:val="002131BF"/>
    <w:rsid w:val="002138E5"/>
    <w:rsid w:val="00214184"/>
    <w:rsid w:val="002153E1"/>
    <w:rsid w:val="0021587E"/>
    <w:rsid w:val="00215CFC"/>
    <w:rsid w:val="00215D88"/>
    <w:rsid w:val="00215EC1"/>
    <w:rsid w:val="0021671E"/>
    <w:rsid w:val="002178CF"/>
    <w:rsid w:val="00217A01"/>
    <w:rsid w:val="00217BDC"/>
    <w:rsid w:val="00217C4F"/>
    <w:rsid w:val="002203F3"/>
    <w:rsid w:val="00220BB5"/>
    <w:rsid w:val="0022122B"/>
    <w:rsid w:val="00221C1D"/>
    <w:rsid w:val="0022275D"/>
    <w:rsid w:val="002229F0"/>
    <w:rsid w:val="00222AA7"/>
    <w:rsid w:val="00222E5C"/>
    <w:rsid w:val="00223613"/>
    <w:rsid w:val="00223923"/>
    <w:rsid w:val="002247CA"/>
    <w:rsid w:val="00224925"/>
    <w:rsid w:val="002249B1"/>
    <w:rsid w:val="00224AA0"/>
    <w:rsid w:val="002251D6"/>
    <w:rsid w:val="00226569"/>
    <w:rsid w:val="00226B02"/>
    <w:rsid w:val="00226DAA"/>
    <w:rsid w:val="0022713A"/>
    <w:rsid w:val="002272BC"/>
    <w:rsid w:val="00227AFC"/>
    <w:rsid w:val="00227B62"/>
    <w:rsid w:val="00227CA6"/>
    <w:rsid w:val="002304F5"/>
    <w:rsid w:val="00230816"/>
    <w:rsid w:val="00230BEB"/>
    <w:rsid w:val="00231141"/>
    <w:rsid w:val="00231234"/>
    <w:rsid w:val="0023177D"/>
    <w:rsid w:val="00231859"/>
    <w:rsid w:val="00231FCF"/>
    <w:rsid w:val="002322BC"/>
    <w:rsid w:val="002325EF"/>
    <w:rsid w:val="002328F9"/>
    <w:rsid w:val="00232ABD"/>
    <w:rsid w:val="002340E2"/>
    <w:rsid w:val="00234257"/>
    <w:rsid w:val="00234ADD"/>
    <w:rsid w:val="00234C7E"/>
    <w:rsid w:val="002355B9"/>
    <w:rsid w:val="00235968"/>
    <w:rsid w:val="00235D32"/>
    <w:rsid w:val="00235F92"/>
    <w:rsid w:val="002363B0"/>
    <w:rsid w:val="00236945"/>
    <w:rsid w:val="0023779E"/>
    <w:rsid w:val="00237803"/>
    <w:rsid w:val="0024159D"/>
    <w:rsid w:val="00241BD1"/>
    <w:rsid w:val="00242C65"/>
    <w:rsid w:val="00242EFA"/>
    <w:rsid w:val="00243518"/>
    <w:rsid w:val="00243E5C"/>
    <w:rsid w:val="0024418F"/>
    <w:rsid w:val="002442AB"/>
    <w:rsid w:val="002456BF"/>
    <w:rsid w:val="00245C54"/>
    <w:rsid w:val="00245F16"/>
    <w:rsid w:val="00246064"/>
    <w:rsid w:val="002473FD"/>
    <w:rsid w:val="0024787F"/>
    <w:rsid w:val="00250973"/>
    <w:rsid w:val="0025157B"/>
    <w:rsid w:val="00251946"/>
    <w:rsid w:val="0025197E"/>
    <w:rsid w:val="0025221B"/>
    <w:rsid w:val="002524DD"/>
    <w:rsid w:val="00253E03"/>
    <w:rsid w:val="0025419A"/>
    <w:rsid w:val="002544A8"/>
    <w:rsid w:val="00254B2C"/>
    <w:rsid w:val="0025547F"/>
    <w:rsid w:val="002558B3"/>
    <w:rsid w:val="0025592B"/>
    <w:rsid w:val="00255AEB"/>
    <w:rsid w:val="002560F2"/>
    <w:rsid w:val="00256C45"/>
    <w:rsid w:val="00257A85"/>
    <w:rsid w:val="00257BD6"/>
    <w:rsid w:val="00257DD7"/>
    <w:rsid w:val="002609FC"/>
    <w:rsid w:val="0026129A"/>
    <w:rsid w:val="00261502"/>
    <w:rsid w:val="002632A8"/>
    <w:rsid w:val="002638EF"/>
    <w:rsid w:val="00263A13"/>
    <w:rsid w:val="00264067"/>
    <w:rsid w:val="0026416C"/>
    <w:rsid w:val="002651A5"/>
    <w:rsid w:val="00265E87"/>
    <w:rsid w:val="00266218"/>
    <w:rsid w:val="00267107"/>
    <w:rsid w:val="00267142"/>
    <w:rsid w:val="00267154"/>
    <w:rsid w:val="002676E9"/>
    <w:rsid w:val="00267A30"/>
    <w:rsid w:val="002703F4"/>
    <w:rsid w:val="00270AE4"/>
    <w:rsid w:val="00271203"/>
    <w:rsid w:val="002719AA"/>
    <w:rsid w:val="00271EF0"/>
    <w:rsid w:val="00272F12"/>
    <w:rsid w:val="00273744"/>
    <w:rsid w:val="0027419A"/>
    <w:rsid w:val="002741B1"/>
    <w:rsid w:val="00275CB0"/>
    <w:rsid w:val="00276250"/>
    <w:rsid w:val="0027635B"/>
    <w:rsid w:val="00276757"/>
    <w:rsid w:val="002806D5"/>
    <w:rsid w:val="00280946"/>
    <w:rsid w:val="00280B70"/>
    <w:rsid w:val="002818F5"/>
    <w:rsid w:val="00281E98"/>
    <w:rsid w:val="002831F2"/>
    <w:rsid w:val="002833CE"/>
    <w:rsid w:val="00283C64"/>
    <w:rsid w:val="0028402B"/>
    <w:rsid w:val="00284475"/>
    <w:rsid w:val="00285E63"/>
    <w:rsid w:val="00285E99"/>
    <w:rsid w:val="00287E29"/>
    <w:rsid w:val="00290243"/>
    <w:rsid w:val="00290420"/>
    <w:rsid w:val="002908BB"/>
    <w:rsid w:val="00290BE1"/>
    <w:rsid w:val="00290C57"/>
    <w:rsid w:val="00291265"/>
    <w:rsid w:val="0029154C"/>
    <w:rsid w:val="0029165E"/>
    <w:rsid w:val="00291ABB"/>
    <w:rsid w:val="0029240C"/>
    <w:rsid w:val="002932AF"/>
    <w:rsid w:val="00293F27"/>
    <w:rsid w:val="00294182"/>
    <w:rsid w:val="002946BA"/>
    <w:rsid w:val="00294787"/>
    <w:rsid w:val="00294D26"/>
    <w:rsid w:val="00294D2A"/>
    <w:rsid w:val="00295A77"/>
    <w:rsid w:val="00297A70"/>
    <w:rsid w:val="00297AC6"/>
    <w:rsid w:val="00297DCA"/>
    <w:rsid w:val="002A002B"/>
    <w:rsid w:val="002A0817"/>
    <w:rsid w:val="002A0A1E"/>
    <w:rsid w:val="002A0C55"/>
    <w:rsid w:val="002A1AFE"/>
    <w:rsid w:val="002A1CBF"/>
    <w:rsid w:val="002A1F7C"/>
    <w:rsid w:val="002A2487"/>
    <w:rsid w:val="002A2586"/>
    <w:rsid w:val="002A28B1"/>
    <w:rsid w:val="002A352A"/>
    <w:rsid w:val="002A3668"/>
    <w:rsid w:val="002A370F"/>
    <w:rsid w:val="002A5036"/>
    <w:rsid w:val="002A5A49"/>
    <w:rsid w:val="002A5CD6"/>
    <w:rsid w:val="002A5DE2"/>
    <w:rsid w:val="002A5FB9"/>
    <w:rsid w:val="002A6316"/>
    <w:rsid w:val="002A6997"/>
    <w:rsid w:val="002A6C53"/>
    <w:rsid w:val="002A727D"/>
    <w:rsid w:val="002A745B"/>
    <w:rsid w:val="002A7934"/>
    <w:rsid w:val="002B031E"/>
    <w:rsid w:val="002B0542"/>
    <w:rsid w:val="002B225C"/>
    <w:rsid w:val="002B290B"/>
    <w:rsid w:val="002B2D93"/>
    <w:rsid w:val="002B2F5F"/>
    <w:rsid w:val="002B3030"/>
    <w:rsid w:val="002B3AEB"/>
    <w:rsid w:val="002B3FB4"/>
    <w:rsid w:val="002B46E0"/>
    <w:rsid w:val="002B477E"/>
    <w:rsid w:val="002B556A"/>
    <w:rsid w:val="002B5C60"/>
    <w:rsid w:val="002B61DD"/>
    <w:rsid w:val="002B6BE1"/>
    <w:rsid w:val="002B6F78"/>
    <w:rsid w:val="002B773C"/>
    <w:rsid w:val="002B79AE"/>
    <w:rsid w:val="002C027D"/>
    <w:rsid w:val="002C0B16"/>
    <w:rsid w:val="002C11D9"/>
    <w:rsid w:val="002C139B"/>
    <w:rsid w:val="002C1885"/>
    <w:rsid w:val="002C20A1"/>
    <w:rsid w:val="002C2B9C"/>
    <w:rsid w:val="002C2C4D"/>
    <w:rsid w:val="002C31A2"/>
    <w:rsid w:val="002C32BA"/>
    <w:rsid w:val="002C3D82"/>
    <w:rsid w:val="002C6646"/>
    <w:rsid w:val="002C710D"/>
    <w:rsid w:val="002D084C"/>
    <w:rsid w:val="002D0886"/>
    <w:rsid w:val="002D1781"/>
    <w:rsid w:val="002D18BE"/>
    <w:rsid w:val="002D1BBA"/>
    <w:rsid w:val="002D1D62"/>
    <w:rsid w:val="002D1F76"/>
    <w:rsid w:val="002D2480"/>
    <w:rsid w:val="002D2FBC"/>
    <w:rsid w:val="002D3A07"/>
    <w:rsid w:val="002D3EDD"/>
    <w:rsid w:val="002D3F65"/>
    <w:rsid w:val="002D41E9"/>
    <w:rsid w:val="002D420B"/>
    <w:rsid w:val="002D4CA7"/>
    <w:rsid w:val="002D50DE"/>
    <w:rsid w:val="002D6440"/>
    <w:rsid w:val="002D6874"/>
    <w:rsid w:val="002D695A"/>
    <w:rsid w:val="002D6DD6"/>
    <w:rsid w:val="002E074F"/>
    <w:rsid w:val="002E12BA"/>
    <w:rsid w:val="002E1E8A"/>
    <w:rsid w:val="002E2236"/>
    <w:rsid w:val="002E2940"/>
    <w:rsid w:val="002E305A"/>
    <w:rsid w:val="002E38D5"/>
    <w:rsid w:val="002E3C87"/>
    <w:rsid w:val="002E3D5E"/>
    <w:rsid w:val="002E4424"/>
    <w:rsid w:val="002E4963"/>
    <w:rsid w:val="002E55DA"/>
    <w:rsid w:val="002E56CC"/>
    <w:rsid w:val="002E5785"/>
    <w:rsid w:val="002E75FB"/>
    <w:rsid w:val="002E792C"/>
    <w:rsid w:val="002E7C1D"/>
    <w:rsid w:val="002F0537"/>
    <w:rsid w:val="002F0AA6"/>
    <w:rsid w:val="002F0DAC"/>
    <w:rsid w:val="002F0F15"/>
    <w:rsid w:val="002F10E2"/>
    <w:rsid w:val="002F1900"/>
    <w:rsid w:val="002F204E"/>
    <w:rsid w:val="002F28F8"/>
    <w:rsid w:val="002F2B42"/>
    <w:rsid w:val="002F35B8"/>
    <w:rsid w:val="002F3909"/>
    <w:rsid w:val="002F4579"/>
    <w:rsid w:val="002F4D07"/>
    <w:rsid w:val="002F572B"/>
    <w:rsid w:val="002F6DA0"/>
    <w:rsid w:val="002F751A"/>
    <w:rsid w:val="002F7655"/>
    <w:rsid w:val="00300965"/>
    <w:rsid w:val="00300E12"/>
    <w:rsid w:val="00301A58"/>
    <w:rsid w:val="00301E70"/>
    <w:rsid w:val="00302573"/>
    <w:rsid w:val="00302925"/>
    <w:rsid w:val="00302947"/>
    <w:rsid w:val="00302D3E"/>
    <w:rsid w:val="003036A4"/>
    <w:rsid w:val="00303F72"/>
    <w:rsid w:val="0030446D"/>
    <w:rsid w:val="00304E1D"/>
    <w:rsid w:val="00305EA7"/>
    <w:rsid w:val="0030620B"/>
    <w:rsid w:val="0030668C"/>
    <w:rsid w:val="00307831"/>
    <w:rsid w:val="00307D2B"/>
    <w:rsid w:val="00310167"/>
    <w:rsid w:val="003105D0"/>
    <w:rsid w:val="003107A8"/>
    <w:rsid w:val="00310BC3"/>
    <w:rsid w:val="00311799"/>
    <w:rsid w:val="00311DE5"/>
    <w:rsid w:val="00311E07"/>
    <w:rsid w:val="00312B40"/>
    <w:rsid w:val="00312EC4"/>
    <w:rsid w:val="00312F54"/>
    <w:rsid w:val="00313005"/>
    <w:rsid w:val="0031326C"/>
    <w:rsid w:val="003133DF"/>
    <w:rsid w:val="003144D7"/>
    <w:rsid w:val="0031471A"/>
    <w:rsid w:val="00314740"/>
    <w:rsid w:val="00316B35"/>
    <w:rsid w:val="003170FB"/>
    <w:rsid w:val="003206C3"/>
    <w:rsid w:val="003207CB"/>
    <w:rsid w:val="00321385"/>
    <w:rsid w:val="00321A41"/>
    <w:rsid w:val="00321EDA"/>
    <w:rsid w:val="00322844"/>
    <w:rsid w:val="00323E87"/>
    <w:rsid w:val="003244E8"/>
    <w:rsid w:val="0032487F"/>
    <w:rsid w:val="00324F8E"/>
    <w:rsid w:val="0032535C"/>
    <w:rsid w:val="003254E9"/>
    <w:rsid w:val="00325DE8"/>
    <w:rsid w:val="00325F2D"/>
    <w:rsid w:val="003263A4"/>
    <w:rsid w:val="00326CE8"/>
    <w:rsid w:val="00330494"/>
    <w:rsid w:val="0033054D"/>
    <w:rsid w:val="00330B4D"/>
    <w:rsid w:val="00330CFC"/>
    <w:rsid w:val="00330FE6"/>
    <w:rsid w:val="003310B5"/>
    <w:rsid w:val="003318C1"/>
    <w:rsid w:val="00331929"/>
    <w:rsid w:val="00331B2D"/>
    <w:rsid w:val="003326C0"/>
    <w:rsid w:val="00332FA7"/>
    <w:rsid w:val="00333A43"/>
    <w:rsid w:val="00335690"/>
    <w:rsid w:val="00335DF4"/>
    <w:rsid w:val="0033637F"/>
    <w:rsid w:val="00336B45"/>
    <w:rsid w:val="00337A93"/>
    <w:rsid w:val="00337AF3"/>
    <w:rsid w:val="00337F7A"/>
    <w:rsid w:val="0034001A"/>
    <w:rsid w:val="00340352"/>
    <w:rsid w:val="00340A4F"/>
    <w:rsid w:val="00340A7E"/>
    <w:rsid w:val="00340C6C"/>
    <w:rsid w:val="00341062"/>
    <w:rsid w:val="0034156D"/>
    <w:rsid w:val="00342153"/>
    <w:rsid w:val="0034224C"/>
    <w:rsid w:val="00342339"/>
    <w:rsid w:val="00342C7C"/>
    <w:rsid w:val="00344DBB"/>
    <w:rsid w:val="00344F10"/>
    <w:rsid w:val="00345861"/>
    <w:rsid w:val="003460F0"/>
    <w:rsid w:val="00346247"/>
    <w:rsid w:val="003462B5"/>
    <w:rsid w:val="003462E5"/>
    <w:rsid w:val="00346812"/>
    <w:rsid w:val="00346A1A"/>
    <w:rsid w:val="00346C37"/>
    <w:rsid w:val="00346E14"/>
    <w:rsid w:val="00347097"/>
    <w:rsid w:val="00347F0C"/>
    <w:rsid w:val="0035045D"/>
    <w:rsid w:val="003504AB"/>
    <w:rsid w:val="00350EE0"/>
    <w:rsid w:val="0035156E"/>
    <w:rsid w:val="0035184B"/>
    <w:rsid w:val="00351AD7"/>
    <w:rsid w:val="00351D14"/>
    <w:rsid w:val="00351DD8"/>
    <w:rsid w:val="003521E6"/>
    <w:rsid w:val="0035298D"/>
    <w:rsid w:val="00352F08"/>
    <w:rsid w:val="003536E9"/>
    <w:rsid w:val="00353E24"/>
    <w:rsid w:val="00353FD1"/>
    <w:rsid w:val="0035483F"/>
    <w:rsid w:val="003558C4"/>
    <w:rsid w:val="003566C7"/>
    <w:rsid w:val="003567A7"/>
    <w:rsid w:val="00356AE0"/>
    <w:rsid w:val="00357502"/>
    <w:rsid w:val="00357796"/>
    <w:rsid w:val="003578FA"/>
    <w:rsid w:val="00357A46"/>
    <w:rsid w:val="00357CA1"/>
    <w:rsid w:val="00360548"/>
    <w:rsid w:val="0036060F"/>
    <w:rsid w:val="003606B3"/>
    <w:rsid w:val="0036127D"/>
    <w:rsid w:val="003613BD"/>
    <w:rsid w:val="003621EA"/>
    <w:rsid w:val="00362815"/>
    <w:rsid w:val="00362C0E"/>
    <w:rsid w:val="00362F49"/>
    <w:rsid w:val="003631C9"/>
    <w:rsid w:val="00363734"/>
    <w:rsid w:val="00363B25"/>
    <w:rsid w:val="00364C93"/>
    <w:rsid w:val="003657CF"/>
    <w:rsid w:val="0036689D"/>
    <w:rsid w:val="00367002"/>
    <w:rsid w:val="00367AD3"/>
    <w:rsid w:val="00370042"/>
    <w:rsid w:val="003701BB"/>
    <w:rsid w:val="00370608"/>
    <w:rsid w:val="00370972"/>
    <w:rsid w:val="00371667"/>
    <w:rsid w:val="00371F5B"/>
    <w:rsid w:val="003725D9"/>
    <w:rsid w:val="003734AB"/>
    <w:rsid w:val="00373AD3"/>
    <w:rsid w:val="0037441A"/>
    <w:rsid w:val="003749D8"/>
    <w:rsid w:val="003751EA"/>
    <w:rsid w:val="00375647"/>
    <w:rsid w:val="003757B6"/>
    <w:rsid w:val="00375940"/>
    <w:rsid w:val="00376288"/>
    <w:rsid w:val="00376829"/>
    <w:rsid w:val="00377372"/>
    <w:rsid w:val="003774BA"/>
    <w:rsid w:val="00377FF1"/>
    <w:rsid w:val="003801A4"/>
    <w:rsid w:val="00380429"/>
    <w:rsid w:val="0038160A"/>
    <w:rsid w:val="00382A06"/>
    <w:rsid w:val="00382B40"/>
    <w:rsid w:val="00382B8C"/>
    <w:rsid w:val="00382BB2"/>
    <w:rsid w:val="0038325E"/>
    <w:rsid w:val="0038384A"/>
    <w:rsid w:val="00383CFE"/>
    <w:rsid w:val="00383E22"/>
    <w:rsid w:val="003844B4"/>
    <w:rsid w:val="0038451F"/>
    <w:rsid w:val="00384575"/>
    <w:rsid w:val="003846C6"/>
    <w:rsid w:val="003849BB"/>
    <w:rsid w:val="00384D99"/>
    <w:rsid w:val="003854FB"/>
    <w:rsid w:val="00385588"/>
    <w:rsid w:val="00385F84"/>
    <w:rsid w:val="00386595"/>
    <w:rsid w:val="003866F7"/>
    <w:rsid w:val="00386E19"/>
    <w:rsid w:val="00387F6A"/>
    <w:rsid w:val="003900D1"/>
    <w:rsid w:val="00390BBC"/>
    <w:rsid w:val="003910E5"/>
    <w:rsid w:val="00391660"/>
    <w:rsid w:val="00391BCD"/>
    <w:rsid w:val="003920E7"/>
    <w:rsid w:val="0039465C"/>
    <w:rsid w:val="00395949"/>
    <w:rsid w:val="00396FE7"/>
    <w:rsid w:val="0039775C"/>
    <w:rsid w:val="003978DB"/>
    <w:rsid w:val="003A063E"/>
    <w:rsid w:val="003A07B6"/>
    <w:rsid w:val="003A1219"/>
    <w:rsid w:val="003A1D20"/>
    <w:rsid w:val="003A209F"/>
    <w:rsid w:val="003A26F0"/>
    <w:rsid w:val="003A2BC5"/>
    <w:rsid w:val="003A3548"/>
    <w:rsid w:val="003A463C"/>
    <w:rsid w:val="003A4DAC"/>
    <w:rsid w:val="003A550F"/>
    <w:rsid w:val="003A5A56"/>
    <w:rsid w:val="003A6A9B"/>
    <w:rsid w:val="003A724F"/>
    <w:rsid w:val="003A7740"/>
    <w:rsid w:val="003A7A25"/>
    <w:rsid w:val="003A7A64"/>
    <w:rsid w:val="003B00C1"/>
    <w:rsid w:val="003B20FD"/>
    <w:rsid w:val="003B2133"/>
    <w:rsid w:val="003B298C"/>
    <w:rsid w:val="003B2A23"/>
    <w:rsid w:val="003B2B74"/>
    <w:rsid w:val="003B31AD"/>
    <w:rsid w:val="003B33E4"/>
    <w:rsid w:val="003B3506"/>
    <w:rsid w:val="003B3729"/>
    <w:rsid w:val="003B3B4D"/>
    <w:rsid w:val="003B40B9"/>
    <w:rsid w:val="003B4C26"/>
    <w:rsid w:val="003B5C9B"/>
    <w:rsid w:val="003B5F6F"/>
    <w:rsid w:val="003B75CD"/>
    <w:rsid w:val="003C0578"/>
    <w:rsid w:val="003C05D8"/>
    <w:rsid w:val="003C0B85"/>
    <w:rsid w:val="003C11F3"/>
    <w:rsid w:val="003C19D3"/>
    <w:rsid w:val="003C24C7"/>
    <w:rsid w:val="003C2904"/>
    <w:rsid w:val="003C2EB3"/>
    <w:rsid w:val="003C3481"/>
    <w:rsid w:val="003C4C52"/>
    <w:rsid w:val="003C605A"/>
    <w:rsid w:val="003C7136"/>
    <w:rsid w:val="003C7807"/>
    <w:rsid w:val="003C7977"/>
    <w:rsid w:val="003C7C83"/>
    <w:rsid w:val="003D009B"/>
    <w:rsid w:val="003D00EB"/>
    <w:rsid w:val="003D1458"/>
    <w:rsid w:val="003D14F0"/>
    <w:rsid w:val="003D40AE"/>
    <w:rsid w:val="003D4339"/>
    <w:rsid w:val="003D49E0"/>
    <w:rsid w:val="003D524A"/>
    <w:rsid w:val="003D5CC2"/>
    <w:rsid w:val="003D5F23"/>
    <w:rsid w:val="003D6047"/>
    <w:rsid w:val="003D6969"/>
    <w:rsid w:val="003D6CE3"/>
    <w:rsid w:val="003E2313"/>
    <w:rsid w:val="003E2B0D"/>
    <w:rsid w:val="003E2B77"/>
    <w:rsid w:val="003E2E84"/>
    <w:rsid w:val="003E3442"/>
    <w:rsid w:val="003E3D58"/>
    <w:rsid w:val="003E3DBB"/>
    <w:rsid w:val="003E4204"/>
    <w:rsid w:val="003E44AD"/>
    <w:rsid w:val="003E4E45"/>
    <w:rsid w:val="003E51B6"/>
    <w:rsid w:val="003E58FF"/>
    <w:rsid w:val="003E5B3B"/>
    <w:rsid w:val="003E71D4"/>
    <w:rsid w:val="003E7A2A"/>
    <w:rsid w:val="003E7A39"/>
    <w:rsid w:val="003E7EE9"/>
    <w:rsid w:val="003F0138"/>
    <w:rsid w:val="003F0270"/>
    <w:rsid w:val="003F131F"/>
    <w:rsid w:val="003F1501"/>
    <w:rsid w:val="003F17FB"/>
    <w:rsid w:val="003F1CFD"/>
    <w:rsid w:val="003F2243"/>
    <w:rsid w:val="003F2719"/>
    <w:rsid w:val="003F3442"/>
    <w:rsid w:val="003F35B0"/>
    <w:rsid w:val="003F3D0D"/>
    <w:rsid w:val="003F3D35"/>
    <w:rsid w:val="003F3F74"/>
    <w:rsid w:val="003F50E7"/>
    <w:rsid w:val="003F53EB"/>
    <w:rsid w:val="003F55B2"/>
    <w:rsid w:val="003F6D6A"/>
    <w:rsid w:val="003F6D8F"/>
    <w:rsid w:val="003F7657"/>
    <w:rsid w:val="003F77E3"/>
    <w:rsid w:val="003F7F14"/>
    <w:rsid w:val="00400F8A"/>
    <w:rsid w:val="004018B3"/>
    <w:rsid w:val="00401E21"/>
    <w:rsid w:val="0040208C"/>
    <w:rsid w:val="004024F7"/>
    <w:rsid w:val="00403D81"/>
    <w:rsid w:val="00403EC0"/>
    <w:rsid w:val="004041C4"/>
    <w:rsid w:val="00405927"/>
    <w:rsid w:val="00405948"/>
    <w:rsid w:val="00405CAA"/>
    <w:rsid w:val="00406A46"/>
    <w:rsid w:val="004070E7"/>
    <w:rsid w:val="00407B0D"/>
    <w:rsid w:val="0041018D"/>
    <w:rsid w:val="004106AE"/>
    <w:rsid w:val="00410E40"/>
    <w:rsid w:val="00411AD7"/>
    <w:rsid w:val="00412180"/>
    <w:rsid w:val="00412625"/>
    <w:rsid w:val="00412C1A"/>
    <w:rsid w:val="00413813"/>
    <w:rsid w:val="00413FB6"/>
    <w:rsid w:val="00414153"/>
    <w:rsid w:val="004144FF"/>
    <w:rsid w:val="00414770"/>
    <w:rsid w:val="004159F1"/>
    <w:rsid w:val="004160BE"/>
    <w:rsid w:val="00417C99"/>
    <w:rsid w:val="00417F89"/>
    <w:rsid w:val="00420441"/>
    <w:rsid w:val="004209AA"/>
    <w:rsid w:val="00420C4F"/>
    <w:rsid w:val="00420D4D"/>
    <w:rsid w:val="00420F63"/>
    <w:rsid w:val="00423DE8"/>
    <w:rsid w:val="00423F3A"/>
    <w:rsid w:val="00424E3E"/>
    <w:rsid w:val="0042584E"/>
    <w:rsid w:val="004259E0"/>
    <w:rsid w:val="00425FA4"/>
    <w:rsid w:val="00426085"/>
    <w:rsid w:val="00426657"/>
    <w:rsid w:val="004267F9"/>
    <w:rsid w:val="004270AA"/>
    <w:rsid w:val="004278D3"/>
    <w:rsid w:val="00427A6E"/>
    <w:rsid w:val="00427DFD"/>
    <w:rsid w:val="00430F78"/>
    <w:rsid w:val="00431166"/>
    <w:rsid w:val="004329E4"/>
    <w:rsid w:val="0043376A"/>
    <w:rsid w:val="00434C32"/>
    <w:rsid w:val="0043579D"/>
    <w:rsid w:val="004357C6"/>
    <w:rsid w:val="00435840"/>
    <w:rsid w:val="00436488"/>
    <w:rsid w:val="00436A7D"/>
    <w:rsid w:val="00436B63"/>
    <w:rsid w:val="004373C4"/>
    <w:rsid w:val="004415BE"/>
    <w:rsid w:val="004416AA"/>
    <w:rsid w:val="004425BF"/>
    <w:rsid w:val="00442A14"/>
    <w:rsid w:val="00442AD7"/>
    <w:rsid w:val="00442FA0"/>
    <w:rsid w:val="004437CA"/>
    <w:rsid w:val="004439A1"/>
    <w:rsid w:val="00444659"/>
    <w:rsid w:val="00444691"/>
    <w:rsid w:val="00444F2B"/>
    <w:rsid w:val="00445021"/>
    <w:rsid w:val="00445058"/>
    <w:rsid w:val="004450B1"/>
    <w:rsid w:val="004450F9"/>
    <w:rsid w:val="004455F6"/>
    <w:rsid w:val="00445DA7"/>
    <w:rsid w:val="00446178"/>
    <w:rsid w:val="004466B1"/>
    <w:rsid w:val="00446705"/>
    <w:rsid w:val="00447B77"/>
    <w:rsid w:val="00447D0A"/>
    <w:rsid w:val="00450265"/>
    <w:rsid w:val="0045062F"/>
    <w:rsid w:val="00450E0E"/>
    <w:rsid w:val="00450E70"/>
    <w:rsid w:val="0045271E"/>
    <w:rsid w:val="00452BB9"/>
    <w:rsid w:val="00453153"/>
    <w:rsid w:val="00453C92"/>
    <w:rsid w:val="00454391"/>
    <w:rsid w:val="00454562"/>
    <w:rsid w:val="00454760"/>
    <w:rsid w:val="00454B8D"/>
    <w:rsid w:val="004555D4"/>
    <w:rsid w:val="00455C00"/>
    <w:rsid w:val="00455D3D"/>
    <w:rsid w:val="00456493"/>
    <w:rsid w:val="00456899"/>
    <w:rsid w:val="00456E69"/>
    <w:rsid w:val="0045726C"/>
    <w:rsid w:val="00457516"/>
    <w:rsid w:val="0045770F"/>
    <w:rsid w:val="004602F3"/>
    <w:rsid w:val="00460338"/>
    <w:rsid w:val="004607EE"/>
    <w:rsid w:val="00460F37"/>
    <w:rsid w:val="0046119F"/>
    <w:rsid w:val="00461283"/>
    <w:rsid w:val="00462374"/>
    <w:rsid w:val="00462423"/>
    <w:rsid w:val="00462937"/>
    <w:rsid w:val="00464442"/>
    <w:rsid w:val="00464794"/>
    <w:rsid w:val="00464D31"/>
    <w:rsid w:val="0046523B"/>
    <w:rsid w:val="0046532B"/>
    <w:rsid w:val="00465475"/>
    <w:rsid w:val="00465884"/>
    <w:rsid w:val="00465CE7"/>
    <w:rsid w:val="0046602B"/>
    <w:rsid w:val="0046632C"/>
    <w:rsid w:val="00466786"/>
    <w:rsid w:val="00466E22"/>
    <w:rsid w:val="00466F5D"/>
    <w:rsid w:val="00466FEC"/>
    <w:rsid w:val="0046748D"/>
    <w:rsid w:val="0046755F"/>
    <w:rsid w:val="00467C64"/>
    <w:rsid w:val="004703F6"/>
    <w:rsid w:val="00471715"/>
    <w:rsid w:val="00471E76"/>
    <w:rsid w:val="00472095"/>
    <w:rsid w:val="00472878"/>
    <w:rsid w:val="0047287B"/>
    <w:rsid w:val="00472A73"/>
    <w:rsid w:val="00472C5C"/>
    <w:rsid w:val="004743DB"/>
    <w:rsid w:val="004753EB"/>
    <w:rsid w:val="0047571F"/>
    <w:rsid w:val="00475D55"/>
    <w:rsid w:val="00475D8C"/>
    <w:rsid w:val="004767AA"/>
    <w:rsid w:val="00480781"/>
    <w:rsid w:val="004809C7"/>
    <w:rsid w:val="00481097"/>
    <w:rsid w:val="00481322"/>
    <w:rsid w:val="0048144F"/>
    <w:rsid w:val="004818AF"/>
    <w:rsid w:val="00482193"/>
    <w:rsid w:val="004821B8"/>
    <w:rsid w:val="0048264E"/>
    <w:rsid w:val="00483827"/>
    <w:rsid w:val="0048448B"/>
    <w:rsid w:val="004846DE"/>
    <w:rsid w:val="004847BC"/>
    <w:rsid w:val="00485337"/>
    <w:rsid w:val="0048539E"/>
    <w:rsid w:val="0048557C"/>
    <w:rsid w:val="0048557D"/>
    <w:rsid w:val="004858A9"/>
    <w:rsid w:val="00485DCB"/>
    <w:rsid w:val="00486026"/>
    <w:rsid w:val="004863CF"/>
    <w:rsid w:val="004864E9"/>
    <w:rsid w:val="00486687"/>
    <w:rsid w:val="00486B74"/>
    <w:rsid w:val="00487069"/>
    <w:rsid w:val="004873D8"/>
    <w:rsid w:val="0048760B"/>
    <w:rsid w:val="00487C4B"/>
    <w:rsid w:val="00487E4C"/>
    <w:rsid w:val="00490C15"/>
    <w:rsid w:val="0049104E"/>
    <w:rsid w:val="004910B3"/>
    <w:rsid w:val="00491397"/>
    <w:rsid w:val="004914E2"/>
    <w:rsid w:val="004918B1"/>
    <w:rsid w:val="00491A42"/>
    <w:rsid w:val="00491BE3"/>
    <w:rsid w:val="004921A1"/>
    <w:rsid w:val="00492D35"/>
    <w:rsid w:val="00492DBE"/>
    <w:rsid w:val="0049312F"/>
    <w:rsid w:val="004946E0"/>
    <w:rsid w:val="00494FCA"/>
    <w:rsid w:val="004955B9"/>
    <w:rsid w:val="00495A86"/>
    <w:rsid w:val="00495AB0"/>
    <w:rsid w:val="00495BE9"/>
    <w:rsid w:val="00495CEC"/>
    <w:rsid w:val="00495E86"/>
    <w:rsid w:val="0049652F"/>
    <w:rsid w:val="00496751"/>
    <w:rsid w:val="00497308"/>
    <w:rsid w:val="0049797F"/>
    <w:rsid w:val="00497B23"/>
    <w:rsid w:val="00497DC5"/>
    <w:rsid w:val="00497E1B"/>
    <w:rsid w:val="00497E77"/>
    <w:rsid w:val="004A024C"/>
    <w:rsid w:val="004A08B7"/>
    <w:rsid w:val="004A0F62"/>
    <w:rsid w:val="004A160F"/>
    <w:rsid w:val="004A20ED"/>
    <w:rsid w:val="004A2375"/>
    <w:rsid w:val="004A2559"/>
    <w:rsid w:val="004A43E6"/>
    <w:rsid w:val="004A49CE"/>
    <w:rsid w:val="004A5224"/>
    <w:rsid w:val="004A52D0"/>
    <w:rsid w:val="004A5DAC"/>
    <w:rsid w:val="004A6049"/>
    <w:rsid w:val="004A6209"/>
    <w:rsid w:val="004A6551"/>
    <w:rsid w:val="004A701A"/>
    <w:rsid w:val="004B092B"/>
    <w:rsid w:val="004B0D1F"/>
    <w:rsid w:val="004B1029"/>
    <w:rsid w:val="004B1287"/>
    <w:rsid w:val="004B1847"/>
    <w:rsid w:val="004B2052"/>
    <w:rsid w:val="004B2D5D"/>
    <w:rsid w:val="004B39A0"/>
    <w:rsid w:val="004B39FA"/>
    <w:rsid w:val="004B4077"/>
    <w:rsid w:val="004B4418"/>
    <w:rsid w:val="004B45A1"/>
    <w:rsid w:val="004B4DCF"/>
    <w:rsid w:val="004B5334"/>
    <w:rsid w:val="004B5D00"/>
    <w:rsid w:val="004B5DF7"/>
    <w:rsid w:val="004B60C7"/>
    <w:rsid w:val="004B680B"/>
    <w:rsid w:val="004B686C"/>
    <w:rsid w:val="004B6982"/>
    <w:rsid w:val="004B6FFF"/>
    <w:rsid w:val="004C0247"/>
    <w:rsid w:val="004C0319"/>
    <w:rsid w:val="004C074F"/>
    <w:rsid w:val="004C210D"/>
    <w:rsid w:val="004C2697"/>
    <w:rsid w:val="004C2C02"/>
    <w:rsid w:val="004C30DD"/>
    <w:rsid w:val="004C3219"/>
    <w:rsid w:val="004C382F"/>
    <w:rsid w:val="004C4AE4"/>
    <w:rsid w:val="004C5062"/>
    <w:rsid w:val="004C50BB"/>
    <w:rsid w:val="004C51E0"/>
    <w:rsid w:val="004C5713"/>
    <w:rsid w:val="004C635C"/>
    <w:rsid w:val="004C64B3"/>
    <w:rsid w:val="004D0202"/>
    <w:rsid w:val="004D0AB8"/>
    <w:rsid w:val="004D0F90"/>
    <w:rsid w:val="004D178A"/>
    <w:rsid w:val="004D2034"/>
    <w:rsid w:val="004D2708"/>
    <w:rsid w:val="004D4BC3"/>
    <w:rsid w:val="004D4C51"/>
    <w:rsid w:val="004D5AC1"/>
    <w:rsid w:val="004D5C65"/>
    <w:rsid w:val="004D5D37"/>
    <w:rsid w:val="004D5DA6"/>
    <w:rsid w:val="004D6AFA"/>
    <w:rsid w:val="004D6E7B"/>
    <w:rsid w:val="004D75B4"/>
    <w:rsid w:val="004D7838"/>
    <w:rsid w:val="004D7EE3"/>
    <w:rsid w:val="004D7F9F"/>
    <w:rsid w:val="004E02C0"/>
    <w:rsid w:val="004E03DF"/>
    <w:rsid w:val="004E0739"/>
    <w:rsid w:val="004E0C4C"/>
    <w:rsid w:val="004E1257"/>
    <w:rsid w:val="004E12FE"/>
    <w:rsid w:val="004E1758"/>
    <w:rsid w:val="004E1F6F"/>
    <w:rsid w:val="004E3089"/>
    <w:rsid w:val="004E3090"/>
    <w:rsid w:val="004E32CE"/>
    <w:rsid w:val="004E3F0F"/>
    <w:rsid w:val="004E42DF"/>
    <w:rsid w:val="004E43A3"/>
    <w:rsid w:val="004E43DF"/>
    <w:rsid w:val="004E4A83"/>
    <w:rsid w:val="004E4BC4"/>
    <w:rsid w:val="004E530B"/>
    <w:rsid w:val="004E531D"/>
    <w:rsid w:val="004E533C"/>
    <w:rsid w:val="004E5A47"/>
    <w:rsid w:val="004E5E04"/>
    <w:rsid w:val="004E626D"/>
    <w:rsid w:val="004E62E6"/>
    <w:rsid w:val="004E7E69"/>
    <w:rsid w:val="004F0AE2"/>
    <w:rsid w:val="004F0CB2"/>
    <w:rsid w:val="004F1044"/>
    <w:rsid w:val="004F10B6"/>
    <w:rsid w:val="004F1921"/>
    <w:rsid w:val="004F2402"/>
    <w:rsid w:val="004F243A"/>
    <w:rsid w:val="004F3813"/>
    <w:rsid w:val="004F38A0"/>
    <w:rsid w:val="004F3BDB"/>
    <w:rsid w:val="004F4EA2"/>
    <w:rsid w:val="004F5537"/>
    <w:rsid w:val="004F5A36"/>
    <w:rsid w:val="004F6B9D"/>
    <w:rsid w:val="004F7393"/>
    <w:rsid w:val="0050056B"/>
    <w:rsid w:val="005008D5"/>
    <w:rsid w:val="005008F7"/>
    <w:rsid w:val="005009F4"/>
    <w:rsid w:val="005013E7"/>
    <w:rsid w:val="00501F3F"/>
    <w:rsid w:val="00502053"/>
    <w:rsid w:val="005024A7"/>
    <w:rsid w:val="00502842"/>
    <w:rsid w:val="00502DD1"/>
    <w:rsid w:val="0050353F"/>
    <w:rsid w:val="00503AB1"/>
    <w:rsid w:val="0050428F"/>
    <w:rsid w:val="005044E4"/>
    <w:rsid w:val="00504A6C"/>
    <w:rsid w:val="00504A94"/>
    <w:rsid w:val="00504DB3"/>
    <w:rsid w:val="00505990"/>
    <w:rsid w:val="0050643F"/>
    <w:rsid w:val="005067B5"/>
    <w:rsid w:val="00507427"/>
    <w:rsid w:val="00507FDE"/>
    <w:rsid w:val="0051086B"/>
    <w:rsid w:val="0051113D"/>
    <w:rsid w:val="0051135D"/>
    <w:rsid w:val="0051183B"/>
    <w:rsid w:val="00511B1D"/>
    <w:rsid w:val="00514F6F"/>
    <w:rsid w:val="005155FB"/>
    <w:rsid w:val="0051610E"/>
    <w:rsid w:val="00516C6E"/>
    <w:rsid w:val="00516E0F"/>
    <w:rsid w:val="00516E4A"/>
    <w:rsid w:val="00516F32"/>
    <w:rsid w:val="005178E2"/>
    <w:rsid w:val="005179D5"/>
    <w:rsid w:val="00521681"/>
    <w:rsid w:val="00522494"/>
    <w:rsid w:val="0052254C"/>
    <w:rsid w:val="005228D6"/>
    <w:rsid w:val="0052304C"/>
    <w:rsid w:val="0052386B"/>
    <w:rsid w:val="005239A6"/>
    <w:rsid w:val="00524395"/>
    <w:rsid w:val="00524689"/>
    <w:rsid w:val="0052478C"/>
    <w:rsid w:val="005248C8"/>
    <w:rsid w:val="00524CDA"/>
    <w:rsid w:val="0052508B"/>
    <w:rsid w:val="005258B2"/>
    <w:rsid w:val="00525C9A"/>
    <w:rsid w:val="00526962"/>
    <w:rsid w:val="005278C0"/>
    <w:rsid w:val="0053063C"/>
    <w:rsid w:val="00530852"/>
    <w:rsid w:val="0053167F"/>
    <w:rsid w:val="00531782"/>
    <w:rsid w:val="00531E43"/>
    <w:rsid w:val="0053238F"/>
    <w:rsid w:val="00532861"/>
    <w:rsid w:val="00532BC6"/>
    <w:rsid w:val="00532F92"/>
    <w:rsid w:val="00533791"/>
    <w:rsid w:val="0053453C"/>
    <w:rsid w:val="00534597"/>
    <w:rsid w:val="0053489F"/>
    <w:rsid w:val="00534985"/>
    <w:rsid w:val="00534D0A"/>
    <w:rsid w:val="00535D6A"/>
    <w:rsid w:val="00536CD1"/>
    <w:rsid w:val="00536FD6"/>
    <w:rsid w:val="00537370"/>
    <w:rsid w:val="00540AE8"/>
    <w:rsid w:val="00540F1C"/>
    <w:rsid w:val="00541837"/>
    <w:rsid w:val="005419C7"/>
    <w:rsid w:val="00542672"/>
    <w:rsid w:val="00542BBD"/>
    <w:rsid w:val="00543161"/>
    <w:rsid w:val="00543371"/>
    <w:rsid w:val="0054392E"/>
    <w:rsid w:val="00543AA3"/>
    <w:rsid w:val="005444A4"/>
    <w:rsid w:val="005445B5"/>
    <w:rsid w:val="00544D9B"/>
    <w:rsid w:val="0054562D"/>
    <w:rsid w:val="00545909"/>
    <w:rsid w:val="00545AA3"/>
    <w:rsid w:val="00545C42"/>
    <w:rsid w:val="00546285"/>
    <w:rsid w:val="00546B48"/>
    <w:rsid w:val="005472EE"/>
    <w:rsid w:val="0054744B"/>
    <w:rsid w:val="00547BE7"/>
    <w:rsid w:val="005505CC"/>
    <w:rsid w:val="0055075F"/>
    <w:rsid w:val="005507A0"/>
    <w:rsid w:val="00550F7C"/>
    <w:rsid w:val="00551097"/>
    <w:rsid w:val="00551739"/>
    <w:rsid w:val="00552A65"/>
    <w:rsid w:val="00552BE2"/>
    <w:rsid w:val="00553147"/>
    <w:rsid w:val="00554FE5"/>
    <w:rsid w:val="00555071"/>
    <w:rsid w:val="00555AB9"/>
    <w:rsid w:val="00555AF4"/>
    <w:rsid w:val="00555EDA"/>
    <w:rsid w:val="00556318"/>
    <w:rsid w:val="00556A28"/>
    <w:rsid w:val="00556C14"/>
    <w:rsid w:val="00556EDD"/>
    <w:rsid w:val="00560354"/>
    <w:rsid w:val="0056084E"/>
    <w:rsid w:val="005615D5"/>
    <w:rsid w:val="00561EA8"/>
    <w:rsid w:val="00561F15"/>
    <w:rsid w:val="00562231"/>
    <w:rsid w:val="00562C1D"/>
    <w:rsid w:val="00562CD1"/>
    <w:rsid w:val="00563D58"/>
    <w:rsid w:val="00563DA9"/>
    <w:rsid w:val="00563EA3"/>
    <w:rsid w:val="0056439C"/>
    <w:rsid w:val="0056484C"/>
    <w:rsid w:val="0056490F"/>
    <w:rsid w:val="00565A1C"/>
    <w:rsid w:val="00566E40"/>
    <w:rsid w:val="005676D7"/>
    <w:rsid w:val="005677D1"/>
    <w:rsid w:val="00567E88"/>
    <w:rsid w:val="00567EB5"/>
    <w:rsid w:val="005709A7"/>
    <w:rsid w:val="00570A91"/>
    <w:rsid w:val="00571267"/>
    <w:rsid w:val="0057141A"/>
    <w:rsid w:val="00571DA9"/>
    <w:rsid w:val="00571E85"/>
    <w:rsid w:val="00571E9C"/>
    <w:rsid w:val="005727A4"/>
    <w:rsid w:val="00573165"/>
    <w:rsid w:val="005735CE"/>
    <w:rsid w:val="005739FA"/>
    <w:rsid w:val="00573A69"/>
    <w:rsid w:val="005741D7"/>
    <w:rsid w:val="00574526"/>
    <w:rsid w:val="00574D99"/>
    <w:rsid w:val="0057537F"/>
    <w:rsid w:val="00575450"/>
    <w:rsid w:val="005766BE"/>
    <w:rsid w:val="0057697A"/>
    <w:rsid w:val="00577D94"/>
    <w:rsid w:val="00581271"/>
    <w:rsid w:val="00581B9F"/>
    <w:rsid w:val="005822B8"/>
    <w:rsid w:val="00582653"/>
    <w:rsid w:val="00582815"/>
    <w:rsid w:val="00582855"/>
    <w:rsid w:val="00582E7B"/>
    <w:rsid w:val="005830E2"/>
    <w:rsid w:val="0058316D"/>
    <w:rsid w:val="005841D9"/>
    <w:rsid w:val="005841EA"/>
    <w:rsid w:val="005844A6"/>
    <w:rsid w:val="00584D21"/>
    <w:rsid w:val="00584E23"/>
    <w:rsid w:val="00585059"/>
    <w:rsid w:val="00586683"/>
    <w:rsid w:val="0058682A"/>
    <w:rsid w:val="00586875"/>
    <w:rsid w:val="005875F5"/>
    <w:rsid w:val="00587B38"/>
    <w:rsid w:val="00587D09"/>
    <w:rsid w:val="00590044"/>
    <w:rsid w:val="00590429"/>
    <w:rsid w:val="00590FD4"/>
    <w:rsid w:val="00591500"/>
    <w:rsid w:val="005917D0"/>
    <w:rsid w:val="00591D57"/>
    <w:rsid w:val="00592BA1"/>
    <w:rsid w:val="00592D9C"/>
    <w:rsid w:val="005934A7"/>
    <w:rsid w:val="00593551"/>
    <w:rsid w:val="00593F0A"/>
    <w:rsid w:val="00593FF4"/>
    <w:rsid w:val="00594865"/>
    <w:rsid w:val="00594BE3"/>
    <w:rsid w:val="00594BEF"/>
    <w:rsid w:val="00594D78"/>
    <w:rsid w:val="0059562B"/>
    <w:rsid w:val="005958E1"/>
    <w:rsid w:val="00595BCB"/>
    <w:rsid w:val="005962C3"/>
    <w:rsid w:val="00596C95"/>
    <w:rsid w:val="005970E2"/>
    <w:rsid w:val="0059787D"/>
    <w:rsid w:val="005A11AC"/>
    <w:rsid w:val="005A1492"/>
    <w:rsid w:val="005A15AB"/>
    <w:rsid w:val="005A2457"/>
    <w:rsid w:val="005A2D10"/>
    <w:rsid w:val="005A30B3"/>
    <w:rsid w:val="005A30F1"/>
    <w:rsid w:val="005A3529"/>
    <w:rsid w:val="005A3807"/>
    <w:rsid w:val="005A3C35"/>
    <w:rsid w:val="005A4824"/>
    <w:rsid w:val="005A4F02"/>
    <w:rsid w:val="005A566E"/>
    <w:rsid w:val="005A5B53"/>
    <w:rsid w:val="005A5D99"/>
    <w:rsid w:val="005A61E2"/>
    <w:rsid w:val="005A69D5"/>
    <w:rsid w:val="005A7591"/>
    <w:rsid w:val="005A7AC0"/>
    <w:rsid w:val="005A7C14"/>
    <w:rsid w:val="005A7F3B"/>
    <w:rsid w:val="005B05B5"/>
    <w:rsid w:val="005B0668"/>
    <w:rsid w:val="005B0771"/>
    <w:rsid w:val="005B0780"/>
    <w:rsid w:val="005B0796"/>
    <w:rsid w:val="005B090C"/>
    <w:rsid w:val="005B1674"/>
    <w:rsid w:val="005B177B"/>
    <w:rsid w:val="005B19A5"/>
    <w:rsid w:val="005B1FAC"/>
    <w:rsid w:val="005B1FB0"/>
    <w:rsid w:val="005B2F07"/>
    <w:rsid w:val="005B3129"/>
    <w:rsid w:val="005B33FF"/>
    <w:rsid w:val="005B3CF9"/>
    <w:rsid w:val="005B409D"/>
    <w:rsid w:val="005B4215"/>
    <w:rsid w:val="005B4A79"/>
    <w:rsid w:val="005B5C01"/>
    <w:rsid w:val="005B6725"/>
    <w:rsid w:val="005B772A"/>
    <w:rsid w:val="005B7ED3"/>
    <w:rsid w:val="005B7FC3"/>
    <w:rsid w:val="005C008B"/>
    <w:rsid w:val="005C01BF"/>
    <w:rsid w:val="005C0A59"/>
    <w:rsid w:val="005C2AE5"/>
    <w:rsid w:val="005C2F36"/>
    <w:rsid w:val="005C3048"/>
    <w:rsid w:val="005C313A"/>
    <w:rsid w:val="005C3164"/>
    <w:rsid w:val="005C31BE"/>
    <w:rsid w:val="005C3332"/>
    <w:rsid w:val="005C3F4E"/>
    <w:rsid w:val="005C4E94"/>
    <w:rsid w:val="005C5232"/>
    <w:rsid w:val="005C617A"/>
    <w:rsid w:val="005C6916"/>
    <w:rsid w:val="005C6FA2"/>
    <w:rsid w:val="005C72DD"/>
    <w:rsid w:val="005C7965"/>
    <w:rsid w:val="005C796D"/>
    <w:rsid w:val="005C7E72"/>
    <w:rsid w:val="005D029C"/>
    <w:rsid w:val="005D0713"/>
    <w:rsid w:val="005D0815"/>
    <w:rsid w:val="005D08C6"/>
    <w:rsid w:val="005D18F9"/>
    <w:rsid w:val="005D2E2B"/>
    <w:rsid w:val="005D3323"/>
    <w:rsid w:val="005D382A"/>
    <w:rsid w:val="005D394E"/>
    <w:rsid w:val="005D3C84"/>
    <w:rsid w:val="005D3D60"/>
    <w:rsid w:val="005D4272"/>
    <w:rsid w:val="005D4A0D"/>
    <w:rsid w:val="005D4E5F"/>
    <w:rsid w:val="005D60E1"/>
    <w:rsid w:val="005D6761"/>
    <w:rsid w:val="005D69AC"/>
    <w:rsid w:val="005D6B1C"/>
    <w:rsid w:val="005D6C21"/>
    <w:rsid w:val="005D6CC0"/>
    <w:rsid w:val="005D740E"/>
    <w:rsid w:val="005E0B3F"/>
    <w:rsid w:val="005E108E"/>
    <w:rsid w:val="005E21FC"/>
    <w:rsid w:val="005E2F6C"/>
    <w:rsid w:val="005E4B45"/>
    <w:rsid w:val="005E5C72"/>
    <w:rsid w:val="005E6007"/>
    <w:rsid w:val="005E67CA"/>
    <w:rsid w:val="005E74EA"/>
    <w:rsid w:val="005E7796"/>
    <w:rsid w:val="005E79FF"/>
    <w:rsid w:val="005F0D71"/>
    <w:rsid w:val="005F1377"/>
    <w:rsid w:val="005F2E02"/>
    <w:rsid w:val="005F3079"/>
    <w:rsid w:val="005F3A52"/>
    <w:rsid w:val="005F4339"/>
    <w:rsid w:val="005F4B4A"/>
    <w:rsid w:val="005F5394"/>
    <w:rsid w:val="005F595C"/>
    <w:rsid w:val="005F5B4D"/>
    <w:rsid w:val="005F6099"/>
    <w:rsid w:val="005F61DD"/>
    <w:rsid w:val="005F6224"/>
    <w:rsid w:val="005F66DE"/>
    <w:rsid w:val="005F7338"/>
    <w:rsid w:val="005F75FC"/>
    <w:rsid w:val="005F768A"/>
    <w:rsid w:val="0060009E"/>
    <w:rsid w:val="006000CE"/>
    <w:rsid w:val="00601046"/>
    <w:rsid w:val="00602313"/>
    <w:rsid w:val="0060240F"/>
    <w:rsid w:val="006025AF"/>
    <w:rsid w:val="00602BC5"/>
    <w:rsid w:val="006031E2"/>
    <w:rsid w:val="006037F0"/>
    <w:rsid w:val="00603BC2"/>
    <w:rsid w:val="00603C8E"/>
    <w:rsid w:val="00604D24"/>
    <w:rsid w:val="00604F57"/>
    <w:rsid w:val="006060FE"/>
    <w:rsid w:val="0060668D"/>
    <w:rsid w:val="00606879"/>
    <w:rsid w:val="0060698A"/>
    <w:rsid w:val="00606B13"/>
    <w:rsid w:val="006074A7"/>
    <w:rsid w:val="006077CB"/>
    <w:rsid w:val="006105A7"/>
    <w:rsid w:val="006105FD"/>
    <w:rsid w:val="00610A00"/>
    <w:rsid w:val="00610A62"/>
    <w:rsid w:val="00610CF0"/>
    <w:rsid w:val="00611446"/>
    <w:rsid w:val="0061171B"/>
    <w:rsid w:val="00613053"/>
    <w:rsid w:val="0061353A"/>
    <w:rsid w:val="006135AB"/>
    <w:rsid w:val="00613794"/>
    <w:rsid w:val="00613A8A"/>
    <w:rsid w:val="006141B6"/>
    <w:rsid w:val="0061441B"/>
    <w:rsid w:val="00614B8D"/>
    <w:rsid w:val="00615681"/>
    <w:rsid w:val="00615FB1"/>
    <w:rsid w:val="00616D65"/>
    <w:rsid w:val="00617656"/>
    <w:rsid w:val="00617936"/>
    <w:rsid w:val="00617E13"/>
    <w:rsid w:val="00620507"/>
    <w:rsid w:val="00620589"/>
    <w:rsid w:val="00620619"/>
    <w:rsid w:val="00621A8B"/>
    <w:rsid w:val="00621B5E"/>
    <w:rsid w:val="0062224C"/>
    <w:rsid w:val="0062270E"/>
    <w:rsid w:val="00622B9B"/>
    <w:rsid w:val="00622DB3"/>
    <w:rsid w:val="00623692"/>
    <w:rsid w:val="0062383B"/>
    <w:rsid w:val="006238BC"/>
    <w:rsid w:val="00624233"/>
    <w:rsid w:val="006242CC"/>
    <w:rsid w:val="00625C04"/>
    <w:rsid w:val="00625D53"/>
    <w:rsid w:val="00625E5E"/>
    <w:rsid w:val="006264C8"/>
    <w:rsid w:val="00627731"/>
    <w:rsid w:val="006302AD"/>
    <w:rsid w:val="006302DC"/>
    <w:rsid w:val="00630F24"/>
    <w:rsid w:val="00631673"/>
    <w:rsid w:val="00632395"/>
    <w:rsid w:val="00632505"/>
    <w:rsid w:val="00632690"/>
    <w:rsid w:val="00632D51"/>
    <w:rsid w:val="00632F1F"/>
    <w:rsid w:val="00633ED4"/>
    <w:rsid w:val="006341B1"/>
    <w:rsid w:val="0063532E"/>
    <w:rsid w:val="00635ED8"/>
    <w:rsid w:val="00636555"/>
    <w:rsid w:val="006368AE"/>
    <w:rsid w:val="00636B77"/>
    <w:rsid w:val="00637793"/>
    <w:rsid w:val="00637DD4"/>
    <w:rsid w:val="00637ED9"/>
    <w:rsid w:val="00640347"/>
    <w:rsid w:val="00640360"/>
    <w:rsid w:val="00640570"/>
    <w:rsid w:val="00640BB7"/>
    <w:rsid w:val="00640BFC"/>
    <w:rsid w:val="00640EF2"/>
    <w:rsid w:val="0064141B"/>
    <w:rsid w:val="00641802"/>
    <w:rsid w:val="00641B7B"/>
    <w:rsid w:val="00641B8C"/>
    <w:rsid w:val="0064233C"/>
    <w:rsid w:val="006425E0"/>
    <w:rsid w:val="00643113"/>
    <w:rsid w:val="00643322"/>
    <w:rsid w:val="0064366E"/>
    <w:rsid w:val="006436F8"/>
    <w:rsid w:val="00644388"/>
    <w:rsid w:val="00644B55"/>
    <w:rsid w:val="00644CF1"/>
    <w:rsid w:val="006450D1"/>
    <w:rsid w:val="00645215"/>
    <w:rsid w:val="006457BF"/>
    <w:rsid w:val="00645B25"/>
    <w:rsid w:val="00646090"/>
    <w:rsid w:val="0064647A"/>
    <w:rsid w:val="00646EE6"/>
    <w:rsid w:val="00647540"/>
    <w:rsid w:val="00647AF3"/>
    <w:rsid w:val="00647B8D"/>
    <w:rsid w:val="00647CD8"/>
    <w:rsid w:val="0065046C"/>
    <w:rsid w:val="00650C54"/>
    <w:rsid w:val="00651E8C"/>
    <w:rsid w:val="00651F69"/>
    <w:rsid w:val="006529CE"/>
    <w:rsid w:val="00652AAA"/>
    <w:rsid w:val="00652E2A"/>
    <w:rsid w:val="006536BB"/>
    <w:rsid w:val="00653F49"/>
    <w:rsid w:val="00654616"/>
    <w:rsid w:val="0065499C"/>
    <w:rsid w:val="00654B70"/>
    <w:rsid w:val="00654D76"/>
    <w:rsid w:val="0065580A"/>
    <w:rsid w:val="006558D4"/>
    <w:rsid w:val="006559AC"/>
    <w:rsid w:val="006569DE"/>
    <w:rsid w:val="00656DF1"/>
    <w:rsid w:val="00660059"/>
    <w:rsid w:val="00660CFE"/>
    <w:rsid w:val="0066107C"/>
    <w:rsid w:val="006610A8"/>
    <w:rsid w:val="006619CE"/>
    <w:rsid w:val="00661AC1"/>
    <w:rsid w:val="00661CB9"/>
    <w:rsid w:val="00661D24"/>
    <w:rsid w:val="00662301"/>
    <w:rsid w:val="00662D02"/>
    <w:rsid w:val="0066302F"/>
    <w:rsid w:val="00663556"/>
    <w:rsid w:val="006635AA"/>
    <w:rsid w:val="006637B3"/>
    <w:rsid w:val="00663E2E"/>
    <w:rsid w:val="006640B4"/>
    <w:rsid w:val="00664BD7"/>
    <w:rsid w:val="00664BE3"/>
    <w:rsid w:val="00664C21"/>
    <w:rsid w:val="00664F2E"/>
    <w:rsid w:val="00665AC6"/>
    <w:rsid w:val="00666233"/>
    <w:rsid w:val="006665B2"/>
    <w:rsid w:val="006667A6"/>
    <w:rsid w:val="006703AF"/>
    <w:rsid w:val="0067066A"/>
    <w:rsid w:val="00670789"/>
    <w:rsid w:val="00670A3C"/>
    <w:rsid w:val="0067169A"/>
    <w:rsid w:val="0067196B"/>
    <w:rsid w:val="00672C86"/>
    <w:rsid w:val="0067331D"/>
    <w:rsid w:val="00673398"/>
    <w:rsid w:val="00673757"/>
    <w:rsid w:val="00674D1F"/>
    <w:rsid w:val="00674E2A"/>
    <w:rsid w:val="00675179"/>
    <w:rsid w:val="00675686"/>
    <w:rsid w:val="0067578D"/>
    <w:rsid w:val="00675BBA"/>
    <w:rsid w:val="00676E0C"/>
    <w:rsid w:val="0067763C"/>
    <w:rsid w:val="00677680"/>
    <w:rsid w:val="00677CDC"/>
    <w:rsid w:val="00677E3D"/>
    <w:rsid w:val="00677F38"/>
    <w:rsid w:val="00680164"/>
    <w:rsid w:val="00680A43"/>
    <w:rsid w:val="00680C07"/>
    <w:rsid w:val="00680FB9"/>
    <w:rsid w:val="00681866"/>
    <w:rsid w:val="00682600"/>
    <w:rsid w:val="006826E7"/>
    <w:rsid w:val="00682FC8"/>
    <w:rsid w:val="00683019"/>
    <w:rsid w:val="006833BC"/>
    <w:rsid w:val="00683990"/>
    <w:rsid w:val="00683EFF"/>
    <w:rsid w:val="00684173"/>
    <w:rsid w:val="00684819"/>
    <w:rsid w:val="00684A18"/>
    <w:rsid w:val="00684F77"/>
    <w:rsid w:val="00685262"/>
    <w:rsid w:val="00685414"/>
    <w:rsid w:val="00685C62"/>
    <w:rsid w:val="006860D0"/>
    <w:rsid w:val="006864D2"/>
    <w:rsid w:val="00686B8B"/>
    <w:rsid w:val="0068799E"/>
    <w:rsid w:val="00687B57"/>
    <w:rsid w:val="006902E5"/>
    <w:rsid w:val="00690373"/>
    <w:rsid w:val="00691C83"/>
    <w:rsid w:val="006926AD"/>
    <w:rsid w:val="00692ABB"/>
    <w:rsid w:val="00693003"/>
    <w:rsid w:val="0069352C"/>
    <w:rsid w:val="006938E2"/>
    <w:rsid w:val="00693EDB"/>
    <w:rsid w:val="00694412"/>
    <w:rsid w:val="00694503"/>
    <w:rsid w:val="00694899"/>
    <w:rsid w:val="00694CD0"/>
    <w:rsid w:val="00695897"/>
    <w:rsid w:val="00695B3F"/>
    <w:rsid w:val="00695DA7"/>
    <w:rsid w:val="00696446"/>
    <w:rsid w:val="006969C0"/>
    <w:rsid w:val="0069740E"/>
    <w:rsid w:val="00697657"/>
    <w:rsid w:val="00697B66"/>
    <w:rsid w:val="006A020B"/>
    <w:rsid w:val="006A0CFD"/>
    <w:rsid w:val="006A0E61"/>
    <w:rsid w:val="006A1045"/>
    <w:rsid w:val="006A2051"/>
    <w:rsid w:val="006A2130"/>
    <w:rsid w:val="006A3CE9"/>
    <w:rsid w:val="006A44FB"/>
    <w:rsid w:val="006A49AE"/>
    <w:rsid w:val="006A56AD"/>
    <w:rsid w:val="006A5B10"/>
    <w:rsid w:val="006A5FC2"/>
    <w:rsid w:val="006A6034"/>
    <w:rsid w:val="006A6696"/>
    <w:rsid w:val="006A697C"/>
    <w:rsid w:val="006A71A2"/>
    <w:rsid w:val="006B0033"/>
    <w:rsid w:val="006B0485"/>
    <w:rsid w:val="006B0DD4"/>
    <w:rsid w:val="006B1459"/>
    <w:rsid w:val="006B2163"/>
    <w:rsid w:val="006B29BF"/>
    <w:rsid w:val="006B2D8B"/>
    <w:rsid w:val="006B3735"/>
    <w:rsid w:val="006B42D8"/>
    <w:rsid w:val="006B4711"/>
    <w:rsid w:val="006B4975"/>
    <w:rsid w:val="006B4C1F"/>
    <w:rsid w:val="006B50F7"/>
    <w:rsid w:val="006B541D"/>
    <w:rsid w:val="006B5615"/>
    <w:rsid w:val="006B611A"/>
    <w:rsid w:val="006B69E2"/>
    <w:rsid w:val="006B6F3C"/>
    <w:rsid w:val="006B7106"/>
    <w:rsid w:val="006B7752"/>
    <w:rsid w:val="006B79A9"/>
    <w:rsid w:val="006B7D8A"/>
    <w:rsid w:val="006C0195"/>
    <w:rsid w:val="006C0575"/>
    <w:rsid w:val="006C12C5"/>
    <w:rsid w:val="006C1531"/>
    <w:rsid w:val="006C1E81"/>
    <w:rsid w:val="006C24E8"/>
    <w:rsid w:val="006C34E5"/>
    <w:rsid w:val="006C40DE"/>
    <w:rsid w:val="006C4911"/>
    <w:rsid w:val="006C5037"/>
    <w:rsid w:val="006C5D58"/>
    <w:rsid w:val="006C6290"/>
    <w:rsid w:val="006C6294"/>
    <w:rsid w:val="006C667F"/>
    <w:rsid w:val="006C6888"/>
    <w:rsid w:val="006C6CD7"/>
    <w:rsid w:val="006C6F1D"/>
    <w:rsid w:val="006D0441"/>
    <w:rsid w:val="006D062D"/>
    <w:rsid w:val="006D1201"/>
    <w:rsid w:val="006D1275"/>
    <w:rsid w:val="006D2CDB"/>
    <w:rsid w:val="006D2EEB"/>
    <w:rsid w:val="006D38C3"/>
    <w:rsid w:val="006D3E7E"/>
    <w:rsid w:val="006D5004"/>
    <w:rsid w:val="006D55F6"/>
    <w:rsid w:val="006D5B63"/>
    <w:rsid w:val="006D64F4"/>
    <w:rsid w:val="006D674A"/>
    <w:rsid w:val="006D6A07"/>
    <w:rsid w:val="006D6F35"/>
    <w:rsid w:val="006D7103"/>
    <w:rsid w:val="006D7417"/>
    <w:rsid w:val="006D7A9F"/>
    <w:rsid w:val="006D7DF8"/>
    <w:rsid w:val="006E03F4"/>
    <w:rsid w:val="006E12DC"/>
    <w:rsid w:val="006E19D6"/>
    <w:rsid w:val="006E2289"/>
    <w:rsid w:val="006E256E"/>
    <w:rsid w:val="006E3313"/>
    <w:rsid w:val="006E3713"/>
    <w:rsid w:val="006E3B41"/>
    <w:rsid w:val="006E439D"/>
    <w:rsid w:val="006E43DF"/>
    <w:rsid w:val="006E4B07"/>
    <w:rsid w:val="006E4EAD"/>
    <w:rsid w:val="006E5A9E"/>
    <w:rsid w:val="006E5DA7"/>
    <w:rsid w:val="006E5DB3"/>
    <w:rsid w:val="006E62A1"/>
    <w:rsid w:val="006E6355"/>
    <w:rsid w:val="006E6ED3"/>
    <w:rsid w:val="006E73D5"/>
    <w:rsid w:val="006E74B8"/>
    <w:rsid w:val="006F0045"/>
    <w:rsid w:val="006F04D1"/>
    <w:rsid w:val="006F0822"/>
    <w:rsid w:val="006F0953"/>
    <w:rsid w:val="006F1100"/>
    <w:rsid w:val="006F1506"/>
    <w:rsid w:val="006F19FD"/>
    <w:rsid w:val="006F1CCC"/>
    <w:rsid w:val="006F1D0E"/>
    <w:rsid w:val="006F225B"/>
    <w:rsid w:val="006F2713"/>
    <w:rsid w:val="006F30B5"/>
    <w:rsid w:val="006F3427"/>
    <w:rsid w:val="006F3854"/>
    <w:rsid w:val="006F414D"/>
    <w:rsid w:val="006F55A1"/>
    <w:rsid w:val="006F5A3D"/>
    <w:rsid w:val="006F65A1"/>
    <w:rsid w:val="006F677F"/>
    <w:rsid w:val="006F6C45"/>
    <w:rsid w:val="006F784A"/>
    <w:rsid w:val="006F7A8A"/>
    <w:rsid w:val="00700921"/>
    <w:rsid w:val="0070118A"/>
    <w:rsid w:val="00701FCF"/>
    <w:rsid w:val="00702168"/>
    <w:rsid w:val="00702507"/>
    <w:rsid w:val="007029BB"/>
    <w:rsid w:val="00702F02"/>
    <w:rsid w:val="007032AB"/>
    <w:rsid w:val="0070348B"/>
    <w:rsid w:val="00703871"/>
    <w:rsid w:val="00703988"/>
    <w:rsid w:val="00704FAD"/>
    <w:rsid w:val="00705022"/>
    <w:rsid w:val="007054A2"/>
    <w:rsid w:val="0070630A"/>
    <w:rsid w:val="007064A2"/>
    <w:rsid w:val="00706ACF"/>
    <w:rsid w:val="00707305"/>
    <w:rsid w:val="007106ED"/>
    <w:rsid w:val="00710751"/>
    <w:rsid w:val="00711365"/>
    <w:rsid w:val="00711B30"/>
    <w:rsid w:val="00711BFA"/>
    <w:rsid w:val="00712C78"/>
    <w:rsid w:val="0071382B"/>
    <w:rsid w:val="007139D2"/>
    <w:rsid w:val="00714274"/>
    <w:rsid w:val="007145E4"/>
    <w:rsid w:val="0071468D"/>
    <w:rsid w:val="0071504D"/>
    <w:rsid w:val="00715238"/>
    <w:rsid w:val="00715545"/>
    <w:rsid w:val="007159AA"/>
    <w:rsid w:val="00715B71"/>
    <w:rsid w:val="00715C15"/>
    <w:rsid w:val="0071707C"/>
    <w:rsid w:val="007172F1"/>
    <w:rsid w:val="007179D2"/>
    <w:rsid w:val="007200C9"/>
    <w:rsid w:val="00722AA8"/>
    <w:rsid w:val="00722AC8"/>
    <w:rsid w:val="007231CE"/>
    <w:rsid w:val="00723EB8"/>
    <w:rsid w:val="007241C7"/>
    <w:rsid w:val="00724936"/>
    <w:rsid w:val="007253F2"/>
    <w:rsid w:val="007258BE"/>
    <w:rsid w:val="00725F69"/>
    <w:rsid w:val="00726140"/>
    <w:rsid w:val="007261C0"/>
    <w:rsid w:val="00726C92"/>
    <w:rsid w:val="00726E95"/>
    <w:rsid w:val="00726E9D"/>
    <w:rsid w:val="00727C4F"/>
    <w:rsid w:val="00727E69"/>
    <w:rsid w:val="0073054B"/>
    <w:rsid w:val="00732B9B"/>
    <w:rsid w:val="00732D03"/>
    <w:rsid w:val="00733362"/>
    <w:rsid w:val="007337EF"/>
    <w:rsid w:val="007339AC"/>
    <w:rsid w:val="00733AA1"/>
    <w:rsid w:val="00733AE5"/>
    <w:rsid w:val="00734DD8"/>
    <w:rsid w:val="0073527E"/>
    <w:rsid w:val="007352C5"/>
    <w:rsid w:val="007358BD"/>
    <w:rsid w:val="00735A88"/>
    <w:rsid w:val="00736783"/>
    <w:rsid w:val="00737B3E"/>
    <w:rsid w:val="00737B5C"/>
    <w:rsid w:val="00737CA8"/>
    <w:rsid w:val="00737DDE"/>
    <w:rsid w:val="00740038"/>
    <w:rsid w:val="007405AA"/>
    <w:rsid w:val="00741F21"/>
    <w:rsid w:val="0074264B"/>
    <w:rsid w:val="007432D7"/>
    <w:rsid w:val="00743484"/>
    <w:rsid w:val="007440AC"/>
    <w:rsid w:val="0074442A"/>
    <w:rsid w:val="00744580"/>
    <w:rsid w:val="007447A5"/>
    <w:rsid w:val="0074698A"/>
    <w:rsid w:val="00746F35"/>
    <w:rsid w:val="00747137"/>
    <w:rsid w:val="007471CC"/>
    <w:rsid w:val="00747425"/>
    <w:rsid w:val="007477C2"/>
    <w:rsid w:val="00747982"/>
    <w:rsid w:val="00747E57"/>
    <w:rsid w:val="00747F02"/>
    <w:rsid w:val="00747FE2"/>
    <w:rsid w:val="00750366"/>
    <w:rsid w:val="00750FEF"/>
    <w:rsid w:val="00752573"/>
    <w:rsid w:val="007528DE"/>
    <w:rsid w:val="007537DC"/>
    <w:rsid w:val="007540CE"/>
    <w:rsid w:val="00754868"/>
    <w:rsid w:val="00755666"/>
    <w:rsid w:val="0075569A"/>
    <w:rsid w:val="00756292"/>
    <w:rsid w:val="0075654A"/>
    <w:rsid w:val="007569E9"/>
    <w:rsid w:val="00757142"/>
    <w:rsid w:val="00761733"/>
    <w:rsid w:val="00761ED3"/>
    <w:rsid w:val="0076232F"/>
    <w:rsid w:val="007626AB"/>
    <w:rsid w:val="00763750"/>
    <w:rsid w:val="00763B53"/>
    <w:rsid w:val="0076418C"/>
    <w:rsid w:val="007643F3"/>
    <w:rsid w:val="007651E6"/>
    <w:rsid w:val="0076522F"/>
    <w:rsid w:val="007666D8"/>
    <w:rsid w:val="007666F5"/>
    <w:rsid w:val="00766931"/>
    <w:rsid w:val="00766EB4"/>
    <w:rsid w:val="00766EF4"/>
    <w:rsid w:val="00766F57"/>
    <w:rsid w:val="007670D7"/>
    <w:rsid w:val="00767BFA"/>
    <w:rsid w:val="00770D57"/>
    <w:rsid w:val="00771446"/>
    <w:rsid w:val="00772E8B"/>
    <w:rsid w:val="00773FD5"/>
    <w:rsid w:val="007751DF"/>
    <w:rsid w:val="0077573D"/>
    <w:rsid w:val="007759A4"/>
    <w:rsid w:val="00776DF8"/>
    <w:rsid w:val="00776E0D"/>
    <w:rsid w:val="00776EAD"/>
    <w:rsid w:val="00777070"/>
    <w:rsid w:val="007770B2"/>
    <w:rsid w:val="00777810"/>
    <w:rsid w:val="00777D81"/>
    <w:rsid w:val="007802EB"/>
    <w:rsid w:val="00780398"/>
    <w:rsid w:val="00780558"/>
    <w:rsid w:val="00780A8B"/>
    <w:rsid w:val="007821C3"/>
    <w:rsid w:val="007824E1"/>
    <w:rsid w:val="00782781"/>
    <w:rsid w:val="007828D6"/>
    <w:rsid w:val="00782B87"/>
    <w:rsid w:val="00782B95"/>
    <w:rsid w:val="00782E21"/>
    <w:rsid w:val="00783521"/>
    <w:rsid w:val="00783A6E"/>
    <w:rsid w:val="00784E7A"/>
    <w:rsid w:val="00785F36"/>
    <w:rsid w:val="00786828"/>
    <w:rsid w:val="007875B0"/>
    <w:rsid w:val="0079022D"/>
    <w:rsid w:val="00790404"/>
    <w:rsid w:val="00790B93"/>
    <w:rsid w:val="00790CF5"/>
    <w:rsid w:val="007914FA"/>
    <w:rsid w:val="0079177D"/>
    <w:rsid w:val="00792384"/>
    <w:rsid w:val="007928FA"/>
    <w:rsid w:val="00792BDE"/>
    <w:rsid w:val="00793EC5"/>
    <w:rsid w:val="007941B9"/>
    <w:rsid w:val="00794FC7"/>
    <w:rsid w:val="00795471"/>
    <w:rsid w:val="00795808"/>
    <w:rsid w:val="00795A92"/>
    <w:rsid w:val="007962F5"/>
    <w:rsid w:val="007968F2"/>
    <w:rsid w:val="00796F68"/>
    <w:rsid w:val="00797123"/>
    <w:rsid w:val="00797CE0"/>
    <w:rsid w:val="00797DF7"/>
    <w:rsid w:val="007A0314"/>
    <w:rsid w:val="007A08D7"/>
    <w:rsid w:val="007A0A2A"/>
    <w:rsid w:val="007A0C33"/>
    <w:rsid w:val="007A1108"/>
    <w:rsid w:val="007A16AA"/>
    <w:rsid w:val="007A235C"/>
    <w:rsid w:val="007A2E35"/>
    <w:rsid w:val="007A2EB7"/>
    <w:rsid w:val="007A39BE"/>
    <w:rsid w:val="007A48FA"/>
    <w:rsid w:val="007A53D9"/>
    <w:rsid w:val="007A5D05"/>
    <w:rsid w:val="007A5EF7"/>
    <w:rsid w:val="007A6148"/>
    <w:rsid w:val="007A6168"/>
    <w:rsid w:val="007A6F73"/>
    <w:rsid w:val="007A7777"/>
    <w:rsid w:val="007A792E"/>
    <w:rsid w:val="007B0713"/>
    <w:rsid w:val="007B07B0"/>
    <w:rsid w:val="007B0A91"/>
    <w:rsid w:val="007B0C4E"/>
    <w:rsid w:val="007B0D54"/>
    <w:rsid w:val="007B0FF9"/>
    <w:rsid w:val="007B1C1D"/>
    <w:rsid w:val="007B2390"/>
    <w:rsid w:val="007B2668"/>
    <w:rsid w:val="007B2915"/>
    <w:rsid w:val="007B2E28"/>
    <w:rsid w:val="007B2F54"/>
    <w:rsid w:val="007B3758"/>
    <w:rsid w:val="007B3C12"/>
    <w:rsid w:val="007B45AA"/>
    <w:rsid w:val="007B57AC"/>
    <w:rsid w:val="007B5A32"/>
    <w:rsid w:val="007B6751"/>
    <w:rsid w:val="007B7651"/>
    <w:rsid w:val="007B79CB"/>
    <w:rsid w:val="007B7BD0"/>
    <w:rsid w:val="007C0FB1"/>
    <w:rsid w:val="007C101D"/>
    <w:rsid w:val="007C2A18"/>
    <w:rsid w:val="007C41A6"/>
    <w:rsid w:val="007C4762"/>
    <w:rsid w:val="007C49CF"/>
    <w:rsid w:val="007C4C2D"/>
    <w:rsid w:val="007C5792"/>
    <w:rsid w:val="007C5B7C"/>
    <w:rsid w:val="007C66EC"/>
    <w:rsid w:val="007C7317"/>
    <w:rsid w:val="007C795B"/>
    <w:rsid w:val="007C7AE4"/>
    <w:rsid w:val="007C7F4A"/>
    <w:rsid w:val="007D036F"/>
    <w:rsid w:val="007D03DA"/>
    <w:rsid w:val="007D09F3"/>
    <w:rsid w:val="007D0F93"/>
    <w:rsid w:val="007D11F9"/>
    <w:rsid w:val="007D144A"/>
    <w:rsid w:val="007D1A9E"/>
    <w:rsid w:val="007D1B58"/>
    <w:rsid w:val="007D1C47"/>
    <w:rsid w:val="007D2419"/>
    <w:rsid w:val="007D2736"/>
    <w:rsid w:val="007D30E5"/>
    <w:rsid w:val="007D360A"/>
    <w:rsid w:val="007D36F8"/>
    <w:rsid w:val="007D3920"/>
    <w:rsid w:val="007D4146"/>
    <w:rsid w:val="007D439D"/>
    <w:rsid w:val="007D6480"/>
    <w:rsid w:val="007D6848"/>
    <w:rsid w:val="007D6960"/>
    <w:rsid w:val="007E17D5"/>
    <w:rsid w:val="007E1F3A"/>
    <w:rsid w:val="007E200D"/>
    <w:rsid w:val="007E246D"/>
    <w:rsid w:val="007E2916"/>
    <w:rsid w:val="007E4448"/>
    <w:rsid w:val="007E47E6"/>
    <w:rsid w:val="007E5458"/>
    <w:rsid w:val="007E5AD9"/>
    <w:rsid w:val="007E68D8"/>
    <w:rsid w:val="007E7360"/>
    <w:rsid w:val="007E7642"/>
    <w:rsid w:val="007E7D4D"/>
    <w:rsid w:val="007F0052"/>
    <w:rsid w:val="007F0340"/>
    <w:rsid w:val="007F0510"/>
    <w:rsid w:val="007F0F65"/>
    <w:rsid w:val="007F120A"/>
    <w:rsid w:val="007F2061"/>
    <w:rsid w:val="007F262D"/>
    <w:rsid w:val="007F2BE2"/>
    <w:rsid w:val="007F3058"/>
    <w:rsid w:val="007F3385"/>
    <w:rsid w:val="007F4946"/>
    <w:rsid w:val="007F504E"/>
    <w:rsid w:val="007F5201"/>
    <w:rsid w:val="007F5266"/>
    <w:rsid w:val="007F56C5"/>
    <w:rsid w:val="007F5EB6"/>
    <w:rsid w:val="007F6228"/>
    <w:rsid w:val="007F6246"/>
    <w:rsid w:val="007F632E"/>
    <w:rsid w:val="007F7415"/>
    <w:rsid w:val="007F75AA"/>
    <w:rsid w:val="007F78E2"/>
    <w:rsid w:val="007F7EC9"/>
    <w:rsid w:val="008001E6"/>
    <w:rsid w:val="008006DB"/>
    <w:rsid w:val="008017FF"/>
    <w:rsid w:val="008018A8"/>
    <w:rsid w:val="008019B6"/>
    <w:rsid w:val="00802E7A"/>
    <w:rsid w:val="00803BBC"/>
    <w:rsid w:val="00803C9C"/>
    <w:rsid w:val="00804238"/>
    <w:rsid w:val="00804337"/>
    <w:rsid w:val="00804548"/>
    <w:rsid w:val="0080461B"/>
    <w:rsid w:val="008048D9"/>
    <w:rsid w:val="008051A4"/>
    <w:rsid w:val="008054F3"/>
    <w:rsid w:val="00805BC5"/>
    <w:rsid w:val="00805E4E"/>
    <w:rsid w:val="008071BF"/>
    <w:rsid w:val="00807E4E"/>
    <w:rsid w:val="00810B21"/>
    <w:rsid w:val="00810D92"/>
    <w:rsid w:val="00811939"/>
    <w:rsid w:val="008119B1"/>
    <w:rsid w:val="00812831"/>
    <w:rsid w:val="008128F4"/>
    <w:rsid w:val="00812A13"/>
    <w:rsid w:val="008130D7"/>
    <w:rsid w:val="0081363A"/>
    <w:rsid w:val="008137CF"/>
    <w:rsid w:val="008147F2"/>
    <w:rsid w:val="00814877"/>
    <w:rsid w:val="008159F9"/>
    <w:rsid w:val="00816FCD"/>
    <w:rsid w:val="00816FEF"/>
    <w:rsid w:val="00817049"/>
    <w:rsid w:val="008177F6"/>
    <w:rsid w:val="008179BC"/>
    <w:rsid w:val="00817D1D"/>
    <w:rsid w:val="00817DFE"/>
    <w:rsid w:val="008206C0"/>
    <w:rsid w:val="00820CF9"/>
    <w:rsid w:val="00821360"/>
    <w:rsid w:val="0082182F"/>
    <w:rsid w:val="00822418"/>
    <w:rsid w:val="00822457"/>
    <w:rsid w:val="008232C3"/>
    <w:rsid w:val="00823B47"/>
    <w:rsid w:val="00824A59"/>
    <w:rsid w:val="00825126"/>
    <w:rsid w:val="008255A9"/>
    <w:rsid w:val="00826585"/>
    <w:rsid w:val="0083098F"/>
    <w:rsid w:val="00830A58"/>
    <w:rsid w:val="00830C87"/>
    <w:rsid w:val="00831407"/>
    <w:rsid w:val="00831E0A"/>
    <w:rsid w:val="0083271F"/>
    <w:rsid w:val="00832EE6"/>
    <w:rsid w:val="00833A63"/>
    <w:rsid w:val="00833E5A"/>
    <w:rsid w:val="00834186"/>
    <w:rsid w:val="00834975"/>
    <w:rsid w:val="00834A8C"/>
    <w:rsid w:val="00835318"/>
    <w:rsid w:val="00835406"/>
    <w:rsid w:val="008361FD"/>
    <w:rsid w:val="0083642B"/>
    <w:rsid w:val="00836654"/>
    <w:rsid w:val="00836AD4"/>
    <w:rsid w:val="00837149"/>
    <w:rsid w:val="008371BF"/>
    <w:rsid w:val="0083745F"/>
    <w:rsid w:val="0083767C"/>
    <w:rsid w:val="00837987"/>
    <w:rsid w:val="00837A3E"/>
    <w:rsid w:val="00837DFB"/>
    <w:rsid w:val="008403A9"/>
    <w:rsid w:val="0084081A"/>
    <w:rsid w:val="0084094F"/>
    <w:rsid w:val="008409C2"/>
    <w:rsid w:val="00840CEE"/>
    <w:rsid w:val="00840FDC"/>
    <w:rsid w:val="00841216"/>
    <w:rsid w:val="008412EC"/>
    <w:rsid w:val="008416A7"/>
    <w:rsid w:val="00842330"/>
    <w:rsid w:val="00842F42"/>
    <w:rsid w:val="00843119"/>
    <w:rsid w:val="00843FEF"/>
    <w:rsid w:val="00844A72"/>
    <w:rsid w:val="00845012"/>
    <w:rsid w:val="008457F3"/>
    <w:rsid w:val="00846276"/>
    <w:rsid w:val="00846418"/>
    <w:rsid w:val="00846878"/>
    <w:rsid w:val="00846BAF"/>
    <w:rsid w:val="00847279"/>
    <w:rsid w:val="00847D0D"/>
    <w:rsid w:val="00850586"/>
    <w:rsid w:val="008508C6"/>
    <w:rsid w:val="00850AE4"/>
    <w:rsid w:val="00850F33"/>
    <w:rsid w:val="0085124F"/>
    <w:rsid w:val="00851A2F"/>
    <w:rsid w:val="00852A2A"/>
    <w:rsid w:val="008536A3"/>
    <w:rsid w:val="0085460B"/>
    <w:rsid w:val="00854689"/>
    <w:rsid w:val="00854807"/>
    <w:rsid w:val="00855079"/>
    <w:rsid w:val="00855104"/>
    <w:rsid w:val="00855B37"/>
    <w:rsid w:val="0085622D"/>
    <w:rsid w:val="00856B0B"/>
    <w:rsid w:val="00857198"/>
    <w:rsid w:val="00857277"/>
    <w:rsid w:val="008574AC"/>
    <w:rsid w:val="008603EF"/>
    <w:rsid w:val="00860A5B"/>
    <w:rsid w:val="00860F68"/>
    <w:rsid w:val="00861018"/>
    <w:rsid w:val="00861124"/>
    <w:rsid w:val="00861D49"/>
    <w:rsid w:val="00862AEF"/>
    <w:rsid w:val="00863461"/>
    <w:rsid w:val="00864C33"/>
    <w:rsid w:val="00865187"/>
    <w:rsid w:val="008654E2"/>
    <w:rsid w:val="00865DDE"/>
    <w:rsid w:val="00867AE8"/>
    <w:rsid w:val="00870370"/>
    <w:rsid w:val="00870620"/>
    <w:rsid w:val="008706B2"/>
    <w:rsid w:val="00870725"/>
    <w:rsid w:val="0087075C"/>
    <w:rsid w:val="00871259"/>
    <w:rsid w:val="00871407"/>
    <w:rsid w:val="008723AB"/>
    <w:rsid w:val="0087282F"/>
    <w:rsid w:val="00872AD1"/>
    <w:rsid w:val="00872E94"/>
    <w:rsid w:val="00873965"/>
    <w:rsid w:val="0087432D"/>
    <w:rsid w:val="00875054"/>
    <w:rsid w:val="0087575F"/>
    <w:rsid w:val="00875A52"/>
    <w:rsid w:val="00875BAC"/>
    <w:rsid w:val="00875BEA"/>
    <w:rsid w:val="00877018"/>
    <w:rsid w:val="008776B4"/>
    <w:rsid w:val="00877D87"/>
    <w:rsid w:val="008804EF"/>
    <w:rsid w:val="008804FD"/>
    <w:rsid w:val="008809F4"/>
    <w:rsid w:val="00880B0C"/>
    <w:rsid w:val="00880D41"/>
    <w:rsid w:val="008812EA"/>
    <w:rsid w:val="0088159B"/>
    <w:rsid w:val="00881F65"/>
    <w:rsid w:val="008823D7"/>
    <w:rsid w:val="00882777"/>
    <w:rsid w:val="00882AA8"/>
    <w:rsid w:val="00882D89"/>
    <w:rsid w:val="0088320B"/>
    <w:rsid w:val="008839D5"/>
    <w:rsid w:val="00883EB9"/>
    <w:rsid w:val="008852C7"/>
    <w:rsid w:val="00885678"/>
    <w:rsid w:val="0088590F"/>
    <w:rsid w:val="00885941"/>
    <w:rsid w:val="00885B55"/>
    <w:rsid w:val="00885D41"/>
    <w:rsid w:val="008863BA"/>
    <w:rsid w:val="008864ED"/>
    <w:rsid w:val="00886FCA"/>
    <w:rsid w:val="008902B8"/>
    <w:rsid w:val="008902E7"/>
    <w:rsid w:val="00890ACC"/>
    <w:rsid w:val="00890CAF"/>
    <w:rsid w:val="0089120C"/>
    <w:rsid w:val="00891510"/>
    <w:rsid w:val="00892506"/>
    <w:rsid w:val="00892521"/>
    <w:rsid w:val="00892C80"/>
    <w:rsid w:val="00893079"/>
    <w:rsid w:val="008930BF"/>
    <w:rsid w:val="0089319C"/>
    <w:rsid w:val="008933BC"/>
    <w:rsid w:val="0089363C"/>
    <w:rsid w:val="0089385B"/>
    <w:rsid w:val="00893A94"/>
    <w:rsid w:val="0089425D"/>
    <w:rsid w:val="00894B7E"/>
    <w:rsid w:val="00894E0D"/>
    <w:rsid w:val="00894F95"/>
    <w:rsid w:val="00895622"/>
    <w:rsid w:val="00895E68"/>
    <w:rsid w:val="00895EFC"/>
    <w:rsid w:val="0089648A"/>
    <w:rsid w:val="00897490"/>
    <w:rsid w:val="00897530"/>
    <w:rsid w:val="00897713"/>
    <w:rsid w:val="00897A1A"/>
    <w:rsid w:val="008A015E"/>
    <w:rsid w:val="008A02BD"/>
    <w:rsid w:val="008A0892"/>
    <w:rsid w:val="008A0D86"/>
    <w:rsid w:val="008A122D"/>
    <w:rsid w:val="008A1B8E"/>
    <w:rsid w:val="008A2E01"/>
    <w:rsid w:val="008A3C1B"/>
    <w:rsid w:val="008A40F7"/>
    <w:rsid w:val="008A4C28"/>
    <w:rsid w:val="008A5875"/>
    <w:rsid w:val="008A5935"/>
    <w:rsid w:val="008A5B52"/>
    <w:rsid w:val="008A678F"/>
    <w:rsid w:val="008A7401"/>
    <w:rsid w:val="008B119B"/>
    <w:rsid w:val="008B1C15"/>
    <w:rsid w:val="008B3152"/>
    <w:rsid w:val="008B32BF"/>
    <w:rsid w:val="008B364A"/>
    <w:rsid w:val="008B3919"/>
    <w:rsid w:val="008B432B"/>
    <w:rsid w:val="008B5B6B"/>
    <w:rsid w:val="008B60F2"/>
    <w:rsid w:val="008B617A"/>
    <w:rsid w:val="008B6905"/>
    <w:rsid w:val="008B69C5"/>
    <w:rsid w:val="008B6C97"/>
    <w:rsid w:val="008B6DA2"/>
    <w:rsid w:val="008B7907"/>
    <w:rsid w:val="008C01CD"/>
    <w:rsid w:val="008C0DC9"/>
    <w:rsid w:val="008C13E5"/>
    <w:rsid w:val="008C1704"/>
    <w:rsid w:val="008C1D2C"/>
    <w:rsid w:val="008C1D39"/>
    <w:rsid w:val="008C2590"/>
    <w:rsid w:val="008C2AFA"/>
    <w:rsid w:val="008C46F9"/>
    <w:rsid w:val="008C4D11"/>
    <w:rsid w:val="008C548F"/>
    <w:rsid w:val="008C5CE7"/>
    <w:rsid w:val="008C5F95"/>
    <w:rsid w:val="008C6014"/>
    <w:rsid w:val="008C60DC"/>
    <w:rsid w:val="008C7428"/>
    <w:rsid w:val="008C7AB0"/>
    <w:rsid w:val="008C7B3A"/>
    <w:rsid w:val="008D0082"/>
    <w:rsid w:val="008D062B"/>
    <w:rsid w:val="008D0C14"/>
    <w:rsid w:val="008D1625"/>
    <w:rsid w:val="008D32D5"/>
    <w:rsid w:val="008D3330"/>
    <w:rsid w:val="008D3573"/>
    <w:rsid w:val="008D3DC2"/>
    <w:rsid w:val="008D4058"/>
    <w:rsid w:val="008D5BB7"/>
    <w:rsid w:val="008D61FC"/>
    <w:rsid w:val="008D652A"/>
    <w:rsid w:val="008D755D"/>
    <w:rsid w:val="008E1731"/>
    <w:rsid w:val="008E184A"/>
    <w:rsid w:val="008E1CC6"/>
    <w:rsid w:val="008E1F8F"/>
    <w:rsid w:val="008E24FF"/>
    <w:rsid w:val="008E2B63"/>
    <w:rsid w:val="008E2BA8"/>
    <w:rsid w:val="008E2D39"/>
    <w:rsid w:val="008E31A3"/>
    <w:rsid w:val="008E3233"/>
    <w:rsid w:val="008E3C07"/>
    <w:rsid w:val="008E3D69"/>
    <w:rsid w:val="008E3EC9"/>
    <w:rsid w:val="008E428E"/>
    <w:rsid w:val="008E49F8"/>
    <w:rsid w:val="008E51E7"/>
    <w:rsid w:val="008E522B"/>
    <w:rsid w:val="008E5763"/>
    <w:rsid w:val="008E5A7C"/>
    <w:rsid w:val="008E5E75"/>
    <w:rsid w:val="008E6FB6"/>
    <w:rsid w:val="008E78EC"/>
    <w:rsid w:val="008F0EBB"/>
    <w:rsid w:val="008F11BB"/>
    <w:rsid w:val="008F38C6"/>
    <w:rsid w:val="008F4894"/>
    <w:rsid w:val="008F4AE1"/>
    <w:rsid w:val="008F4B8E"/>
    <w:rsid w:val="008F4C8A"/>
    <w:rsid w:val="008F50E4"/>
    <w:rsid w:val="008F5658"/>
    <w:rsid w:val="008F58FA"/>
    <w:rsid w:val="008F6082"/>
    <w:rsid w:val="008F60AA"/>
    <w:rsid w:val="008F67FD"/>
    <w:rsid w:val="008F737A"/>
    <w:rsid w:val="008F79A4"/>
    <w:rsid w:val="008F7BC1"/>
    <w:rsid w:val="009000CE"/>
    <w:rsid w:val="00900867"/>
    <w:rsid w:val="00900A27"/>
    <w:rsid w:val="00901413"/>
    <w:rsid w:val="009017D5"/>
    <w:rsid w:val="00901866"/>
    <w:rsid w:val="00901A20"/>
    <w:rsid w:val="00901BE3"/>
    <w:rsid w:val="00902082"/>
    <w:rsid w:val="00902774"/>
    <w:rsid w:val="00903310"/>
    <w:rsid w:val="0090331F"/>
    <w:rsid w:val="00903880"/>
    <w:rsid w:val="00903ED0"/>
    <w:rsid w:val="00904316"/>
    <w:rsid w:val="00904333"/>
    <w:rsid w:val="00904FF0"/>
    <w:rsid w:val="009052D0"/>
    <w:rsid w:val="00905707"/>
    <w:rsid w:val="009061AF"/>
    <w:rsid w:val="0090686C"/>
    <w:rsid w:val="0090737D"/>
    <w:rsid w:val="009101F0"/>
    <w:rsid w:val="00910C56"/>
    <w:rsid w:val="00910CD9"/>
    <w:rsid w:val="00911086"/>
    <w:rsid w:val="009117C2"/>
    <w:rsid w:val="009117C5"/>
    <w:rsid w:val="009118BC"/>
    <w:rsid w:val="00911A61"/>
    <w:rsid w:val="00911DED"/>
    <w:rsid w:val="00912042"/>
    <w:rsid w:val="00912F0F"/>
    <w:rsid w:val="00912FD3"/>
    <w:rsid w:val="00913C26"/>
    <w:rsid w:val="00914513"/>
    <w:rsid w:val="009145AF"/>
    <w:rsid w:val="0091471B"/>
    <w:rsid w:val="00914D1A"/>
    <w:rsid w:val="00914D57"/>
    <w:rsid w:val="00915619"/>
    <w:rsid w:val="00915F2F"/>
    <w:rsid w:val="00916441"/>
    <w:rsid w:val="0091673C"/>
    <w:rsid w:val="009168E0"/>
    <w:rsid w:val="0091711A"/>
    <w:rsid w:val="00917205"/>
    <w:rsid w:val="009173A5"/>
    <w:rsid w:val="00917BF6"/>
    <w:rsid w:val="009200DC"/>
    <w:rsid w:val="00920765"/>
    <w:rsid w:val="00920DAD"/>
    <w:rsid w:val="00921300"/>
    <w:rsid w:val="00921D4B"/>
    <w:rsid w:val="0092256B"/>
    <w:rsid w:val="009234B3"/>
    <w:rsid w:val="009234BC"/>
    <w:rsid w:val="00923656"/>
    <w:rsid w:val="009236A9"/>
    <w:rsid w:val="00924310"/>
    <w:rsid w:val="00924AA8"/>
    <w:rsid w:val="00925707"/>
    <w:rsid w:val="0092592C"/>
    <w:rsid w:val="00925D43"/>
    <w:rsid w:val="00926109"/>
    <w:rsid w:val="0092640F"/>
    <w:rsid w:val="00927774"/>
    <w:rsid w:val="00930288"/>
    <w:rsid w:val="00930EC9"/>
    <w:rsid w:val="00931556"/>
    <w:rsid w:val="0093214A"/>
    <w:rsid w:val="009323BF"/>
    <w:rsid w:val="0093252E"/>
    <w:rsid w:val="009326B7"/>
    <w:rsid w:val="00932771"/>
    <w:rsid w:val="00932E7F"/>
    <w:rsid w:val="0093332F"/>
    <w:rsid w:val="009335BB"/>
    <w:rsid w:val="00933D80"/>
    <w:rsid w:val="00933DD1"/>
    <w:rsid w:val="00933F78"/>
    <w:rsid w:val="0093497A"/>
    <w:rsid w:val="00934C73"/>
    <w:rsid w:val="00934CE2"/>
    <w:rsid w:val="0093626F"/>
    <w:rsid w:val="00936478"/>
    <w:rsid w:val="00936844"/>
    <w:rsid w:val="00936CEA"/>
    <w:rsid w:val="00936D8C"/>
    <w:rsid w:val="009372A1"/>
    <w:rsid w:val="0093748D"/>
    <w:rsid w:val="00937A81"/>
    <w:rsid w:val="00940970"/>
    <w:rsid w:val="00940BCD"/>
    <w:rsid w:val="00941266"/>
    <w:rsid w:val="00941B73"/>
    <w:rsid w:val="00941FA6"/>
    <w:rsid w:val="0094213F"/>
    <w:rsid w:val="009425EE"/>
    <w:rsid w:val="00942E5E"/>
    <w:rsid w:val="00943B3D"/>
    <w:rsid w:val="00944091"/>
    <w:rsid w:val="00944312"/>
    <w:rsid w:val="009450D1"/>
    <w:rsid w:val="00945B1A"/>
    <w:rsid w:val="00946428"/>
    <w:rsid w:val="00947351"/>
    <w:rsid w:val="00947BA8"/>
    <w:rsid w:val="00950101"/>
    <w:rsid w:val="00950688"/>
    <w:rsid w:val="00950CBE"/>
    <w:rsid w:val="009512FC"/>
    <w:rsid w:val="00951EFF"/>
    <w:rsid w:val="0095209B"/>
    <w:rsid w:val="009524BD"/>
    <w:rsid w:val="009528F3"/>
    <w:rsid w:val="00953D15"/>
    <w:rsid w:val="00953DF0"/>
    <w:rsid w:val="00953F96"/>
    <w:rsid w:val="00954219"/>
    <w:rsid w:val="00954D8B"/>
    <w:rsid w:val="00955787"/>
    <w:rsid w:val="00955EA5"/>
    <w:rsid w:val="00956D4A"/>
    <w:rsid w:val="0095722D"/>
    <w:rsid w:val="009575F2"/>
    <w:rsid w:val="00957B12"/>
    <w:rsid w:val="00960026"/>
    <w:rsid w:val="009604B2"/>
    <w:rsid w:val="0096071E"/>
    <w:rsid w:val="00960C4F"/>
    <w:rsid w:val="00960E55"/>
    <w:rsid w:val="00960FA0"/>
    <w:rsid w:val="009610C4"/>
    <w:rsid w:val="009616F7"/>
    <w:rsid w:val="009617B4"/>
    <w:rsid w:val="00961933"/>
    <w:rsid w:val="00961D16"/>
    <w:rsid w:val="00962239"/>
    <w:rsid w:val="00962425"/>
    <w:rsid w:val="0096254E"/>
    <w:rsid w:val="00962883"/>
    <w:rsid w:val="00962E54"/>
    <w:rsid w:val="00963428"/>
    <w:rsid w:val="0096394C"/>
    <w:rsid w:val="00963E9B"/>
    <w:rsid w:val="00963F0C"/>
    <w:rsid w:val="0096401E"/>
    <w:rsid w:val="00964160"/>
    <w:rsid w:val="00964601"/>
    <w:rsid w:val="00964A88"/>
    <w:rsid w:val="0096537F"/>
    <w:rsid w:val="009653E9"/>
    <w:rsid w:val="0096638F"/>
    <w:rsid w:val="0096701F"/>
    <w:rsid w:val="009673D0"/>
    <w:rsid w:val="00967B74"/>
    <w:rsid w:val="00967BCA"/>
    <w:rsid w:val="00967E89"/>
    <w:rsid w:val="009704E8"/>
    <w:rsid w:val="009707C7"/>
    <w:rsid w:val="009708EC"/>
    <w:rsid w:val="00971437"/>
    <w:rsid w:val="0097179A"/>
    <w:rsid w:val="009726DD"/>
    <w:rsid w:val="00973155"/>
    <w:rsid w:val="00973444"/>
    <w:rsid w:val="00973A75"/>
    <w:rsid w:val="0097415E"/>
    <w:rsid w:val="00975023"/>
    <w:rsid w:val="00975451"/>
    <w:rsid w:val="00975543"/>
    <w:rsid w:val="00975D9D"/>
    <w:rsid w:val="00976964"/>
    <w:rsid w:val="00976A9B"/>
    <w:rsid w:val="00977BC4"/>
    <w:rsid w:val="00977BDA"/>
    <w:rsid w:val="0098038B"/>
    <w:rsid w:val="00980509"/>
    <w:rsid w:val="00980AB2"/>
    <w:rsid w:val="00980E93"/>
    <w:rsid w:val="00980F9C"/>
    <w:rsid w:val="00981F21"/>
    <w:rsid w:val="0098322D"/>
    <w:rsid w:val="00983DCE"/>
    <w:rsid w:val="0098460B"/>
    <w:rsid w:val="0098462E"/>
    <w:rsid w:val="0098578E"/>
    <w:rsid w:val="009864D5"/>
    <w:rsid w:val="00987BC9"/>
    <w:rsid w:val="009901EC"/>
    <w:rsid w:val="00990B8E"/>
    <w:rsid w:val="00990DE8"/>
    <w:rsid w:val="00990FBA"/>
    <w:rsid w:val="00991AD1"/>
    <w:rsid w:val="00992D20"/>
    <w:rsid w:val="00993025"/>
    <w:rsid w:val="009932F1"/>
    <w:rsid w:val="009939FC"/>
    <w:rsid w:val="00994140"/>
    <w:rsid w:val="0099416B"/>
    <w:rsid w:val="009941E7"/>
    <w:rsid w:val="00994F3F"/>
    <w:rsid w:val="00995ADE"/>
    <w:rsid w:val="00996C67"/>
    <w:rsid w:val="00997188"/>
    <w:rsid w:val="00997A08"/>
    <w:rsid w:val="009A02D3"/>
    <w:rsid w:val="009A0EF2"/>
    <w:rsid w:val="009A102F"/>
    <w:rsid w:val="009A18E9"/>
    <w:rsid w:val="009A1A1A"/>
    <w:rsid w:val="009A1AB0"/>
    <w:rsid w:val="009A2595"/>
    <w:rsid w:val="009A2EAD"/>
    <w:rsid w:val="009A533B"/>
    <w:rsid w:val="009A5A0C"/>
    <w:rsid w:val="009A5C63"/>
    <w:rsid w:val="009A5C82"/>
    <w:rsid w:val="009A761D"/>
    <w:rsid w:val="009A7D14"/>
    <w:rsid w:val="009B05F1"/>
    <w:rsid w:val="009B07D0"/>
    <w:rsid w:val="009B126B"/>
    <w:rsid w:val="009B1B49"/>
    <w:rsid w:val="009B1DD9"/>
    <w:rsid w:val="009B33C2"/>
    <w:rsid w:val="009B4BD8"/>
    <w:rsid w:val="009B5513"/>
    <w:rsid w:val="009B5543"/>
    <w:rsid w:val="009B597E"/>
    <w:rsid w:val="009B5AB2"/>
    <w:rsid w:val="009B5C41"/>
    <w:rsid w:val="009B5E18"/>
    <w:rsid w:val="009B6071"/>
    <w:rsid w:val="009B628E"/>
    <w:rsid w:val="009B65B6"/>
    <w:rsid w:val="009B65DF"/>
    <w:rsid w:val="009B6AE0"/>
    <w:rsid w:val="009B7205"/>
    <w:rsid w:val="009B7C9B"/>
    <w:rsid w:val="009C03EF"/>
    <w:rsid w:val="009C04EA"/>
    <w:rsid w:val="009C0737"/>
    <w:rsid w:val="009C0E27"/>
    <w:rsid w:val="009C1573"/>
    <w:rsid w:val="009C252B"/>
    <w:rsid w:val="009C2D45"/>
    <w:rsid w:val="009C3354"/>
    <w:rsid w:val="009C382B"/>
    <w:rsid w:val="009C3A83"/>
    <w:rsid w:val="009C3DBC"/>
    <w:rsid w:val="009C3FF9"/>
    <w:rsid w:val="009C535A"/>
    <w:rsid w:val="009C606A"/>
    <w:rsid w:val="009C6129"/>
    <w:rsid w:val="009C6276"/>
    <w:rsid w:val="009C67F5"/>
    <w:rsid w:val="009C6CEB"/>
    <w:rsid w:val="009C7A2D"/>
    <w:rsid w:val="009D0D43"/>
    <w:rsid w:val="009D0F8C"/>
    <w:rsid w:val="009D171C"/>
    <w:rsid w:val="009D1A0F"/>
    <w:rsid w:val="009D1E75"/>
    <w:rsid w:val="009D1FE0"/>
    <w:rsid w:val="009D21F7"/>
    <w:rsid w:val="009D3AA9"/>
    <w:rsid w:val="009D47D2"/>
    <w:rsid w:val="009D4860"/>
    <w:rsid w:val="009D497C"/>
    <w:rsid w:val="009D5705"/>
    <w:rsid w:val="009D57F4"/>
    <w:rsid w:val="009D58A4"/>
    <w:rsid w:val="009D6666"/>
    <w:rsid w:val="009D7212"/>
    <w:rsid w:val="009D7C19"/>
    <w:rsid w:val="009E1150"/>
    <w:rsid w:val="009E1B72"/>
    <w:rsid w:val="009E2ABD"/>
    <w:rsid w:val="009E388F"/>
    <w:rsid w:val="009E3D63"/>
    <w:rsid w:val="009E424A"/>
    <w:rsid w:val="009E426F"/>
    <w:rsid w:val="009E5EA8"/>
    <w:rsid w:val="009E67E6"/>
    <w:rsid w:val="009E68AB"/>
    <w:rsid w:val="009E6D6F"/>
    <w:rsid w:val="009E7366"/>
    <w:rsid w:val="009E77BD"/>
    <w:rsid w:val="009E7AC9"/>
    <w:rsid w:val="009F0E12"/>
    <w:rsid w:val="009F162B"/>
    <w:rsid w:val="009F1B93"/>
    <w:rsid w:val="009F2278"/>
    <w:rsid w:val="009F2813"/>
    <w:rsid w:val="009F36C8"/>
    <w:rsid w:val="009F42FE"/>
    <w:rsid w:val="009F4418"/>
    <w:rsid w:val="009F4436"/>
    <w:rsid w:val="009F47D8"/>
    <w:rsid w:val="009F502D"/>
    <w:rsid w:val="009F5A59"/>
    <w:rsid w:val="009F62D0"/>
    <w:rsid w:val="009F7074"/>
    <w:rsid w:val="009F74AF"/>
    <w:rsid w:val="00A00595"/>
    <w:rsid w:val="00A00A19"/>
    <w:rsid w:val="00A015B8"/>
    <w:rsid w:val="00A018B2"/>
    <w:rsid w:val="00A01921"/>
    <w:rsid w:val="00A021AC"/>
    <w:rsid w:val="00A02F31"/>
    <w:rsid w:val="00A0348D"/>
    <w:rsid w:val="00A05B72"/>
    <w:rsid w:val="00A05D3F"/>
    <w:rsid w:val="00A0603B"/>
    <w:rsid w:val="00A065B8"/>
    <w:rsid w:val="00A069DB"/>
    <w:rsid w:val="00A076CD"/>
    <w:rsid w:val="00A10703"/>
    <w:rsid w:val="00A10811"/>
    <w:rsid w:val="00A10B14"/>
    <w:rsid w:val="00A1248E"/>
    <w:rsid w:val="00A12677"/>
    <w:rsid w:val="00A12D96"/>
    <w:rsid w:val="00A13133"/>
    <w:rsid w:val="00A13DA2"/>
    <w:rsid w:val="00A1428D"/>
    <w:rsid w:val="00A145BD"/>
    <w:rsid w:val="00A148E6"/>
    <w:rsid w:val="00A15798"/>
    <w:rsid w:val="00A1621A"/>
    <w:rsid w:val="00A1664A"/>
    <w:rsid w:val="00A166CE"/>
    <w:rsid w:val="00A16BF8"/>
    <w:rsid w:val="00A17197"/>
    <w:rsid w:val="00A17350"/>
    <w:rsid w:val="00A176AA"/>
    <w:rsid w:val="00A17AD6"/>
    <w:rsid w:val="00A17DF8"/>
    <w:rsid w:val="00A20883"/>
    <w:rsid w:val="00A208F7"/>
    <w:rsid w:val="00A21773"/>
    <w:rsid w:val="00A22A38"/>
    <w:rsid w:val="00A22A6E"/>
    <w:rsid w:val="00A22ADC"/>
    <w:rsid w:val="00A23353"/>
    <w:rsid w:val="00A23637"/>
    <w:rsid w:val="00A241F5"/>
    <w:rsid w:val="00A24763"/>
    <w:rsid w:val="00A24D3F"/>
    <w:rsid w:val="00A250AC"/>
    <w:rsid w:val="00A25EC8"/>
    <w:rsid w:val="00A261F5"/>
    <w:rsid w:val="00A26C2F"/>
    <w:rsid w:val="00A2725E"/>
    <w:rsid w:val="00A272E4"/>
    <w:rsid w:val="00A2745A"/>
    <w:rsid w:val="00A278E3"/>
    <w:rsid w:val="00A3035D"/>
    <w:rsid w:val="00A30741"/>
    <w:rsid w:val="00A30A0E"/>
    <w:rsid w:val="00A30BDE"/>
    <w:rsid w:val="00A316DF"/>
    <w:rsid w:val="00A31B92"/>
    <w:rsid w:val="00A32AAF"/>
    <w:rsid w:val="00A32D6C"/>
    <w:rsid w:val="00A32E73"/>
    <w:rsid w:val="00A32E78"/>
    <w:rsid w:val="00A3320E"/>
    <w:rsid w:val="00A332CC"/>
    <w:rsid w:val="00A33706"/>
    <w:rsid w:val="00A33AC6"/>
    <w:rsid w:val="00A34137"/>
    <w:rsid w:val="00A34639"/>
    <w:rsid w:val="00A3566C"/>
    <w:rsid w:val="00A35B66"/>
    <w:rsid w:val="00A3603F"/>
    <w:rsid w:val="00A36B4D"/>
    <w:rsid w:val="00A37542"/>
    <w:rsid w:val="00A403C7"/>
    <w:rsid w:val="00A41277"/>
    <w:rsid w:val="00A41CD9"/>
    <w:rsid w:val="00A42228"/>
    <w:rsid w:val="00A42255"/>
    <w:rsid w:val="00A42845"/>
    <w:rsid w:val="00A42CFF"/>
    <w:rsid w:val="00A4330B"/>
    <w:rsid w:val="00A43C78"/>
    <w:rsid w:val="00A43FCF"/>
    <w:rsid w:val="00A44078"/>
    <w:rsid w:val="00A44151"/>
    <w:rsid w:val="00A44327"/>
    <w:rsid w:val="00A445E0"/>
    <w:rsid w:val="00A44D8E"/>
    <w:rsid w:val="00A44FAA"/>
    <w:rsid w:val="00A45478"/>
    <w:rsid w:val="00A45617"/>
    <w:rsid w:val="00A45D22"/>
    <w:rsid w:val="00A46815"/>
    <w:rsid w:val="00A47230"/>
    <w:rsid w:val="00A477D6"/>
    <w:rsid w:val="00A47920"/>
    <w:rsid w:val="00A505AD"/>
    <w:rsid w:val="00A50675"/>
    <w:rsid w:val="00A507FA"/>
    <w:rsid w:val="00A5081C"/>
    <w:rsid w:val="00A50DDA"/>
    <w:rsid w:val="00A51125"/>
    <w:rsid w:val="00A5161C"/>
    <w:rsid w:val="00A51EAE"/>
    <w:rsid w:val="00A51F62"/>
    <w:rsid w:val="00A52D00"/>
    <w:rsid w:val="00A53A25"/>
    <w:rsid w:val="00A54332"/>
    <w:rsid w:val="00A54349"/>
    <w:rsid w:val="00A54392"/>
    <w:rsid w:val="00A548DD"/>
    <w:rsid w:val="00A5555A"/>
    <w:rsid w:val="00A560A9"/>
    <w:rsid w:val="00A5663A"/>
    <w:rsid w:val="00A5704F"/>
    <w:rsid w:val="00A576DD"/>
    <w:rsid w:val="00A61150"/>
    <w:rsid w:val="00A6123A"/>
    <w:rsid w:val="00A61919"/>
    <w:rsid w:val="00A61D41"/>
    <w:rsid w:val="00A61EB0"/>
    <w:rsid w:val="00A61FC8"/>
    <w:rsid w:val="00A62115"/>
    <w:rsid w:val="00A62618"/>
    <w:rsid w:val="00A62C41"/>
    <w:rsid w:val="00A62EFD"/>
    <w:rsid w:val="00A6373B"/>
    <w:rsid w:val="00A63D9B"/>
    <w:rsid w:val="00A6460D"/>
    <w:rsid w:val="00A64677"/>
    <w:rsid w:val="00A648C2"/>
    <w:rsid w:val="00A64963"/>
    <w:rsid w:val="00A65204"/>
    <w:rsid w:val="00A6557F"/>
    <w:rsid w:val="00A65D0F"/>
    <w:rsid w:val="00A65D69"/>
    <w:rsid w:val="00A6626F"/>
    <w:rsid w:val="00A664E3"/>
    <w:rsid w:val="00A66947"/>
    <w:rsid w:val="00A66A50"/>
    <w:rsid w:val="00A66C41"/>
    <w:rsid w:val="00A67261"/>
    <w:rsid w:val="00A6750C"/>
    <w:rsid w:val="00A676C1"/>
    <w:rsid w:val="00A67EC5"/>
    <w:rsid w:val="00A708D3"/>
    <w:rsid w:val="00A7136D"/>
    <w:rsid w:val="00A727D0"/>
    <w:rsid w:val="00A73476"/>
    <w:rsid w:val="00A74ECB"/>
    <w:rsid w:val="00A756EB"/>
    <w:rsid w:val="00A757F3"/>
    <w:rsid w:val="00A76093"/>
    <w:rsid w:val="00A761FA"/>
    <w:rsid w:val="00A76B36"/>
    <w:rsid w:val="00A77535"/>
    <w:rsid w:val="00A77763"/>
    <w:rsid w:val="00A77AF6"/>
    <w:rsid w:val="00A77BD2"/>
    <w:rsid w:val="00A80129"/>
    <w:rsid w:val="00A80216"/>
    <w:rsid w:val="00A81853"/>
    <w:rsid w:val="00A83556"/>
    <w:rsid w:val="00A8484F"/>
    <w:rsid w:val="00A84881"/>
    <w:rsid w:val="00A849BC"/>
    <w:rsid w:val="00A853C7"/>
    <w:rsid w:val="00A858F7"/>
    <w:rsid w:val="00A860A6"/>
    <w:rsid w:val="00A86799"/>
    <w:rsid w:val="00A8706B"/>
    <w:rsid w:val="00A87F1E"/>
    <w:rsid w:val="00A90987"/>
    <w:rsid w:val="00A90E07"/>
    <w:rsid w:val="00A9398A"/>
    <w:rsid w:val="00A93B60"/>
    <w:rsid w:val="00A93D77"/>
    <w:rsid w:val="00A944F2"/>
    <w:rsid w:val="00A94707"/>
    <w:rsid w:val="00A953B4"/>
    <w:rsid w:val="00A96336"/>
    <w:rsid w:val="00A963B3"/>
    <w:rsid w:val="00A96A08"/>
    <w:rsid w:val="00A96B23"/>
    <w:rsid w:val="00A97047"/>
    <w:rsid w:val="00A9732D"/>
    <w:rsid w:val="00AA047E"/>
    <w:rsid w:val="00AA0516"/>
    <w:rsid w:val="00AA075E"/>
    <w:rsid w:val="00AA0F9E"/>
    <w:rsid w:val="00AA11EA"/>
    <w:rsid w:val="00AA17FD"/>
    <w:rsid w:val="00AA1FBB"/>
    <w:rsid w:val="00AA24F8"/>
    <w:rsid w:val="00AA2AB5"/>
    <w:rsid w:val="00AA2ACE"/>
    <w:rsid w:val="00AA2D74"/>
    <w:rsid w:val="00AA2FBD"/>
    <w:rsid w:val="00AA32FD"/>
    <w:rsid w:val="00AA333A"/>
    <w:rsid w:val="00AA395A"/>
    <w:rsid w:val="00AA4109"/>
    <w:rsid w:val="00AA4936"/>
    <w:rsid w:val="00AA4EAC"/>
    <w:rsid w:val="00AA4F01"/>
    <w:rsid w:val="00AA5388"/>
    <w:rsid w:val="00AA60AA"/>
    <w:rsid w:val="00AA638A"/>
    <w:rsid w:val="00AA733E"/>
    <w:rsid w:val="00AA74A0"/>
    <w:rsid w:val="00AB0172"/>
    <w:rsid w:val="00AB097F"/>
    <w:rsid w:val="00AB1645"/>
    <w:rsid w:val="00AB25E2"/>
    <w:rsid w:val="00AB41D2"/>
    <w:rsid w:val="00AB41EB"/>
    <w:rsid w:val="00AB4CB5"/>
    <w:rsid w:val="00AB5623"/>
    <w:rsid w:val="00AB569C"/>
    <w:rsid w:val="00AB581E"/>
    <w:rsid w:val="00AB6190"/>
    <w:rsid w:val="00AB6464"/>
    <w:rsid w:val="00AB6F37"/>
    <w:rsid w:val="00AB7557"/>
    <w:rsid w:val="00AB78E6"/>
    <w:rsid w:val="00AB79CA"/>
    <w:rsid w:val="00AC11B4"/>
    <w:rsid w:val="00AC1690"/>
    <w:rsid w:val="00AC1A7C"/>
    <w:rsid w:val="00AC2B63"/>
    <w:rsid w:val="00AC2FAF"/>
    <w:rsid w:val="00AC39FB"/>
    <w:rsid w:val="00AC3B4C"/>
    <w:rsid w:val="00AC42F5"/>
    <w:rsid w:val="00AC4326"/>
    <w:rsid w:val="00AC5B3C"/>
    <w:rsid w:val="00AC5B47"/>
    <w:rsid w:val="00AC658A"/>
    <w:rsid w:val="00AD0351"/>
    <w:rsid w:val="00AD05AF"/>
    <w:rsid w:val="00AD05C0"/>
    <w:rsid w:val="00AD1111"/>
    <w:rsid w:val="00AD114C"/>
    <w:rsid w:val="00AD1292"/>
    <w:rsid w:val="00AD137F"/>
    <w:rsid w:val="00AD1610"/>
    <w:rsid w:val="00AD2EBF"/>
    <w:rsid w:val="00AD3278"/>
    <w:rsid w:val="00AD351C"/>
    <w:rsid w:val="00AD38B4"/>
    <w:rsid w:val="00AD4953"/>
    <w:rsid w:val="00AD4CAD"/>
    <w:rsid w:val="00AD4F91"/>
    <w:rsid w:val="00AD5717"/>
    <w:rsid w:val="00AD6053"/>
    <w:rsid w:val="00AD6604"/>
    <w:rsid w:val="00AD681F"/>
    <w:rsid w:val="00AD6A5B"/>
    <w:rsid w:val="00AD6CE1"/>
    <w:rsid w:val="00AD7674"/>
    <w:rsid w:val="00AD7BA2"/>
    <w:rsid w:val="00AE0AFA"/>
    <w:rsid w:val="00AE0F06"/>
    <w:rsid w:val="00AE0F3C"/>
    <w:rsid w:val="00AE1349"/>
    <w:rsid w:val="00AE1856"/>
    <w:rsid w:val="00AE2FF5"/>
    <w:rsid w:val="00AE3015"/>
    <w:rsid w:val="00AE3887"/>
    <w:rsid w:val="00AE3A5F"/>
    <w:rsid w:val="00AE3F4D"/>
    <w:rsid w:val="00AE40BF"/>
    <w:rsid w:val="00AE4481"/>
    <w:rsid w:val="00AE48FB"/>
    <w:rsid w:val="00AE4A13"/>
    <w:rsid w:val="00AE4DED"/>
    <w:rsid w:val="00AE5004"/>
    <w:rsid w:val="00AE5343"/>
    <w:rsid w:val="00AE5490"/>
    <w:rsid w:val="00AE5DF5"/>
    <w:rsid w:val="00AE6D1A"/>
    <w:rsid w:val="00AE7B9A"/>
    <w:rsid w:val="00AE7C6E"/>
    <w:rsid w:val="00AE7C74"/>
    <w:rsid w:val="00AF0028"/>
    <w:rsid w:val="00AF10BE"/>
    <w:rsid w:val="00AF1845"/>
    <w:rsid w:val="00AF19FE"/>
    <w:rsid w:val="00AF2981"/>
    <w:rsid w:val="00AF38F1"/>
    <w:rsid w:val="00AF4164"/>
    <w:rsid w:val="00AF55BE"/>
    <w:rsid w:val="00AF56AB"/>
    <w:rsid w:val="00AF687C"/>
    <w:rsid w:val="00AF767B"/>
    <w:rsid w:val="00AF779E"/>
    <w:rsid w:val="00AF7DED"/>
    <w:rsid w:val="00B00092"/>
    <w:rsid w:val="00B0141D"/>
    <w:rsid w:val="00B01729"/>
    <w:rsid w:val="00B01D70"/>
    <w:rsid w:val="00B01D96"/>
    <w:rsid w:val="00B02746"/>
    <w:rsid w:val="00B03690"/>
    <w:rsid w:val="00B04511"/>
    <w:rsid w:val="00B04C8D"/>
    <w:rsid w:val="00B04E08"/>
    <w:rsid w:val="00B053A2"/>
    <w:rsid w:val="00B05A94"/>
    <w:rsid w:val="00B062C8"/>
    <w:rsid w:val="00B065B6"/>
    <w:rsid w:val="00B072FB"/>
    <w:rsid w:val="00B10042"/>
    <w:rsid w:val="00B101D1"/>
    <w:rsid w:val="00B1035F"/>
    <w:rsid w:val="00B104DA"/>
    <w:rsid w:val="00B1065E"/>
    <w:rsid w:val="00B11042"/>
    <w:rsid w:val="00B113AB"/>
    <w:rsid w:val="00B11E73"/>
    <w:rsid w:val="00B129EF"/>
    <w:rsid w:val="00B130E4"/>
    <w:rsid w:val="00B1335E"/>
    <w:rsid w:val="00B13A6E"/>
    <w:rsid w:val="00B13A95"/>
    <w:rsid w:val="00B14274"/>
    <w:rsid w:val="00B142E1"/>
    <w:rsid w:val="00B14551"/>
    <w:rsid w:val="00B14F83"/>
    <w:rsid w:val="00B158C7"/>
    <w:rsid w:val="00B15A08"/>
    <w:rsid w:val="00B16187"/>
    <w:rsid w:val="00B16489"/>
    <w:rsid w:val="00B16664"/>
    <w:rsid w:val="00B20429"/>
    <w:rsid w:val="00B206F5"/>
    <w:rsid w:val="00B20866"/>
    <w:rsid w:val="00B20D33"/>
    <w:rsid w:val="00B21DBA"/>
    <w:rsid w:val="00B22135"/>
    <w:rsid w:val="00B228D0"/>
    <w:rsid w:val="00B22B36"/>
    <w:rsid w:val="00B22C13"/>
    <w:rsid w:val="00B23B1D"/>
    <w:rsid w:val="00B23BCB"/>
    <w:rsid w:val="00B24A5F"/>
    <w:rsid w:val="00B24BFB"/>
    <w:rsid w:val="00B2604A"/>
    <w:rsid w:val="00B26702"/>
    <w:rsid w:val="00B26BB9"/>
    <w:rsid w:val="00B2727E"/>
    <w:rsid w:val="00B275C3"/>
    <w:rsid w:val="00B27C22"/>
    <w:rsid w:val="00B27E83"/>
    <w:rsid w:val="00B30065"/>
    <w:rsid w:val="00B304E7"/>
    <w:rsid w:val="00B30A05"/>
    <w:rsid w:val="00B30F1B"/>
    <w:rsid w:val="00B32462"/>
    <w:rsid w:val="00B3298C"/>
    <w:rsid w:val="00B32E53"/>
    <w:rsid w:val="00B335E6"/>
    <w:rsid w:val="00B33EEC"/>
    <w:rsid w:val="00B34E62"/>
    <w:rsid w:val="00B35F92"/>
    <w:rsid w:val="00B364D8"/>
    <w:rsid w:val="00B37A85"/>
    <w:rsid w:val="00B37F3C"/>
    <w:rsid w:val="00B404B1"/>
    <w:rsid w:val="00B407D0"/>
    <w:rsid w:val="00B407D8"/>
    <w:rsid w:val="00B40F5E"/>
    <w:rsid w:val="00B4113E"/>
    <w:rsid w:val="00B412D3"/>
    <w:rsid w:val="00B41877"/>
    <w:rsid w:val="00B41D0D"/>
    <w:rsid w:val="00B42520"/>
    <w:rsid w:val="00B426F8"/>
    <w:rsid w:val="00B42E51"/>
    <w:rsid w:val="00B42F25"/>
    <w:rsid w:val="00B436DC"/>
    <w:rsid w:val="00B43FFD"/>
    <w:rsid w:val="00B4411F"/>
    <w:rsid w:val="00B45571"/>
    <w:rsid w:val="00B46D99"/>
    <w:rsid w:val="00B4728F"/>
    <w:rsid w:val="00B47A97"/>
    <w:rsid w:val="00B5041D"/>
    <w:rsid w:val="00B50646"/>
    <w:rsid w:val="00B51403"/>
    <w:rsid w:val="00B51811"/>
    <w:rsid w:val="00B51B7D"/>
    <w:rsid w:val="00B51FB3"/>
    <w:rsid w:val="00B52709"/>
    <w:rsid w:val="00B53576"/>
    <w:rsid w:val="00B541CA"/>
    <w:rsid w:val="00B5466F"/>
    <w:rsid w:val="00B5487F"/>
    <w:rsid w:val="00B550C8"/>
    <w:rsid w:val="00B551C2"/>
    <w:rsid w:val="00B55AC5"/>
    <w:rsid w:val="00B55DA4"/>
    <w:rsid w:val="00B5670E"/>
    <w:rsid w:val="00B603C8"/>
    <w:rsid w:val="00B60576"/>
    <w:rsid w:val="00B60637"/>
    <w:rsid w:val="00B60849"/>
    <w:rsid w:val="00B61173"/>
    <w:rsid w:val="00B61388"/>
    <w:rsid w:val="00B618C4"/>
    <w:rsid w:val="00B61DE7"/>
    <w:rsid w:val="00B63632"/>
    <w:rsid w:val="00B63C6D"/>
    <w:rsid w:val="00B63EDD"/>
    <w:rsid w:val="00B6562E"/>
    <w:rsid w:val="00B65B6F"/>
    <w:rsid w:val="00B66B38"/>
    <w:rsid w:val="00B70065"/>
    <w:rsid w:val="00B70290"/>
    <w:rsid w:val="00B70848"/>
    <w:rsid w:val="00B70E37"/>
    <w:rsid w:val="00B712C9"/>
    <w:rsid w:val="00B71C28"/>
    <w:rsid w:val="00B72CDE"/>
    <w:rsid w:val="00B74151"/>
    <w:rsid w:val="00B74308"/>
    <w:rsid w:val="00B74FA7"/>
    <w:rsid w:val="00B75033"/>
    <w:rsid w:val="00B751BA"/>
    <w:rsid w:val="00B7563F"/>
    <w:rsid w:val="00B757D9"/>
    <w:rsid w:val="00B76325"/>
    <w:rsid w:val="00B7659A"/>
    <w:rsid w:val="00B76FBA"/>
    <w:rsid w:val="00B77F0D"/>
    <w:rsid w:val="00B804C9"/>
    <w:rsid w:val="00B80757"/>
    <w:rsid w:val="00B81307"/>
    <w:rsid w:val="00B816B6"/>
    <w:rsid w:val="00B81E66"/>
    <w:rsid w:val="00B826F3"/>
    <w:rsid w:val="00B827D0"/>
    <w:rsid w:val="00B82B76"/>
    <w:rsid w:val="00B832FA"/>
    <w:rsid w:val="00B8330D"/>
    <w:rsid w:val="00B83A83"/>
    <w:rsid w:val="00B83D6C"/>
    <w:rsid w:val="00B84018"/>
    <w:rsid w:val="00B842CC"/>
    <w:rsid w:val="00B84A62"/>
    <w:rsid w:val="00B86A9F"/>
    <w:rsid w:val="00B87797"/>
    <w:rsid w:val="00B87BAE"/>
    <w:rsid w:val="00B90908"/>
    <w:rsid w:val="00B90AC8"/>
    <w:rsid w:val="00B90D83"/>
    <w:rsid w:val="00B90EAD"/>
    <w:rsid w:val="00B912DB"/>
    <w:rsid w:val="00B9162C"/>
    <w:rsid w:val="00B91857"/>
    <w:rsid w:val="00B91D03"/>
    <w:rsid w:val="00B92064"/>
    <w:rsid w:val="00B9230D"/>
    <w:rsid w:val="00B92401"/>
    <w:rsid w:val="00B92A0F"/>
    <w:rsid w:val="00B92C95"/>
    <w:rsid w:val="00B93238"/>
    <w:rsid w:val="00B93AA3"/>
    <w:rsid w:val="00B947A1"/>
    <w:rsid w:val="00B947FF"/>
    <w:rsid w:val="00B94A86"/>
    <w:rsid w:val="00B94E8A"/>
    <w:rsid w:val="00B94EF9"/>
    <w:rsid w:val="00B95E24"/>
    <w:rsid w:val="00B95E30"/>
    <w:rsid w:val="00B961BD"/>
    <w:rsid w:val="00BA053F"/>
    <w:rsid w:val="00BA19A5"/>
    <w:rsid w:val="00BA1C95"/>
    <w:rsid w:val="00BA3BAD"/>
    <w:rsid w:val="00BA4451"/>
    <w:rsid w:val="00BA4910"/>
    <w:rsid w:val="00BA4973"/>
    <w:rsid w:val="00BA4DAA"/>
    <w:rsid w:val="00BA5D89"/>
    <w:rsid w:val="00BA6823"/>
    <w:rsid w:val="00BA6B56"/>
    <w:rsid w:val="00BA6C4F"/>
    <w:rsid w:val="00BA704A"/>
    <w:rsid w:val="00BB0AF4"/>
    <w:rsid w:val="00BB0C50"/>
    <w:rsid w:val="00BB10EE"/>
    <w:rsid w:val="00BB15B3"/>
    <w:rsid w:val="00BB18DF"/>
    <w:rsid w:val="00BB1D2F"/>
    <w:rsid w:val="00BB2E3E"/>
    <w:rsid w:val="00BB2EA2"/>
    <w:rsid w:val="00BB3F6E"/>
    <w:rsid w:val="00BB546C"/>
    <w:rsid w:val="00BB5532"/>
    <w:rsid w:val="00BB5869"/>
    <w:rsid w:val="00BB5BF3"/>
    <w:rsid w:val="00BB5F6C"/>
    <w:rsid w:val="00BB6318"/>
    <w:rsid w:val="00BB642D"/>
    <w:rsid w:val="00BB6945"/>
    <w:rsid w:val="00BB6AEB"/>
    <w:rsid w:val="00BB6C90"/>
    <w:rsid w:val="00BB70AD"/>
    <w:rsid w:val="00BB7206"/>
    <w:rsid w:val="00BB74EE"/>
    <w:rsid w:val="00BB762E"/>
    <w:rsid w:val="00BB7F22"/>
    <w:rsid w:val="00BC039A"/>
    <w:rsid w:val="00BC045F"/>
    <w:rsid w:val="00BC08FF"/>
    <w:rsid w:val="00BC3784"/>
    <w:rsid w:val="00BC3937"/>
    <w:rsid w:val="00BC3A45"/>
    <w:rsid w:val="00BC5144"/>
    <w:rsid w:val="00BC5C12"/>
    <w:rsid w:val="00BC6409"/>
    <w:rsid w:val="00BC6B29"/>
    <w:rsid w:val="00BC6CEC"/>
    <w:rsid w:val="00BD0B2C"/>
    <w:rsid w:val="00BD0C4C"/>
    <w:rsid w:val="00BD0ED4"/>
    <w:rsid w:val="00BD10DC"/>
    <w:rsid w:val="00BD22D2"/>
    <w:rsid w:val="00BD2DF0"/>
    <w:rsid w:val="00BD3552"/>
    <w:rsid w:val="00BD4466"/>
    <w:rsid w:val="00BD45F1"/>
    <w:rsid w:val="00BD489A"/>
    <w:rsid w:val="00BD4B38"/>
    <w:rsid w:val="00BD5A89"/>
    <w:rsid w:val="00BD5A9F"/>
    <w:rsid w:val="00BD610E"/>
    <w:rsid w:val="00BD7574"/>
    <w:rsid w:val="00BD7785"/>
    <w:rsid w:val="00BD7B20"/>
    <w:rsid w:val="00BE04F8"/>
    <w:rsid w:val="00BE0543"/>
    <w:rsid w:val="00BE1015"/>
    <w:rsid w:val="00BE1329"/>
    <w:rsid w:val="00BE1758"/>
    <w:rsid w:val="00BE17D9"/>
    <w:rsid w:val="00BE20B2"/>
    <w:rsid w:val="00BE276C"/>
    <w:rsid w:val="00BE29AE"/>
    <w:rsid w:val="00BE2F31"/>
    <w:rsid w:val="00BE3109"/>
    <w:rsid w:val="00BE34B9"/>
    <w:rsid w:val="00BE36BE"/>
    <w:rsid w:val="00BE36F0"/>
    <w:rsid w:val="00BE3CD8"/>
    <w:rsid w:val="00BE4D97"/>
    <w:rsid w:val="00BE4F16"/>
    <w:rsid w:val="00BE52CE"/>
    <w:rsid w:val="00BE539A"/>
    <w:rsid w:val="00BE58A7"/>
    <w:rsid w:val="00BE5CE9"/>
    <w:rsid w:val="00BE659E"/>
    <w:rsid w:val="00BE7837"/>
    <w:rsid w:val="00BE78CA"/>
    <w:rsid w:val="00BE7BF5"/>
    <w:rsid w:val="00BF0F45"/>
    <w:rsid w:val="00BF10DF"/>
    <w:rsid w:val="00BF1699"/>
    <w:rsid w:val="00BF1774"/>
    <w:rsid w:val="00BF2004"/>
    <w:rsid w:val="00BF2259"/>
    <w:rsid w:val="00BF25D9"/>
    <w:rsid w:val="00BF2CA5"/>
    <w:rsid w:val="00BF3745"/>
    <w:rsid w:val="00BF43E3"/>
    <w:rsid w:val="00BF4404"/>
    <w:rsid w:val="00BF61B9"/>
    <w:rsid w:val="00BF6D65"/>
    <w:rsid w:val="00BF7C51"/>
    <w:rsid w:val="00C00B17"/>
    <w:rsid w:val="00C00BF0"/>
    <w:rsid w:val="00C014D8"/>
    <w:rsid w:val="00C01F24"/>
    <w:rsid w:val="00C032ED"/>
    <w:rsid w:val="00C03AA7"/>
    <w:rsid w:val="00C03B79"/>
    <w:rsid w:val="00C03C32"/>
    <w:rsid w:val="00C05189"/>
    <w:rsid w:val="00C05216"/>
    <w:rsid w:val="00C054F5"/>
    <w:rsid w:val="00C056F6"/>
    <w:rsid w:val="00C05824"/>
    <w:rsid w:val="00C0641C"/>
    <w:rsid w:val="00C06514"/>
    <w:rsid w:val="00C0656A"/>
    <w:rsid w:val="00C06AE0"/>
    <w:rsid w:val="00C07403"/>
    <w:rsid w:val="00C07688"/>
    <w:rsid w:val="00C07B4C"/>
    <w:rsid w:val="00C10725"/>
    <w:rsid w:val="00C10B57"/>
    <w:rsid w:val="00C10D6D"/>
    <w:rsid w:val="00C10EE7"/>
    <w:rsid w:val="00C11486"/>
    <w:rsid w:val="00C118ED"/>
    <w:rsid w:val="00C11FB1"/>
    <w:rsid w:val="00C138B5"/>
    <w:rsid w:val="00C13975"/>
    <w:rsid w:val="00C13E74"/>
    <w:rsid w:val="00C140F8"/>
    <w:rsid w:val="00C14222"/>
    <w:rsid w:val="00C14312"/>
    <w:rsid w:val="00C14A47"/>
    <w:rsid w:val="00C2034C"/>
    <w:rsid w:val="00C206A2"/>
    <w:rsid w:val="00C20853"/>
    <w:rsid w:val="00C20D66"/>
    <w:rsid w:val="00C217F1"/>
    <w:rsid w:val="00C22024"/>
    <w:rsid w:val="00C227BD"/>
    <w:rsid w:val="00C23012"/>
    <w:rsid w:val="00C24532"/>
    <w:rsid w:val="00C24995"/>
    <w:rsid w:val="00C25AE0"/>
    <w:rsid w:val="00C25EC4"/>
    <w:rsid w:val="00C27325"/>
    <w:rsid w:val="00C27431"/>
    <w:rsid w:val="00C27689"/>
    <w:rsid w:val="00C30D31"/>
    <w:rsid w:val="00C30ED5"/>
    <w:rsid w:val="00C30F50"/>
    <w:rsid w:val="00C314F0"/>
    <w:rsid w:val="00C31716"/>
    <w:rsid w:val="00C31D13"/>
    <w:rsid w:val="00C31D88"/>
    <w:rsid w:val="00C31F30"/>
    <w:rsid w:val="00C31FA7"/>
    <w:rsid w:val="00C322E4"/>
    <w:rsid w:val="00C3269B"/>
    <w:rsid w:val="00C32747"/>
    <w:rsid w:val="00C32B9C"/>
    <w:rsid w:val="00C32B9F"/>
    <w:rsid w:val="00C333EA"/>
    <w:rsid w:val="00C33686"/>
    <w:rsid w:val="00C3467F"/>
    <w:rsid w:val="00C357AE"/>
    <w:rsid w:val="00C35AFF"/>
    <w:rsid w:val="00C35CA3"/>
    <w:rsid w:val="00C35F30"/>
    <w:rsid w:val="00C36543"/>
    <w:rsid w:val="00C374C7"/>
    <w:rsid w:val="00C37DD9"/>
    <w:rsid w:val="00C40071"/>
    <w:rsid w:val="00C4049E"/>
    <w:rsid w:val="00C40704"/>
    <w:rsid w:val="00C409B0"/>
    <w:rsid w:val="00C40C44"/>
    <w:rsid w:val="00C40E1B"/>
    <w:rsid w:val="00C40F68"/>
    <w:rsid w:val="00C41220"/>
    <w:rsid w:val="00C416AB"/>
    <w:rsid w:val="00C4193C"/>
    <w:rsid w:val="00C41B81"/>
    <w:rsid w:val="00C41CB1"/>
    <w:rsid w:val="00C4228B"/>
    <w:rsid w:val="00C42A7E"/>
    <w:rsid w:val="00C431C8"/>
    <w:rsid w:val="00C43C64"/>
    <w:rsid w:val="00C4405F"/>
    <w:rsid w:val="00C44252"/>
    <w:rsid w:val="00C445CB"/>
    <w:rsid w:val="00C4531E"/>
    <w:rsid w:val="00C45667"/>
    <w:rsid w:val="00C45AAA"/>
    <w:rsid w:val="00C45E56"/>
    <w:rsid w:val="00C46441"/>
    <w:rsid w:val="00C46F37"/>
    <w:rsid w:val="00C4713C"/>
    <w:rsid w:val="00C47433"/>
    <w:rsid w:val="00C47FEA"/>
    <w:rsid w:val="00C504B8"/>
    <w:rsid w:val="00C50CAD"/>
    <w:rsid w:val="00C5195F"/>
    <w:rsid w:val="00C51A26"/>
    <w:rsid w:val="00C51CB7"/>
    <w:rsid w:val="00C5246C"/>
    <w:rsid w:val="00C525A4"/>
    <w:rsid w:val="00C53075"/>
    <w:rsid w:val="00C53B7B"/>
    <w:rsid w:val="00C53BE0"/>
    <w:rsid w:val="00C53F44"/>
    <w:rsid w:val="00C541B1"/>
    <w:rsid w:val="00C54A98"/>
    <w:rsid w:val="00C55449"/>
    <w:rsid w:val="00C555D1"/>
    <w:rsid w:val="00C557C0"/>
    <w:rsid w:val="00C55B14"/>
    <w:rsid w:val="00C55B37"/>
    <w:rsid w:val="00C55EB4"/>
    <w:rsid w:val="00C56B8D"/>
    <w:rsid w:val="00C56C8B"/>
    <w:rsid w:val="00C575C1"/>
    <w:rsid w:val="00C577A6"/>
    <w:rsid w:val="00C57BBE"/>
    <w:rsid w:val="00C601C4"/>
    <w:rsid w:val="00C60FD6"/>
    <w:rsid w:val="00C61B3E"/>
    <w:rsid w:val="00C646DB"/>
    <w:rsid w:val="00C648B8"/>
    <w:rsid w:val="00C64AF8"/>
    <w:rsid w:val="00C64BF8"/>
    <w:rsid w:val="00C65CC6"/>
    <w:rsid w:val="00C664BD"/>
    <w:rsid w:val="00C6650A"/>
    <w:rsid w:val="00C668E2"/>
    <w:rsid w:val="00C67362"/>
    <w:rsid w:val="00C67C55"/>
    <w:rsid w:val="00C701E8"/>
    <w:rsid w:val="00C70278"/>
    <w:rsid w:val="00C705C8"/>
    <w:rsid w:val="00C70613"/>
    <w:rsid w:val="00C707EF"/>
    <w:rsid w:val="00C71653"/>
    <w:rsid w:val="00C719A4"/>
    <w:rsid w:val="00C71F87"/>
    <w:rsid w:val="00C72411"/>
    <w:rsid w:val="00C72846"/>
    <w:rsid w:val="00C72D5E"/>
    <w:rsid w:val="00C745DE"/>
    <w:rsid w:val="00C746DC"/>
    <w:rsid w:val="00C74B5F"/>
    <w:rsid w:val="00C757EB"/>
    <w:rsid w:val="00C76A52"/>
    <w:rsid w:val="00C7727B"/>
    <w:rsid w:val="00C77750"/>
    <w:rsid w:val="00C77859"/>
    <w:rsid w:val="00C77A37"/>
    <w:rsid w:val="00C8015D"/>
    <w:rsid w:val="00C801D9"/>
    <w:rsid w:val="00C80599"/>
    <w:rsid w:val="00C8072E"/>
    <w:rsid w:val="00C80942"/>
    <w:rsid w:val="00C80EB0"/>
    <w:rsid w:val="00C81EBB"/>
    <w:rsid w:val="00C82643"/>
    <w:rsid w:val="00C83D57"/>
    <w:rsid w:val="00C83D65"/>
    <w:rsid w:val="00C83EC1"/>
    <w:rsid w:val="00C8451C"/>
    <w:rsid w:val="00C8499B"/>
    <w:rsid w:val="00C859BD"/>
    <w:rsid w:val="00C86038"/>
    <w:rsid w:val="00C861D0"/>
    <w:rsid w:val="00C8683A"/>
    <w:rsid w:val="00C87A6A"/>
    <w:rsid w:val="00C90681"/>
    <w:rsid w:val="00C91529"/>
    <w:rsid w:val="00C91729"/>
    <w:rsid w:val="00C919B3"/>
    <w:rsid w:val="00C922DE"/>
    <w:rsid w:val="00C92547"/>
    <w:rsid w:val="00C928A6"/>
    <w:rsid w:val="00C93050"/>
    <w:rsid w:val="00C9324B"/>
    <w:rsid w:val="00C93DE0"/>
    <w:rsid w:val="00C944B2"/>
    <w:rsid w:val="00C94678"/>
    <w:rsid w:val="00C9477F"/>
    <w:rsid w:val="00C94B44"/>
    <w:rsid w:val="00C94DF5"/>
    <w:rsid w:val="00C94E11"/>
    <w:rsid w:val="00C96543"/>
    <w:rsid w:val="00C9692A"/>
    <w:rsid w:val="00C96B5A"/>
    <w:rsid w:val="00C96C32"/>
    <w:rsid w:val="00C9714E"/>
    <w:rsid w:val="00C973E6"/>
    <w:rsid w:val="00CA0154"/>
    <w:rsid w:val="00CA073A"/>
    <w:rsid w:val="00CA093B"/>
    <w:rsid w:val="00CA0F7D"/>
    <w:rsid w:val="00CA19AF"/>
    <w:rsid w:val="00CA27E6"/>
    <w:rsid w:val="00CA31D4"/>
    <w:rsid w:val="00CA3B0B"/>
    <w:rsid w:val="00CA3D88"/>
    <w:rsid w:val="00CA4906"/>
    <w:rsid w:val="00CA4AB6"/>
    <w:rsid w:val="00CA531A"/>
    <w:rsid w:val="00CA5796"/>
    <w:rsid w:val="00CA57B1"/>
    <w:rsid w:val="00CA5F0B"/>
    <w:rsid w:val="00CA6C2C"/>
    <w:rsid w:val="00CA7070"/>
    <w:rsid w:val="00CA72A1"/>
    <w:rsid w:val="00CA787D"/>
    <w:rsid w:val="00CA7918"/>
    <w:rsid w:val="00CA7A7C"/>
    <w:rsid w:val="00CA7C1E"/>
    <w:rsid w:val="00CA7D73"/>
    <w:rsid w:val="00CB0709"/>
    <w:rsid w:val="00CB0AD7"/>
    <w:rsid w:val="00CB0B02"/>
    <w:rsid w:val="00CB19A2"/>
    <w:rsid w:val="00CB2126"/>
    <w:rsid w:val="00CB26BE"/>
    <w:rsid w:val="00CB2B9A"/>
    <w:rsid w:val="00CB305B"/>
    <w:rsid w:val="00CB3896"/>
    <w:rsid w:val="00CB3A76"/>
    <w:rsid w:val="00CB439D"/>
    <w:rsid w:val="00CB489E"/>
    <w:rsid w:val="00CB4FDE"/>
    <w:rsid w:val="00CB54BD"/>
    <w:rsid w:val="00CB705B"/>
    <w:rsid w:val="00CB718F"/>
    <w:rsid w:val="00CB7618"/>
    <w:rsid w:val="00CB7FA9"/>
    <w:rsid w:val="00CC09BA"/>
    <w:rsid w:val="00CC12E7"/>
    <w:rsid w:val="00CC14CA"/>
    <w:rsid w:val="00CC1E63"/>
    <w:rsid w:val="00CC2863"/>
    <w:rsid w:val="00CC2C3D"/>
    <w:rsid w:val="00CC2C51"/>
    <w:rsid w:val="00CC392D"/>
    <w:rsid w:val="00CC3C2C"/>
    <w:rsid w:val="00CC3DE0"/>
    <w:rsid w:val="00CC4892"/>
    <w:rsid w:val="00CC494D"/>
    <w:rsid w:val="00CC4DA2"/>
    <w:rsid w:val="00CC500B"/>
    <w:rsid w:val="00CC5182"/>
    <w:rsid w:val="00CC540B"/>
    <w:rsid w:val="00CC67D2"/>
    <w:rsid w:val="00CC759B"/>
    <w:rsid w:val="00CC776F"/>
    <w:rsid w:val="00CD031D"/>
    <w:rsid w:val="00CD03DC"/>
    <w:rsid w:val="00CD0640"/>
    <w:rsid w:val="00CD08D1"/>
    <w:rsid w:val="00CD0958"/>
    <w:rsid w:val="00CD0C51"/>
    <w:rsid w:val="00CD0E53"/>
    <w:rsid w:val="00CD2A3F"/>
    <w:rsid w:val="00CD2BAC"/>
    <w:rsid w:val="00CD34F2"/>
    <w:rsid w:val="00CD3B87"/>
    <w:rsid w:val="00CD4032"/>
    <w:rsid w:val="00CD42CC"/>
    <w:rsid w:val="00CD446D"/>
    <w:rsid w:val="00CD4811"/>
    <w:rsid w:val="00CD4A84"/>
    <w:rsid w:val="00CD4AE4"/>
    <w:rsid w:val="00CD4EA7"/>
    <w:rsid w:val="00CD56DD"/>
    <w:rsid w:val="00CD59F3"/>
    <w:rsid w:val="00CD5E8D"/>
    <w:rsid w:val="00CD6013"/>
    <w:rsid w:val="00CD76CC"/>
    <w:rsid w:val="00CE00C2"/>
    <w:rsid w:val="00CE02C9"/>
    <w:rsid w:val="00CE0695"/>
    <w:rsid w:val="00CE14D3"/>
    <w:rsid w:val="00CE194E"/>
    <w:rsid w:val="00CE3707"/>
    <w:rsid w:val="00CE3E33"/>
    <w:rsid w:val="00CE425C"/>
    <w:rsid w:val="00CE428C"/>
    <w:rsid w:val="00CE44D9"/>
    <w:rsid w:val="00CE45C7"/>
    <w:rsid w:val="00CE5437"/>
    <w:rsid w:val="00CE58F5"/>
    <w:rsid w:val="00CE6C4C"/>
    <w:rsid w:val="00CE71AF"/>
    <w:rsid w:val="00CE7C00"/>
    <w:rsid w:val="00CE7DFF"/>
    <w:rsid w:val="00CE7E29"/>
    <w:rsid w:val="00CF082A"/>
    <w:rsid w:val="00CF08E1"/>
    <w:rsid w:val="00CF0AAF"/>
    <w:rsid w:val="00CF0AD9"/>
    <w:rsid w:val="00CF0B36"/>
    <w:rsid w:val="00CF0C5D"/>
    <w:rsid w:val="00CF0E8A"/>
    <w:rsid w:val="00CF0F7A"/>
    <w:rsid w:val="00CF18A1"/>
    <w:rsid w:val="00CF1963"/>
    <w:rsid w:val="00CF1FB5"/>
    <w:rsid w:val="00CF27E3"/>
    <w:rsid w:val="00CF3D16"/>
    <w:rsid w:val="00CF3F30"/>
    <w:rsid w:val="00CF4C8B"/>
    <w:rsid w:val="00CF5E47"/>
    <w:rsid w:val="00CF6F94"/>
    <w:rsid w:val="00CF7640"/>
    <w:rsid w:val="00CF7FCA"/>
    <w:rsid w:val="00D005EE"/>
    <w:rsid w:val="00D00C88"/>
    <w:rsid w:val="00D0171E"/>
    <w:rsid w:val="00D01A31"/>
    <w:rsid w:val="00D01E07"/>
    <w:rsid w:val="00D01E7D"/>
    <w:rsid w:val="00D02434"/>
    <w:rsid w:val="00D0268D"/>
    <w:rsid w:val="00D0310E"/>
    <w:rsid w:val="00D032FE"/>
    <w:rsid w:val="00D03318"/>
    <w:rsid w:val="00D0421B"/>
    <w:rsid w:val="00D0426E"/>
    <w:rsid w:val="00D04B9C"/>
    <w:rsid w:val="00D04E7D"/>
    <w:rsid w:val="00D051D1"/>
    <w:rsid w:val="00D051D3"/>
    <w:rsid w:val="00D05A3A"/>
    <w:rsid w:val="00D06090"/>
    <w:rsid w:val="00D0633D"/>
    <w:rsid w:val="00D06553"/>
    <w:rsid w:val="00D06AC5"/>
    <w:rsid w:val="00D078DF"/>
    <w:rsid w:val="00D07CDF"/>
    <w:rsid w:val="00D10514"/>
    <w:rsid w:val="00D10735"/>
    <w:rsid w:val="00D10C3B"/>
    <w:rsid w:val="00D117D6"/>
    <w:rsid w:val="00D1184D"/>
    <w:rsid w:val="00D11BAC"/>
    <w:rsid w:val="00D125F3"/>
    <w:rsid w:val="00D14FF2"/>
    <w:rsid w:val="00D153E7"/>
    <w:rsid w:val="00D1580F"/>
    <w:rsid w:val="00D16229"/>
    <w:rsid w:val="00D16712"/>
    <w:rsid w:val="00D16E55"/>
    <w:rsid w:val="00D16E7D"/>
    <w:rsid w:val="00D16EDB"/>
    <w:rsid w:val="00D17468"/>
    <w:rsid w:val="00D17AB3"/>
    <w:rsid w:val="00D202F5"/>
    <w:rsid w:val="00D205EB"/>
    <w:rsid w:val="00D21560"/>
    <w:rsid w:val="00D21578"/>
    <w:rsid w:val="00D21EC2"/>
    <w:rsid w:val="00D22260"/>
    <w:rsid w:val="00D22621"/>
    <w:rsid w:val="00D23908"/>
    <w:rsid w:val="00D241FE"/>
    <w:rsid w:val="00D24678"/>
    <w:rsid w:val="00D24BCF"/>
    <w:rsid w:val="00D252E1"/>
    <w:rsid w:val="00D255E7"/>
    <w:rsid w:val="00D25B49"/>
    <w:rsid w:val="00D26159"/>
    <w:rsid w:val="00D2620E"/>
    <w:rsid w:val="00D26857"/>
    <w:rsid w:val="00D27419"/>
    <w:rsid w:val="00D274C5"/>
    <w:rsid w:val="00D27B19"/>
    <w:rsid w:val="00D30101"/>
    <w:rsid w:val="00D30621"/>
    <w:rsid w:val="00D307C6"/>
    <w:rsid w:val="00D30CE0"/>
    <w:rsid w:val="00D31923"/>
    <w:rsid w:val="00D31E13"/>
    <w:rsid w:val="00D32E88"/>
    <w:rsid w:val="00D33050"/>
    <w:rsid w:val="00D34D8D"/>
    <w:rsid w:val="00D351A5"/>
    <w:rsid w:val="00D3566E"/>
    <w:rsid w:val="00D360A0"/>
    <w:rsid w:val="00D362A3"/>
    <w:rsid w:val="00D363B5"/>
    <w:rsid w:val="00D36EC0"/>
    <w:rsid w:val="00D4031F"/>
    <w:rsid w:val="00D41064"/>
    <w:rsid w:val="00D4154F"/>
    <w:rsid w:val="00D41559"/>
    <w:rsid w:val="00D41E80"/>
    <w:rsid w:val="00D429B7"/>
    <w:rsid w:val="00D42AA8"/>
    <w:rsid w:val="00D43D6E"/>
    <w:rsid w:val="00D440A5"/>
    <w:rsid w:val="00D4431C"/>
    <w:rsid w:val="00D450E4"/>
    <w:rsid w:val="00D4550C"/>
    <w:rsid w:val="00D46C1B"/>
    <w:rsid w:val="00D47B1B"/>
    <w:rsid w:val="00D47E88"/>
    <w:rsid w:val="00D500D0"/>
    <w:rsid w:val="00D50127"/>
    <w:rsid w:val="00D503F7"/>
    <w:rsid w:val="00D50535"/>
    <w:rsid w:val="00D50BBC"/>
    <w:rsid w:val="00D517B0"/>
    <w:rsid w:val="00D520A2"/>
    <w:rsid w:val="00D5223A"/>
    <w:rsid w:val="00D52A17"/>
    <w:rsid w:val="00D52B2F"/>
    <w:rsid w:val="00D52DA4"/>
    <w:rsid w:val="00D52E67"/>
    <w:rsid w:val="00D53796"/>
    <w:rsid w:val="00D54AD6"/>
    <w:rsid w:val="00D55567"/>
    <w:rsid w:val="00D5562F"/>
    <w:rsid w:val="00D5582E"/>
    <w:rsid w:val="00D55DD0"/>
    <w:rsid w:val="00D56D56"/>
    <w:rsid w:val="00D56E79"/>
    <w:rsid w:val="00D577DE"/>
    <w:rsid w:val="00D57B6B"/>
    <w:rsid w:val="00D60045"/>
    <w:rsid w:val="00D603AF"/>
    <w:rsid w:val="00D609FD"/>
    <w:rsid w:val="00D60BE5"/>
    <w:rsid w:val="00D60CDA"/>
    <w:rsid w:val="00D60ECE"/>
    <w:rsid w:val="00D618A1"/>
    <w:rsid w:val="00D61C39"/>
    <w:rsid w:val="00D61D1F"/>
    <w:rsid w:val="00D62072"/>
    <w:rsid w:val="00D6244E"/>
    <w:rsid w:val="00D62FE7"/>
    <w:rsid w:val="00D63B3E"/>
    <w:rsid w:val="00D63C6A"/>
    <w:rsid w:val="00D6483C"/>
    <w:rsid w:val="00D64A2B"/>
    <w:rsid w:val="00D65D1F"/>
    <w:rsid w:val="00D66285"/>
    <w:rsid w:val="00D66F75"/>
    <w:rsid w:val="00D6727A"/>
    <w:rsid w:val="00D67BB7"/>
    <w:rsid w:val="00D7016A"/>
    <w:rsid w:val="00D7055A"/>
    <w:rsid w:val="00D71B48"/>
    <w:rsid w:val="00D71B4E"/>
    <w:rsid w:val="00D71EDC"/>
    <w:rsid w:val="00D734B6"/>
    <w:rsid w:val="00D7377C"/>
    <w:rsid w:val="00D73CE6"/>
    <w:rsid w:val="00D73D05"/>
    <w:rsid w:val="00D73E3B"/>
    <w:rsid w:val="00D748F2"/>
    <w:rsid w:val="00D75298"/>
    <w:rsid w:val="00D75BD8"/>
    <w:rsid w:val="00D7643B"/>
    <w:rsid w:val="00D764BF"/>
    <w:rsid w:val="00D76862"/>
    <w:rsid w:val="00D76A39"/>
    <w:rsid w:val="00D77373"/>
    <w:rsid w:val="00D774B3"/>
    <w:rsid w:val="00D77638"/>
    <w:rsid w:val="00D80A01"/>
    <w:rsid w:val="00D823E9"/>
    <w:rsid w:val="00D824B4"/>
    <w:rsid w:val="00D82590"/>
    <w:rsid w:val="00D827C8"/>
    <w:rsid w:val="00D82924"/>
    <w:rsid w:val="00D82CF7"/>
    <w:rsid w:val="00D839AC"/>
    <w:rsid w:val="00D83AFB"/>
    <w:rsid w:val="00D84392"/>
    <w:rsid w:val="00D85240"/>
    <w:rsid w:val="00D852CC"/>
    <w:rsid w:val="00D852EA"/>
    <w:rsid w:val="00D85A39"/>
    <w:rsid w:val="00D85E69"/>
    <w:rsid w:val="00D85F8E"/>
    <w:rsid w:val="00D86020"/>
    <w:rsid w:val="00D8615C"/>
    <w:rsid w:val="00D874F9"/>
    <w:rsid w:val="00D87F5F"/>
    <w:rsid w:val="00D90368"/>
    <w:rsid w:val="00D90FDB"/>
    <w:rsid w:val="00D910CF"/>
    <w:rsid w:val="00D91693"/>
    <w:rsid w:val="00D91DF1"/>
    <w:rsid w:val="00D91F84"/>
    <w:rsid w:val="00D92377"/>
    <w:rsid w:val="00D9257F"/>
    <w:rsid w:val="00D929CE"/>
    <w:rsid w:val="00D92A9B"/>
    <w:rsid w:val="00D92B43"/>
    <w:rsid w:val="00D93546"/>
    <w:rsid w:val="00D93678"/>
    <w:rsid w:val="00D93CAF"/>
    <w:rsid w:val="00D94661"/>
    <w:rsid w:val="00D947C5"/>
    <w:rsid w:val="00D94BA2"/>
    <w:rsid w:val="00D96053"/>
    <w:rsid w:val="00D96E52"/>
    <w:rsid w:val="00D96E9E"/>
    <w:rsid w:val="00D97A6B"/>
    <w:rsid w:val="00DA1462"/>
    <w:rsid w:val="00DA1731"/>
    <w:rsid w:val="00DA25F1"/>
    <w:rsid w:val="00DA2758"/>
    <w:rsid w:val="00DA29D8"/>
    <w:rsid w:val="00DA2ABD"/>
    <w:rsid w:val="00DA2E62"/>
    <w:rsid w:val="00DA3089"/>
    <w:rsid w:val="00DA3926"/>
    <w:rsid w:val="00DA3FF8"/>
    <w:rsid w:val="00DA4D42"/>
    <w:rsid w:val="00DA4FA3"/>
    <w:rsid w:val="00DA4FCF"/>
    <w:rsid w:val="00DA68C6"/>
    <w:rsid w:val="00DA6A9C"/>
    <w:rsid w:val="00DB04A5"/>
    <w:rsid w:val="00DB090A"/>
    <w:rsid w:val="00DB109E"/>
    <w:rsid w:val="00DB13F4"/>
    <w:rsid w:val="00DB1FD1"/>
    <w:rsid w:val="00DB2ACC"/>
    <w:rsid w:val="00DB311A"/>
    <w:rsid w:val="00DB48F1"/>
    <w:rsid w:val="00DB4E3A"/>
    <w:rsid w:val="00DB5E4C"/>
    <w:rsid w:val="00DB6047"/>
    <w:rsid w:val="00DB6D6D"/>
    <w:rsid w:val="00DB78B3"/>
    <w:rsid w:val="00DB796E"/>
    <w:rsid w:val="00DB7A10"/>
    <w:rsid w:val="00DB7AB3"/>
    <w:rsid w:val="00DC0CFA"/>
    <w:rsid w:val="00DC10E1"/>
    <w:rsid w:val="00DC117A"/>
    <w:rsid w:val="00DC1761"/>
    <w:rsid w:val="00DC1A77"/>
    <w:rsid w:val="00DC1DC1"/>
    <w:rsid w:val="00DC3D3D"/>
    <w:rsid w:val="00DC3F23"/>
    <w:rsid w:val="00DC4DB5"/>
    <w:rsid w:val="00DC5638"/>
    <w:rsid w:val="00DC6CFD"/>
    <w:rsid w:val="00DC788E"/>
    <w:rsid w:val="00DC7A4E"/>
    <w:rsid w:val="00DD1524"/>
    <w:rsid w:val="00DD159B"/>
    <w:rsid w:val="00DD1B8F"/>
    <w:rsid w:val="00DD1C96"/>
    <w:rsid w:val="00DD228C"/>
    <w:rsid w:val="00DD2337"/>
    <w:rsid w:val="00DD32B2"/>
    <w:rsid w:val="00DD3C2E"/>
    <w:rsid w:val="00DD3EE8"/>
    <w:rsid w:val="00DD425F"/>
    <w:rsid w:val="00DD427E"/>
    <w:rsid w:val="00DD4405"/>
    <w:rsid w:val="00DD508C"/>
    <w:rsid w:val="00DD5270"/>
    <w:rsid w:val="00DD69FD"/>
    <w:rsid w:val="00DD77DD"/>
    <w:rsid w:val="00DD7F8F"/>
    <w:rsid w:val="00DE083E"/>
    <w:rsid w:val="00DE087F"/>
    <w:rsid w:val="00DE110B"/>
    <w:rsid w:val="00DE12A3"/>
    <w:rsid w:val="00DE3ABE"/>
    <w:rsid w:val="00DE45AA"/>
    <w:rsid w:val="00DE4694"/>
    <w:rsid w:val="00DE4695"/>
    <w:rsid w:val="00DE4C43"/>
    <w:rsid w:val="00DE4CCB"/>
    <w:rsid w:val="00DE4CE3"/>
    <w:rsid w:val="00DE4EF4"/>
    <w:rsid w:val="00DE528D"/>
    <w:rsid w:val="00DE548F"/>
    <w:rsid w:val="00DE5627"/>
    <w:rsid w:val="00DE5810"/>
    <w:rsid w:val="00DE5DEA"/>
    <w:rsid w:val="00DE66CF"/>
    <w:rsid w:val="00DE691E"/>
    <w:rsid w:val="00DE6F31"/>
    <w:rsid w:val="00DE6F42"/>
    <w:rsid w:val="00DE70F0"/>
    <w:rsid w:val="00DE7902"/>
    <w:rsid w:val="00DE7F28"/>
    <w:rsid w:val="00DF0CF1"/>
    <w:rsid w:val="00DF1858"/>
    <w:rsid w:val="00DF2266"/>
    <w:rsid w:val="00DF228B"/>
    <w:rsid w:val="00DF2523"/>
    <w:rsid w:val="00DF2BDF"/>
    <w:rsid w:val="00DF2C66"/>
    <w:rsid w:val="00DF2D93"/>
    <w:rsid w:val="00DF2DB6"/>
    <w:rsid w:val="00DF4384"/>
    <w:rsid w:val="00DF462C"/>
    <w:rsid w:val="00DF4C1D"/>
    <w:rsid w:val="00DF5947"/>
    <w:rsid w:val="00DF5CB5"/>
    <w:rsid w:val="00DF6713"/>
    <w:rsid w:val="00DF674F"/>
    <w:rsid w:val="00DF6939"/>
    <w:rsid w:val="00DF7188"/>
    <w:rsid w:val="00DF7541"/>
    <w:rsid w:val="00DF7916"/>
    <w:rsid w:val="00E0039B"/>
    <w:rsid w:val="00E03231"/>
    <w:rsid w:val="00E0405B"/>
    <w:rsid w:val="00E0504D"/>
    <w:rsid w:val="00E053C7"/>
    <w:rsid w:val="00E05BC5"/>
    <w:rsid w:val="00E05ED8"/>
    <w:rsid w:val="00E062C7"/>
    <w:rsid w:val="00E06545"/>
    <w:rsid w:val="00E07731"/>
    <w:rsid w:val="00E0796F"/>
    <w:rsid w:val="00E07AD4"/>
    <w:rsid w:val="00E108D3"/>
    <w:rsid w:val="00E11345"/>
    <w:rsid w:val="00E113EA"/>
    <w:rsid w:val="00E11A72"/>
    <w:rsid w:val="00E11C4B"/>
    <w:rsid w:val="00E11E83"/>
    <w:rsid w:val="00E11EDB"/>
    <w:rsid w:val="00E11F0B"/>
    <w:rsid w:val="00E135F4"/>
    <w:rsid w:val="00E1392E"/>
    <w:rsid w:val="00E139EC"/>
    <w:rsid w:val="00E13A7D"/>
    <w:rsid w:val="00E1407B"/>
    <w:rsid w:val="00E14AA0"/>
    <w:rsid w:val="00E14E18"/>
    <w:rsid w:val="00E14F61"/>
    <w:rsid w:val="00E152CA"/>
    <w:rsid w:val="00E153E9"/>
    <w:rsid w:val="00E163CF"/>
    <w:rsid w:val="00E163FC"/>
    <w:rsid w:val="00E1682B"/>
    <w:rsid w:val="00E169CD"/>
    <w:rsid w:val="00E169E8"/>
    <w:rsid w:val="00E16FA8"/>
    <w:rsid w:val="00E17582"/>
    <w:rsid w:val="00E1767B"/>
    <w:rsid w:val="00E20791"/>
    <w:rsid w:val="00E20D26"/>
    <w:rsid w:val="00E214EB"/>
    <w:rsid w:val="00E21664"/>
    <w:rsid w:val="00E21677"/>
    <w:rsid w:val="00E221B6"/>
    <w:rsid w:val="00E22A3D"/>
    <w:rsid w:val="00E2412A"/>
    <w:rsid w:val="00E2442F"/>
    <w:rsid w:val="00E24610"/>
    <w:rsid w:val="00E2497A"/>
    <w:rsid w:val="00E24C26"/>
    <w:rsid w:val="00E24FC6"/>
    <w:rsid w:val="00E25E86"/>
    <w:rsid w:val="00E25EE1"/>
    <w:rsid w:val="00E2736D"/>
    <w:rsid w:val="00E2745E"/>
    <w:rsid w:val="00E30060"/>
    <w:rsid w:val="00E30159"/>
    <w:rsid w:val="00E3057D"/>
    <w:rsid w:val="00E30BF7"/>
    <w:rsid w:val="00E30C3A"/>
    <w:rsid w:val="00E30DFC"/>
    <w:rsid w:val="00E315DE"/>
    <w:rsid w:val="00E31A5B"/>
    <w:rsid w:val="00E31FB2"/>
    <w:rsid w:val="00E327D3"/>
    <w:rsid w:val="00E35E14"/>
    <w:rsid w:val="00E35E96"/>
    <w:rsid w:val="00E3623A"/>
    <w:rsid w:val="00E36C69"/>
    <w:rsid w:val="00E36C72"/>
    <w:rsid w:val="00E3742E"/>
    <w:rsid w:val="00E3792C"/>
    <w:rsid w:val="00E37EED"/>
    <w:rsid w:val="00E4195B"/>
    <w:rsid w:val="00E41C20"/>
    <w:rsid w:val="00E42251"/>
    <w:rsid w:val="00E42D90"/>
    <w:rsid w:val="00E43406"/>
    <w:rsid w:val="00E4372B"/>
    <w:rsid w:val="00E43929"/>
    <w:rsid w:val="00E44611"/>
    <w:rsid w:val="00E44D50"/>
    <w:rsid w:val="00E455E8"/>
    <w:rsid w:val="00E4565B"/>
    <w:rsid w:val="00E459B9"/>
    <w:rsid w:val="00E45DA6"/>
    <w:rsid w:val="00E45FA2"/>
    <w:rsid w:val="00E4641A"/>
    <w:rsid w:val="00E464AC"/>
    <w:rsid w:val="00E46628"/>
    <w:rsid w:val="00E46AF0"/>
    <w:rsid w:val="00E46C08"/>
    <w:rsid w:val="00E47157"/>
    <w:rsid w:val="00E47704"/>
    <w:rsid w:val="00E50377"/>
    <w:rsid w:val="00E50379"/>
    <w:rsid w:val="00E50888"/>
    <w:rsid w:val="00E50E1A"/>
    <w:rsid w:val="00E50EC8"/>
    <w:rsid w:val="00E51960"/>
    <w:rsid w:val="00E5240F"/>
    <w:rsid w:val="00E52BE0"/>
    <w:rsid w:val="00E532C7"/>
    <w:rsid w:val="00E548B4"/>
    <w:rsid w:val="00E54DC6"/>
    <w:rsid w:val="00E55BF0"/>
    <w:rsid w:val="00E55BFB"/>
    <w:rsid w:val="00E55DAD"/>
    <w:rsid w:val="00E56495"/>
    <w:rsid w:val="00E576D4"/>
    <w:rsid w:val="00E57E6A"/>
    <w:rsid w:val="00E6025E"/>
    <w:rsid w:val="00E6111F"/>
    <w:rsid w:val="00E612B8"/>
    <w:rsid w:val="00E61DB7"/>
    <w:rsid w:val="00E62928"/>
    <w:rsid w:val="00E62AE6"/>
    <w:rsid w:val="00E63298"/>
    <w:rsid w:val="00E632E5"/>
    <w:rsid w:val="00E638F8"/>
    <w:rsid w:val="00E63909"/>
    <w:rsid w:val="00E63AC5"/>
    <w:rsid w:val="00E64C48"/>
    <w:rsid w:val="00E65104"/>
    <w:rsid w:val="00E66209"/>
    <w:rsid w:val="00E662DB"/>
    <w:rsid w:val="00E66774"/>
    <w:rsid w:val="00E66B2F"/>
    <w:rsid w:val="00E66EED"/>
    <w:rsid w:val="00E67C72"/>
    <w:rsid w:val="00E70FE8"/>
    <w:rsid w:val="00E71634"/>
    <w:rsid w:val="00E71AA2"/>
    <w:rsid w:val="00E71F1D"/>
    <w:rsid w:val="00E72099"/>
    <w:rsid w:val="00E73330"/>
    <w:rsid w:val="00E739DF"/>
    <w:rsid w:val="00E73BA9"/>
    <w:rsid w:val="00E75243"/>
    <w:rsid w:val="00E75C68"/>
    <w:rsid w:val="00E774EC"/>
    <w:rsid w:val="00E7771D"/>
    <w:rsid w:val="00E80093"/>
    <w:rsid w:val="00E80594"/>
    <w:rsid w:val="00E80BC1"/>
    <w:rsid w:val="00E81A9B"/>
    <w:rsid w:val="00E82064"/>
    <w:rsid w:val="00E8251B"/>
    <w:rsid w:val="00E826E7"/>
    <w:rsid w:val="00E82D52"/>
    <w:rsid w:val="00E82FB0"/>
    <w:rsid w:val="00E8395B"/>
    <w:rsid w:val="00E84C9B"/>
    <w:rsid w:val="00E85238"/>
    <w:rsid w:val="00E85955"/>
    <w:rsid w:val="00E859B7"/>
    <w:rsid w:val="00E86C9C"/>
    <w:rsid w:val="00E86E0A"/>
    <w:rsid w:val="00E86E54"/>
    <w:rsid w:val="00E87345"/>
    <w:rsid w:val="00E9001D"/>
    <w:rsid w:val="00E90A90"/>
    <w:rsid w:val="00E90E21"/>
    <w:rsid w:val="00E9198D"/>
    <w:rsid w:val="00E928DE"/>
    <w:rsid w:val="00E92AB5"/>
    <w:rsid w:val="00E92F72"/>
    <w:rsid w:val="00E939F8"/>
    <w:rsid w:val="00E94223"/>
    <w:rsid w:val="00E9487F"/>
    <w:rsid w:val="00E95542"/>
    <w:rsid w:val="00E9567C"/>
    <w:rsid w:val="00E960FF"/>
    <w:rsid w:val="00E964D1"/>
    <w:rsid w:val="00E966CC"/>
    <w:rsid w:val="00E96883"/>
    <w:rsid w:val="00E97324"/>
    <w:rsid w:val="00EA0239"/>
    <w:rsid w:val="00EA052C"/>
    <w:rsid w:val="00EA0A87"/>
    <w:rsid w:val="00EA2B95"/>
    <w:rsid w:val="00EA339E"/>
    <w:rsid w:val="00EA34EB"/>
    <w:rsid w:val="00EA3F7B"/>
    <w:rsid w:val="00EA5167"/>
    <w:rsid w:val="00EA5813"/>
    <w:rsid w:val="00EA5978"/>
    <w:rsid w:val="00EA5ADF"/>
    <w:rsid w:val="00EA662F"/>
    <w:rsid w:val="00EA6767"/>
    <w:rsid w:val="00EA69A6"/>
    <w:rsid w:val="00EA6FF2"/>
    <w:rsid w:val="00EA71BB"/>
    <w:rsid w:val="00EA73B3"/>
    <w:rsid w:val="00EA76EE"/>
    <w:rsid w:val="00EA7999"/>
    <w:rsid w:val="00EB00D6"/>
    <w:rsid w:val="00EB04F2"/>
    <w:rsid w:val="00EB073A"/>
    <w:rsid w:val="00EB0D84"/>
    <w:rsid w:val="00EB14ED"/>
    <w:rsid w:val="00EB15CF"/>
    <w:rsid w:val="00EB2CD9"/>
    <w:rsid w:val="00EB32E7"/>
    <w:rsid w:val="00EB38EE"/>
    <w:rsid w:val="00EB3FDC"/>
    <w:rsid w:val="00EB439F"/>
    <w:rsid w:val="00EB4500"/>
    <w:rsid w:val="00EB61EC"/>
    <w:rsid w:val="00EB6BCA"/>
    <w:rsid w:val="00EB6EAB"/>
    <w:rsid w:val="00EB7661"/>
    <w:rsid w:val="00EB7DD4"/>
    <w:rsid w:val="00EC0610"/>
    <w:rsid w:val="00EC16BE"/>
    <w:rsid w:val="00EC195A"/>
    <w:rsid w:val="00EC1D74"/>
    <w:rsid w:val="00EC2E43"/>
    <w:rsid w:val="00EC2EC7"/>
    <w:rsid w:val="00EC33CA"/>
    <w:rsid w:val="00EC399A"/>
    <w:rsid w:val="00EC3A55"/>
    <w:rsid w:val="00EC3AF5"/>
    <w:rsid w:val="00EC47F1"/>
    <w:rsid w:val="00EC4F3F"/>
    <w:rsid w:val="00EC53BE"/>
    <w:rsid w:val="00EC5714"/>
    <w:rsid w:val="00EC5EFC"/>
    <w:rsid w:val="00EC7235"/>
    <w:rsid w:val="00ED0464"/>
    <w:rsid w:val="00ED0557"/>
    <w:rsid w:val="00ED0DEE"/>
    <w:rsid w:val="00ED146D"/>
    <w:rsid w:val="00ED1AD9"/>
    <w:rsid w:val="00ED23A0"/>
    <w:rsid w:val="00ED319C"/>
    <w:rsid w:val="00ED35EF"/>
    <w:rsid w:val="00ED36CB"/>
    <w:rsid w:val="00ED3B7B"/>
    <w:rsid w:val="00ED4655"/>
    <w:rsid w:val="00ED5280"/>
    <w:rsid w:val="00ED5616"/>
    <w:rsid w:val="00ED5727"/>
    <w:rsid w:val="00ED5760"/>
    <w:rsid w:val="00ED59B5"/>
    <w:rsid w:val="00ED5EEB"/>
    <w:rsid w:val="00ED604B"/>
    <w:rsid w:val="00ED6DA9"/>
    <w:rsid w:val="00ED6DD9"/>
    <w:rsid w:val="00ED6FC3"/>
    <w:rsid w:val="00ED7A3C"/>
    <w:rsid w:val="00EE0AB8"/>
    <w:rsid w:val="00EE1C6B"/>
    <w:rsid w:val="00EE1F56"/>
    <w:rsid w:val="00EE280B"/>
    <w:rsid w:val="00EE2982"/>
    <w:rsid w:val="00EE382C"/>
    <w:rsid w:val="00EE4287"/>
    <w:rsid w:val="00EE451E"/>
    <w:rsid w:val="00EE4749"/>
    <w:rsid w:val="00EE47E6"/>
    <w:rsid w:val="00EE4AD3"/>
    <w:rsid w:val="00EE4DD7"/>
    <w:rsid w:val="00EE531E"/>
    <w:rsid w:val="00EE56E5"/>
    <w:rsid w:val="00EE5DF2"/>
    <w:rsid w:val="00EE6C70"/>
    <w:rsid w:val="00EE7C05"/>
    <w:rsid w:val="00EF02E8"/>
    <w:rsid w:val="00EF1272"/>
    <w:rsid w:val="00EF1A6D"/>
    <w:rsid w:val="00EF1B6D"/>
    <w:rsid w:val="00EF1E17"/>
    <w:rsid w:val="00EF2D1F"/>
    <w:rsid w:val="00EF3CF5"/>
    <w:rsid w:val="00EF5BD6"/>
    <w:rsid w:val="00EF643F"/>
    <w:rsid w:val="00EF6856"/>
    <w:rsid w:val="00EF6D45"/>
    <w:rsid w:val="00EF7967"/>
    <w:rsid w:val="00F00D76"/>
    <w:rsid w:val="00F01547"/>
    <w:rsid w:val="00F019FB"/>
    <w:rsid w:val="00F023DC"/>
    <w:rsid w:val="00F02722"/>
    <w:rsid w:val="00F02E9A"/>
    <w:rsid w:val="00F031CB"/>
    <w:rsid w:val="00F03A91"/>
    <w:rsid w:val="00F03B02"/>
    <w:rsid w:val="00F04193"/>
    <w:rsid w:val="00F04A23"/>
    <w:rsid w:val="00F04D8C"/>
    <w:rsid w:val="00F05B83"/>
    <w:rsid w:val="00F06C7F"/>
    <w:rsid w:val="00F07AB8"/>
    <w:rsid w:val="00F10643"/>
    <w:rsid w:val="00F10E1F"/>
    <w:rsid w:val="00F11967"/>
    <w:rsid w:val="00F123D1"/>
    <w:rsid w:val="00F12761"/>
    <w:rsid w:val="00F12B68"/>
    <w:rsid w:val="00F1349D"/>
    <w:rsid w:val="00F142D2"/>
    <w:rsid w:val="00F14F79"/>
    <w:rsid w:val="00F15571"/>
    <w:rsid w:val="00F1577B"/>
    <w:rsid w:val="00F1642C"/>
    <w:rsid w:val="00F166A0"/>
    <w:rsid w:val="00F17DCF"/>
    <w:rsid w:val="00F202DF"/>
    <w:rsid w:val="00F21573"/>
    <w:rsid w:val="00F223AB"/>
    <w:rsid w:val="00F22BDA"/>
    <w:rsid w:val="00F22CAE"/>
    <w:rsid w:val="00F22E75"/>
    <w:rsid w:val="00F23BD1"/>
    <w:rsid w:val="00F23C91"/>
    <w:rsid w:val="00F24A65"/>
    <w:rsid w:val="00F24C07"/>
    <w:rsid w:val="00F24ED9"/>
    <w:rsid w:val="00F24FA4"/>
    <w:rsid w:val="00F25935"/>
    <w:rsid w:val="00F25F02"/>
    <w:rsid w:val="00F269EC"/>
    <w:rsid w:val="00F26A82"/>
    <w:rsid w:val="00F2714B"/>
    <w:rsid w:val="00F27274"/>
    <w:rsid w:val="00F27C05"/>
    <w:rsid w:val="00F30ABD"/>
    <w:rsid w:val="00F31726"/>
    <w:rsid w:val="00F31E02"/>
    <w:rsid w:val="00F32240"/>
    <w:rsid w:val="00F3225A"/>
    <w:rsid w:val="00F324C0"/>
    <w:rsid w:val="00F337BB"/>
    <w:rsid w:val="00F33A0C"/>
    <w:rsid w:val="00F33FE0"/>
    <w:rsid w:val="00F341AD"/>
    <w:rsid w:val="00F34400"/>
    <w:rsid w:val="00F3602F"/>
    <w:rsid w:val="00F361B0"/>
    <w:rsid w:val="00F364BC"/>
    <w:rsid w:val="00F36934"/>
    <w:rsid w:val="00F37095"/>
    <w:rsid w:val="00F37A74"/>
    <w:rsid w:val="00F412BE"/>
    <w:rsid w:val="00F416B3"/>
    <w:rsid w:val="00F41856"/>
    <w:rsid w:val="00F4185A"/>
    <w:rsid w:val="00F41A29"/>
    <w:rsid w:val="00F421ED"/>
    <w:rsid w:val="00F42498"/>
    <w:rsid w:val="00F42516"/>
    <w:rsid w:val="00F42868"/>
    <w:rsid w:val="00F4293A"/>
    <w:rsid w:val="00F42AAC"/>
    <w:rsid w:val="00F42E54"/>
    <w:rsid w:val="00F430C8"/>
    <w:rsid w:val="00F43360"/>
    <w:rsid w:val="00F43838"/>
    <w:rsid w:val="00F439EC"/>
    <w:rsid w:val="00F444D3"/>
    <w:rsid w:val="00F447EA"/>
    <w:rsid w:val="00F449DB"/>
    <w:rsid w:val="00F44B91"/>
    <w:rsid w:val="00F45162"/>
    <w:rsid w:val="00F458F2"/>
    <w:rsid w:val="00F468E6"/>
    <w:rsid w:val="00F47244"/>
    <w:rsid w:val="00F47682"/>
    <w:rsid w:val="00F47C1E"/>
    <w:rsid w:val="00F500F9"/>
    <w:rsid w:val="00F51115"/>
    <w:rsid w:val="00F51452"/>
    <w:rsid w:val="00F51D5C"/>
    <w:rsid w:val="00F52F69"/>
    <w:rsid w:val="00F52FEB"/>
    <w:rsid w:val="00F531C9"/>
    <w:rsid w:val="00F55FD9"/>
    <w:rsid w:val="00F561D3"/>
    <w:rsid w:val="00F562EC"/>
    <w:rsid w:val="00F564F1"/>
    <w:rsid w:val="00F566C1"/>
    <w:rsid w:val="00F56BEA"/>
    <w:rsid w:val="00F56D1C"/>
    <w:rsid w:val="00F56E2D"/>
    <w:rsid w:val="00F57222"/>
    <w:rsid w:val="00F57A10"/>
    <w:rsid w:val="00F57C22"/>
    <w:rsid w:val="00F60384"/>
    <w:rsid w:val="00F6097B"/>
    <w:rsid w:val="00F60D78"/>
    <w:rsid w:val="00F620E7"/>
    <w:rsid w:val="00F62177"/>
    <w:rsid w:val="00F625A7"/>
    <w:rsid w:val="00F62695"/>
    <w:rsid w:val="00F628DB"/>
    <w:rsid w:val="00F62D48"/>
    <w:rsid w:val="00F632AB"/>
    <w:rsid w:val="00F634B3"/>
    <w:rsid w:val="00F636CA"/>
    <w:rsid w:val="00F63988"/>
    <w:rsid w:val="00F648D3"/>
    <w:rsid w:val="00F65077"/>
    <w:rsid w:val="00F65173"/>
    <w:rsid w:val="00F659DE"/>
    <w:rsid w:val="00F663F1"/>
    <w:rsid w:val="00F66683"/>
    <w:rsid w:val="00F667C7"/>
    <w:rsid w:val="00F678B0"/>
    <w:rsid w:val="00F70853"/>
    <w:rsid w:val="00F70B5A"/>
    <w:rsid w:val="00F7181B"/>
    <w:rsid w:val="00F72223"/>
    <w:rsid w:val="00F72224"/>
    <w:rsid w:val="00F72A60"/>
    <w:rsid w:val="00F72B87"/>
    <w:rsid w:val="00F73A0C"/>
    <w:rsid w:val="00F74DE4"/>
    <w:rsid w:val="00F75CB9"/>
    <w:rsid w:val="00F7618D"/>
    <w:rsid w:val="00F77B95"/>
    <w:rsid w:val="00F77D47"/>
    <w:rsid w:val="00F80152"/>
    <w:rsid w:val="00F80435"/>
    <w:rsid w:val="00F8053C"/>
    <w:rsid w:val="00F807E5"/>
    <w:rsid w:val="00F80E09"/>
    <w:rsid w:val="00F8126C"/>
    <w:rsid w:val="00F824AD"/>
    <w:rsid w:val="00F82F3F"/>
    <w:rsid w:val="00F834F1"/>
    <w:rsid w:val="00F83839"/>
    <w:rsid w:val="00F83A3A"/>
    <w:rsid w:val="00F84257"/>
    <w:rsid w:val="00F8538C"/>
    <w:rsid w:val="00F85DE7"/>
    <w:rsid w:val="00F86CD8"/>
    <w:rsid w:val="00F86F42"/>
    <w:rsid w:val="00F871F1"/>
    <w:rsid w:val="00F8752D"/>
    <w:rsid w:val="00F8776F"/>
    <w:rsid w:val="00F87C99"/>
    <w:rsid w:val="00F904AC"/>
    <w:rsid w:val="00F905AC"/>
    <w:rsid w:val="00F906EC"/>
    <w:rsid w:val="00F9087E"/>
    <w:rsid w:val="00F90965"/>
    <w:rsid w:val="00F90E89"/>
    <w:rsid w:val="00F9133E"/>
    <w:rsid w:val="00F92057"/>
    <w:rsid w:val="00F928E2"/>
    <w:rsid w:val="00F93707"/>
    <w:rsid w:val="00F9405A"/>
    <w:rsid w:val="00F940AF"/>
    <w:rsid w:val="00F941DD"/>
    <w:rsid w:val="00F96AA7"/>
    <w:rsid w:val="00F97080"/>
    <w:rsid w:val="00F978F5"/>
    <w:rsid w:val="00F97B39"/>
    <w:rsid w:val="00F97CAD"/>
    <w:rsid w:val="00FA2077"/>
    <w:rsid w:val="00FA29C9"/>
    <w:rsid w:val="00FA2BFA"/>
    <w:rsid w:val="00FA348C"/>
    <w:rsid w:val="00FA3724"/>
    <w:rsid w:val="00FA39EE"/>
    <w:rsid w:val="00FA44A6"/>
    <w:rsid w:val="00FA76C9"/>
    <w:rsid w:val="00FA7D69"/>
    <w:rsid w:val="00FA7F93"/>
    <w:rsid w:val="00FB00AB"/>
    <w:rsid w:val="00FB0E4A"/>
    <w:rsid w:val="00FB1D52"/>
    <w:rsid w:val="00FB2544"/>
    <w:rsid w:val="00FB2A64"/>
    <w:rsid w:val="00FB37C2"/>
    <w:rsid w:val="00FB3C68"/>
    <w:rsid w:val="00FB3C94"/>
    <w:rsid w:val="00FB451B"/>
    <w:rsid w:val="00FB58D3"/>
    <w:rsid w:val="00FB62C2"/>
    <w:rsid w:val="00FB6368"/>
    <w:rsid w:val="00FB6EFE"/>
    <w:rsid w:val="00FC00DE"/>
    <w:rsid w:val="00FC0366"/>
    <w:rsid w:val="00FC093B"/>
    <w:rsid w:val="00FC10AD"/>
    <w:rsid w:val="00FC124E"/>
    <w:rsid w:val="00FC12D0"/>
    <w:rsid w:val="00FC12F4"/>
    <w:rsid w:val="00FC17BF"/>
    <w:rsid w:val="00FC36DD"/>
    <w:rsid w:val="00FC3DBE"/>
    <w:rsid w:val="00FC3F67"/>
    <w:rsid w:val="00FC415A"/>
    <w:rsid w:val="00FC4166"/>
    <w:rsid w:val="00FC4267"/>
    <w:rsid w:val="00FC42F0"/>
    <w:rsid w:val="00FC56DC"/>
    <w:rsid w:val="00FC66A1"/>
    <w:rsid w:val="00FC675A"/>
    <w:rsid w:val="00FC764F"/>
    <w:rsid w:val="00FC767C"/>
    <w:rsid w:val="00FD1011"/>
    <w:rsid w:val="00FD10B2"/>
    <w:rsid w:val="00FD1A29"/>
    <w:rsid w:val="00FD1C80"/>
    <w:rsid w:val="00FD216E"/>
    <w:rsid w:val="00FD256A"/>
    <w:rsid w:val="00FD39D6"/>
    <w:rsid w:val="00FD42A8"/>
    <w:rsid w:val="00FD526D"/>
    <w:rsid w:val="00FD6653"/>
    <w:rsid w:val="00FD6B51"/>
    <w:rsid w:val="00FD719F"/>
    <w:rsid w:val="00FD73F5"/>
    <w:rsid w:val="00FE015B"/>
    <w:rsid w:val="00FE19D9"/>
    <w:rsid w:val="00FE1AEB"/>
    <w:rsid w:val="00FE2033"/>
    <w:rsid w:val="00FE22BB"/>
    <w:rsid w:val="00FE285F"/>
    <w:rsid w:val="00FE3E3C"/>
    <w:rsid w:val="00FE4B69"/>
    <w:rsid w:val="00FE4C0D"/>
    <w:rsid w:val="00FE5372"/>
    <w:rsid w:val="00FE5866"/>
    <w:rsid w:val="00FE58A2"/>
    <w:rsid w:val="00FE5BCD"/>
    <w:rsid w:val="00FE5C4D"/>
    <w:rsid w:val="00FE5EDF"/>
    <w:rsid w:val="00FE5FD8"/>
    <w:rsid w:val="00FE70C9"/>
    <w:rsid w:val="00FE7199"/>
    <w:rsid w:val="00FE787A"/>
    <w:rsid w:val="00FF0FB0"/>
    <w:rsid w:val="00FF1A3E"/>
    <w:rsid w:val="00FF1D53"/>
    <w:rsid w:val="00FF221B"/>
    <w:rsid w:val="00FF2664"/>
    <w:rsid w:val="00FF2668"/>
    <w:rsid w:val="00FF2C7E"/>
    <w:rsid w:val="00FF2DB6"/>
    <w:rsid w:val="00FF315E"/>
    <w:rsid w:val="00FF3248"/>
    <w:rsid w:val="00FF3265"/>
    <w:rsid w:val="00FF34A8"/>
    <w:rsid w:val="00FF3E02"/>
    <w:rsid w:val="00FF4782"/>
    <w:rsid w:val="00FF481D"/>
    <w:rsid w:val="00FF4E16"/>
    <w:rsid w:val="00FF4F08"/>
    <w:rsid w:val="00FF5C60"/>
    <w:rsid w:val="00FF5CCF"/>
    <w:rsid w:val="00FF5F5A"/>
    <w:rsid w:val="00FF615D"/>
    <w:rsid w:val="00FF65A2"/>
    <w:rsid w:val="00FF6A53"/>
    <w:rsid w:val="00FF7796"/>
    <w:rsid w:val="29FB86ED"/>
    <w:rsid w:val="3B52F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A659520"/>
  <w15:docId w15:val="{34AC5BBE-E501-445E-B56D-AA1B720C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Microsoft Himalaya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0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042"/>
    <w:rPr>
      <w:rFonts w:ascii="Times New Roman" w:eastAsia="Times New Roman" w:hAnsi="Times New Roman" w:cs="Times New Roman"/>
      <w:sz w:val="24"/>
      <w:lang w:val="en-FI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 Light" w:eastAsia="MS Mincho" w:hAnsi="Calibri Light" w:cs="Microsoft Himalaya"/>
      <w:color w:val="2F5496"/>
      <w:sz w:val="32"/>
      <w:szCs w:val="32"/>
      <w:lang w:val="fi-FI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6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uiPriority w:val="9"/>
    <w:unhideWhenUsed/>
    <w:qFormat/>
    <w:pPr>
      <w:spacing w:before="280" w:after="280"/>
      <w:outlineLvl w:val="2"/>
    </w:pPr>
    <w:rPr>
      <w:rFonts w:ascii="Times" w:eastAsia="MS Mincho" w:hAnsi="Times" w:cs="Microsoft Himalaya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/>
      <w:outlineLvl w:val="3"/>
    </w:pPr>
    <w:rPr>
      <w:rFonts w:ascii="Calibri" w:eastAsia="MS Gothic" w:hAnsi="Calibri" w:cs="Microsoft Himalaya"/>
      <w:b/>
      <w:bCs/>
      <w:i/>
      <w:iCs/>
      <w:color w:val="4F81B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qFormat/>
    <w:rPr>
      <w:rFonts w:ascii="Times" w:hAnsi="Times"/>
      <w:b/>
      <w:bCs/>
      <w:sz w:val="27"/>
      <w:szCs w:val="27"/>
    </w:rPr>
  </w:style>
  <w:style w:type="character" w:styleId="Strong">
    <w:name w:val="Strong"/>
    <w:basedOn w:val="DefaultParagraphFont"/>
    <w:qFormat/>
    <w:rPr>
      <w:b/>
      <w:bCs/>
    </w:rPr>
  </w:style>
  <w:style w:type="character" w:customStyle="1" w:styleId="Painotus">
    <w:name w:val="Painotus"/>
    <w:basedOn w:val="DefaultParagraphFont"/>
    <w:qFormat/>
    <w:rPr>
      <w:i/>
      <w:iCs/>
    </w:rPr>
  </w:style>
  <w:style w:type="character" w:customStyle="1" w:styleId="Internet-linkki">
    <w:name w:val="Internet-linkki"/>
    <w:basedOn w:val="DefaultParagraphFont"/>
    <w:rPr>
      <w:color w:val="0563C1"/>
      <w:u w:val="single"/>
    </w:rPr>
  </w:style>
  <w:style w:type="character" w:customStyle="1" w:styleId="factbuffetfigure">
    <w:name w:val="factbuffet_figur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customStyle="1" w:styleId="st">
    <w:name w:val="st"/>
    <w:basedOn w:val="DefaultParagraphFont"/>
    <w:qFormat/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qFormat/>
    <w:rPr>
      <w:rFonts w:ascii="Courier" w:hAnsi="Courier"/>
      <w:sz w:val="20"/>
      <w:szCs w:val="20"/>
    </w:rPr>
  </w:style>
  <w:style w:type="character" w:customStyle="1" w:styleId="orcid-id-https">
    <w:name w:val="orcid-id-https"/>
    <w:basedOn w:val="DefaultParagraphFont"/>
    <w:qFormat/>
  </w:style>
  <w:style w:type="character" w:customStyle="1" w:styleId="Heading4Char">
    <w:name w:val="Heading 4 Char"/>
    <w:basedOn w:val="DefaultParagraphFont"/>
    <w:qFormat/>
    <w:rPr>
      <w:rFonts w:ascii="Calibri" w:eastAsia="MS Gothic" w:hAnsi="Calibri" w:cs="Microsoft Himalaya"/>
      <w:b/>
      <w:bCs/>
      <w:i/>
      <w:iCs/>
      <w:color w:val="4F81BD"/>
    </w:rPr>
  </w:style>
  <w:style w:type="character" w:customStyle="1" w:styleId="DocumentMapChar">
    <w:name w:val="Document Map Char"/>
    <w:basedOn w:val="DefaultParagraphFont"/>
    <w:qFormat/>
    <w:rPr>
      <w:rFonts w:ascii="Lucida Grande" w:hAnsi="Lucida Grande" w:cs="Lucida Grande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qFormat/>
  </w:style>
  <w:style w:type="character" w:customStyle="1" w:styleId="UnresolvedMention1">
    <w:name w:val="Unresolved Mention1"/>
    <w:basedOn w:val="DefaultParagraphFont"/>
    <w:qFormat/>
    <w:rPr>
      <w:color w:val="605E5C"/>
      <w:highlight w:val="lightGray"/>
    </w:rPr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Heading1Char">
    <w:name w:val="Heading 1 Char"/>
    <w:basedOn w:val="DefaultParagraphFont"/>
    <w:qFormat/>
    <w:rPr>
      <w:rFonts w:ascii="Calibri Light" w:eastAsia="MS Mincho" w:hAnsi="Calibri Light" w:cs="Microsoft Himalaya"/>
      <w:color w:val="2F5496"/>
      <w:sz w:val="32"/>
      <w:szCs w:val="32"/>
      <w:lang w:val="fi-FI"/>
    </w:rPr>
  </w:style>
  <w:style w:type="character" w:customStyle="1" w:styleId="UnresolvedMention10">
    <w:name w:val="Unresolved Mention1"/>
    <w:basedOn w:val="DefaultParagraphFont"/>
    <w:qFormat/>
    <w:rPr>
      <w:color w:val="605E5C"/>
      <w:highlight w:val="lightGray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Symbol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cs="Symbol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ascii="Times" w:hAnsi="Times"/>
      <w:lang w:val="en-US"/>
    </w:rPr>
  </w:style>
  <w:style w:type="paragraph" w:customStyle="1" w:styleId="Otsikko1">
    <w:name w:val="Otsikk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  <w:lang w:val="fi-FI" w:eastAsia="en-US"/>
    </w:rPr>
  </w:style>
  <w:style w:type="paragraph" w:styleId="BodyText">
    <w:name w:val="Body Text"/>
    <w:basedOn w:val="Normal"/>
    <w:pPr>
      <w:spacing w:after="140" w:line="276" w:lineRule="auto"/>
    </w:pPr>
    <w:rPr>
      <w:lang w:val="fi-FI" w:eastAsia="en-US"/>
    </w:r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lang w:val="fi-FI" w:eastAsia="en-US"/>
    </w:rPr>
  </w:style>
  <w:style w:type="paragraph" w:customStyle="1" w:styleId="Hakemisto">
    <w:name w:val="Hakemisto"/>
    <w:basedOn w:val="Normal"/>
    <w:qFormat/>
    <w:pPr>
      <w:suppressLineNumbers/>
    </w:pPr>
    <w:rPr>
      <w:rFonts w:cs="Arial"/>
      <w:lang w:val="fi-FI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eastAsia="MS Mincho" w:hAnsi="Times"/>
      <w:sz w:val="20"/>
      <w:szCs w:val="20"/>
      <w:lang w:eastAsia="en-US"/>
    </w:rPr>
  </w:style>
  <w:style w:type="paragraph" w:styleId="BalloonText">
    <w:name w:val="Balloon Text"/>
    <w:basedOn w:val="Normal"/>
    <w:qFormat/>
    <w:rPr>
      <w:rFonts w:ascii="Segoe UI" w:eastAsia="MS Mincho" w:hAnsi="Segoe UI" w:cs="Segoe UI"/>
      <w:sz w:val="18"/>
      <w:szCs w:val="18"/>
      <w:lang w:eastAsia="en-US"/>
    </w:rPr>
  </w:style>
  <w:style w:type="paragraph" w:styleId="CommentText">
    <w:name w:val="annotation text"/>
    <w:basedOn w:val="Normal"/>
    <w:link w:val="CommentTextChar1"/>
    <w:uiPriority w:val="99"/>
    <w:qFormat/>
    <w:rPr>
      <w:rFonts w:ascii="Cambria" w:eastAsia="MS Mincho" w:hAnsi="Cambria" w:cs="Microsoft Himalay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Revision">
    <w:name w:val="Revision"/>
    <w:qFormat/>
    <w:rPr>
      <w:sz w:val="24"/>
    </w:rPr>
  </w:style>
  <w:style w:type="paragraph" w:styleId="HTMLPreformatted">
    <w:name w:val="HTML Preformatted"/>
    <w:basedOn w:val="Normal"/>
    <w:qFormat/>
    <w:rPr>
      <w:rFonts w:ascii="Courier" w:hAnsi="Courier"/>
      <w:sz w:val="20"/>
      <w:szCs w:val="20"/>
      <w:lang w:val="fi-FI" w:eastAsia="en-US"/>
    </w:rPr>
  </w:style>
  <w:style w:type="paragraph" w:styleId="ListParagraph">
    <w:name w:val="List Paragraph"/>
    <w:basedOn w:val="Normal"/>
    <w:qFormat/>
    <w:pPr>
      <w:ind w:left="720"/>
      <w:contextualSpacing/>
    </w:pPr>
    <w:rPr>
      <w:rFonts w:ascii="Cambria" w:eastAsia="MS Mincho" w:hAnsi="Cambria" w:cs="Microsoft Himalaya"/>
      <w:lang w:eastAsia="en-US"/>
    </w:rPr>
  </w:style>
  <w:style w:type="paragraph" w:styleId="DocumentMap">
    <w:name w:val="Document Map"/>
    <w:basedOn w:val="Normal"/>
    <w:qFormat/>
    <w:rPr>
      <w:rFonts w:ascii="Lucida Grande" w:hAnsi="Lucida Grande" w:cs="Lucida Grande"/>
      <w:lang w:val="fi-FI" w:eastAsia="en-US"/>
    </w:rPr>
  </w:style>
  <w:style w:type="paragraph" w:styleId="Header">
    <w:name w:val="header"/>
    <w:basedOn w:val="Normal"/>
    <w:pPr>
      <w:tabs>
        <w:tab w:val="center" w:pos="4819"/>
        <w:tab w:val="right" w:pos="9638"/>
      </w:tabs>
    </w:pPr>
    <w:rPr>
      <w:rFonts w:ascii="Cambria" w:eastAsia="MS Mincho" w:hAnsi="Cambria" w:cs="Microsoft Himalaya"/>
      <w:lang w:eastAsia="en-US"/>
    </w:rPr>
  </w:style>
  <w:style w:type="paragraph" w:styleId="Footer">
    <w:name w:val="footer"/>
    <w:basedOn w:val="Normal"/>
    <w:pPr>
      <w:tabs>
        <w:tab w:val="center" w:pos="4819"/>
        <w:tab w:val="right" w:pos="9638"/>
      </w:tabs>
    </w:pPr>
    <w:rPr>
      <w:rFonts w:ascii="Cambria" w:eastAsia="MS Mincho" w:hAnsi="Cambria" w:cs="Microsoft Himalaya"/>
      <w:lang w:eastAsia="en-US"/>
    </w:rPr>
  </w:style>
  <w:style w:type="paragraph" w:customStyle="1" w:styleId="Taulukonsislt">
    <w:name w:val="Taulukon sisältö"/>
    <w:basedOn w:val="Normal"/>
    <w:qFormat/>
    <w:pPr>
      <w:suppressLineNumbers/>
    </w:pPr>
    <w:rPr>
      <w:lang w:val="fi-FI" w:eastAsia="en-US"/>
    </w:rPr>
  </w:style>
  <w:style w:type="character" w:styleId="Hyperlink">
    <w:name w:val="Hyperlink"/>
    <w:basedOn w:val="DefaultParagraphFont"/>
    <w:uiPriority w:val="99"/>
    <w:unhideWhenUsed/>
    <w:rsid w:val="001C44DD"/>
    <w:rPr>
      <w:color w:val="0000FF"/>
      <w:u w:val="single"/>
    </w:rPr>
  </w:style>
  <w:style w:type="table" w:styleId="TableGrid">
    <w:name w:val="Table Grid"/>
    <w:basedOn w:val="TableNormal"/>
    <w:uiPriority w:val="39"/>
    <w:rsid w:val="00950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4C32"/>
    <w:rPr>
      <w:color w:val="808080"/>
    </w:rPr>
  </w:style>
  <w:style w:type="character" w:styleId="Emphasis">
    <w:name w:val="Emphasis"/>
    <w:basedOn w:val="DefaultParagraphFont"/>
    <w:uiPriority w:val="20"/>
    <w:qFormat/>
    <w:rsid w:val="000E6719"/>
    <w:rPr>
      <w:i/>
      <w:iCs/>
    </w:rPr>
  </w:style>
  <w:style w:type="character" w:customStyle="1" w:styleId="apple-converted-space">
    <w:name w:val="apple-converted-space"/>
    <w:basedOn w:val="DefaultParagraphFont"/>
    <w:rsid w:val="0051183B"/>
  </w:style>
  <w:style w:type="character" w:customStyle="1" w:styleId="mixed-citation">
    <w:name w:val="mixed-citation"/>
    <w:basedOn w:val="DefaultParagraphFont"/>
    <w:rsid w:val="00B8401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5DD0"/>
    <w:rPr>
      <w:color w:val="605E5C"/>
      <w:shd w:val="clear" w:color="auto" w:fill="E1DFDD"/>
    </w:rPr>
  </w:style>
  <w:style w:type="character" w:customStyle="1" w:styleId="article-headerdoilabel">
    <w:name w:val="article-header__doi__label"/>
    <w:basedOn w:val="DefaultParagraphFont"/>
    <w:rsid w:val="009C3A83"/>
  </w:style>
  <w:style w:type="paragraph" w:customStyle="1" w:styleId="Compact">
    <w:name w:val="Compact"/>
    <w:basedOn w:val="BodyText"/>
    <w:qFormat/>
    <w:rsid w:val="008C1D2C"/>
    <w:pPr>
      <w:spacing w:before="36" w:after="36" w:line="240" w:lineRule="auto"/>
    </w:pPr>
    <w:rPr>
      <w:rFonts w:asciiTheme="minorHAnsi" w:eastAsiaTheme="minorHAnsi" w:hAnsiTheme="minorHAnsi" w:cstheme="minorBidi"/>
      <w:lang w:val="en-US"/>
    </w:rPr>
  </w:style>
  <w:style w:type="table" w:customStyle="1" w:styleId="Table">
    <w:name w:val="Table"/>
    <w:semiHidden/>
    <w:unhideWhenUsed/>
    <w:qFormat/>
    <w:rsid w:val="008C1D2C"/>
    <w:pPr>
      <w:spacing w:after="200"/>
    </w:pPr>
    <w:rPr>
      <w:rFonts w:asciiTheme="minorHAnsi" w:eastAsiaTheme="minorHAnsi" w:hAnsiTheme="minorHAnsi" w:cstheme="minorBidi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CF0AD9"/>
  </w:style>
  <w:style w:type="character" w:customStyle="1" w:styleId="eop">
    <w:name w:val="eop"/>
    <w:basedOn w:val="DefaultParagraphFont"/>
    <w:rsid w:val="00CF0AD9"/>
  </w:style>
  <w:style w:type="character" w:customStyle="1" w:styleId="UnresolvedMention100">
    <w:name w:val="Unresolved Mention10"/>
    <w:basedOn w:val="DefaultParagraphFont"/>
    <w:qFormat/>
    <w:rsid w:val="00206852"/>
    <w:rPr>
      <w:color w:val="605E5C"/>
      <w:highlight w:val="lightGray"/>
    </w:rPr>
  </w:style>
  <w:style w:type="character" w:customStyle="1" w:styleId="UnresolvedMention1000">
    <w:name w:val="Unresolved Mention100"/>
    <w:basedOn w:val="DefaultParagraphFont"/>
    <w:qFormat/>
    <w:rsid w:val="00206852"/>
    <w:rPr>
      <w:color w:val="605E5C"/>
      <w:highlight w:val="lightGray"/>
    </w:rPr>
  </w:style>
  <w:style w:type="character" w:customStyle="1" w:styleId="UnresolvedMention10000">
    <w:name w:val="Unresolved Mention1000"/>
    <w:basedOn w:val="DefaultParagraphFont"/>
    <w:qFormat/>
    <w:rsid w:val="00CD08D1"/>
    <w:rPr>
      <w:color w:val="605E5C"/>
      <w:highlight w:val="lightGray"/>
    </w:rPr>
  </w:style>
  <w:style w:type="character" w:customStyle="1" w:styleId="UnresolvedMention100000">
    <w:name w:val="Unresolved Mention10000"/>
    <w:basedOn w:val="DefaultParagraphFont"/>
    <w:qFormat/>
    <w:rsid w:val="006D6A07"/>
    <w:rPr>
      <w:color w:val="605E5C"/>
      <w:highlight w:val="lightGray"/>
    </w:rPr>
  </w:style>
  <w:style w:type="character" w:customStyle="1" w:styleId="UnresolvedMention1000000">
    <w:name w:val="Unresolved Mention100000"/>
    <w:basedOn w:val="DefaultParagraphFont"/>
    <w:qFormat/>
    <w:rsid w:val="00472A73"/>
    <w:rPr>
      <w:color w:val="605E5C"/>
      <w:highlight w:val="lightGray"/>
    </w:rPr>
  </w:style>
  <w:style w:type="character" w:customStyle="1" w:styleId="UnresolvedMention10000000">
    <w:name w:val="Unresolved Mention1000000"/>
    <w:basedOn w:val="DefaultParagraphFont"/>
    <w:qFormat/>
    <w:rsid w:val="00AA4EAC"/>
    <w:rPr>
      <w:color w:val="605E5C"/>
      <w:highlight w:val="lightGray"/>
    </w:rPr>
  </w:style>
  <w:style w:type="character" w:customStyle="1" w:styleId="UnresolvedMention100000000">
    <w:name w:val="Unresolved Mention10000000"/>
    <w:basedOn w:val="DefaultParagraphFont"/>
    <w:qFormat/>
    <w:rsid w:val="00804238"/>
    <w:rPr>
      <w:color w:val="605E5C"/>
      <w:highlight w:val="lightGray"/>
    </w:rPr>
  </w:style>
  <w:style w:type="character" w:customStyle="1" w:styleId="UnresolvedMention1000000000">
    <w:name w:val="Unresolved Mention100000000"/>
    <w:basedOn w:val="DefaultParagraphFont"/>
    <w:qFormat/>
    <w:rsid w:val="00486687"/>
    <w:rPr>
      <w:color w:val="605E5C"/>
      <w:highlight w:val="lightGray"/>
    </w:rPr>
  </w:style>
  <w:style w:type="character" w:customStyle="1" w:styleId="UnresolvedMention10000000000">
    <w:name w:val="Unresolved Mention1000000000"/>
    <w:basedOn w:val="DefaultParagraphFont"/>
    <w:qFormat/>
    <w:rsid w:val="00486687"/>
    <w:rPr>
      <w:color w:val="605E5C"/>
      <w:highlight w:val="lightGray"/>
    </w:rPr>
  </w:style>
  <w:style w:type="character" w:customStyle="1" w:styleId="UnresolvedMention100000000000">
    <w:name w:val="Unresolved Mention10000000000"/>
    <w:basedOn w:val="DefaultParagraphFont"/>
    <w:qFormat/>
    <w:rsid w:val="00486687"/>
    <w:rPr>
      <w:color w:val="605E5C"/>
      <w:highlight w:val="lightGray"/>
    </w:rPr>
  </w:style>
  <w:style w:type="character" w:customStyle="1" w:styleId="UnresolvedMention1000000000000">
    <w:name w:val="Unresolved Mention100000000000"/>
    <w:basedOn w:val="DefaultParagraphFont"/>
    <w:qFormat/>
    <w:rsid w:val="00486687"/>
    <w:rPr>
      <w:color w:val="605E5C"/>
      <w:highlight w:val="lightGray"/>
    </w:rPr>
  </w:style>
  <w:style w:type="character" w:customStyle="1" w:styleId="UnresolvedMention10000000000000">
    <w:name w:val="Unresolved Mention1000000000000"/>
    <w:basedOn w:val="DefaultParagraphFont"/>
    <w:qFormat/>
    <w:rsid w:val="00E0504D"/>
    <w:rPr>
      <w:color w:val="605E5C"/>
      <w:highlight w:val="lightGray"/>
    </w:rPr>
  </w:style>
  <w:style w:type="character" w:customStyle="1" w:styleId="UnresolvedMention100000000000000">
    <w:name w:val="Unresolved Mention10000000000000"/>
    <w:basedOn w:val="DefaultParagraphFont"/>
    <w:qFormat/>
    <w:rsid w:val="009F7074"/>
    <w:rPr>
      <w:color w:val="605E5C"/>
      <w:highlight w:val="lightGray"/>
    </w:rPr>
  </w:style>
  <w:style w:type="character" w:styleId="UnresolvedMention">
    <w:name w:val="Unresolved Mention"/>
    <w:basedOn w:val="DefaultParagraphFont"/>
    <w:uiPriority w:val="99"/>
    <w:semiHidden/>
    <w:unhideWhenUsed/>
    <w:rsid w:val="00B51811"/>
    <w:rPr>
      <w:color w:val="605E5C"/>
      <w:shd w:val="clear" w:color="auto" w:fill="E1DFDD"/>
    </w:rPr>
  </w:style>
  <w:style w:type="table" w:customStyle="1" w:styleId="Table1">
    <w:name w:val="Table1"/>
    <w:semiHidden/>
    <w:unhideWhenUsed/>
    <w:qFormat/>
    <w:rsid w:val="007D1B58"/>
    <w:pPr>
      <w:spacing w:after="200"/>
    </w:pPr>
    <w:rPr>
      <w:rFonts w:eastAsia="Times New Roman" w:cs="Times New Roman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000000000000000">
    <w:name w:val="Unresolved Mention100000000000000"/>
    <w:basedOn w:val="DefaultParagraphFont"/>
    <w:qFormat/>
    <w:rsid w:val="00420441"/>
    <w:rPr>
      <w:color w:val="605E5C"/>
      <w:highlight w:val="lightGray"/>
    </w:rPr>
  </w:style>
  <w:style w:type="character" w:customStyle="1" w:styleId="UnresolvedMention10000000000000000">
    <w:name w:val="Unresolved Mention1000000000000000"/>
    <w:basedOn w:val="DefaultParagraphFont"/>
    <w:qFormat/>
    <w:rsid w:val="00312F54"/>
    <w:rPr>
      <w:color w:val="605E5C"/>
      <w:highlight w:val="lightGray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26416C"/>
    <w:rPr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69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FI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27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69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2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14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654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8260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8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350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1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4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3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63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3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0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017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333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305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201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3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1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133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9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0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3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6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0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7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1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0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44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BD4F24C86580D441B63FD2C15B89948A" ma:contentTypeVersion="8" ma:contentTypeDescription="Luo uusi asiakirja." ma:contentTypeScope="" ma:versionID="bbd536df957e1d1f23cbdc26af27278a">
  <xsd:schema xmlns:xsd="http://www.w3.org/2001/XMLSchema" xmlns:xs="http://www.w3.org/2001/XMLSchema" xmlns:p="http://schemas.microsoft.com/office/2006/metadata/properties" xmlns:ns2="7b60d36c-da81-4c78-ae0b-29cff3b51d1a" targetNamespace="http://schemas.microsoft.com/office/2006/metadata/properties" ma:root="true" ma:fieldsID="b00768db19441f0d9882ff1463d0ef55" ns2:_="">
    <xsd:import namespace="7b60d36c-da81-4c78-ae0b-29cff3b51d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0d36c-da81-4c78-ae0b-29cff3b51d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7D671E-6715-4760-BE24-97D0B105C8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8A8064-DBFE-4360-8EAD-727AD8115B2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981F97-56A3-473C-BD67-5C71EDC299F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D17A31-5AFC-4FA7-BEA1-5EC531F6E3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60d36c-da81-4c78-ae0b-29cff3b51d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6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University of New South Wales</Company>
  <LinksUpToDate>false</LinksUpToDate>
  <CharactersWithSpaces>1714</CharactersWithSpaces>
  <SharedDoc>false</SharedDoc>
  <HyperlinkBase/>
  <HLinks>
    <vt:vector size="30" baseType="variant">
      <vt:variant>
        <vt:i4>5439559</vt:i4>
      </vt:variant>
      <vt:variant>
        <vt:i4>12</vt:i4>
      </vt:variant>
      <vt:variant>
        <vt:i4>0</vt:i4>
      </vt:variant>
      <vt:variant>
        <vt:i4>5</vt:i4>
      </vt:variant>
      <vt:variant>
        <vt:lpwstr>https://www.wcrf.org/sites/default/files/Colorectal-cancer-report.pdf</vt:lpwstr>
      </vt:variant>
      <vt:variant>
        <vt:lpwstr/>
      </vt:variant>
      <vt:variant>
        <vt:i4>720899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S2468-1253(19)30147-5</vt:lpwstr>
      </vt:variant>
      <vt:variant>
        <vt:lpwstr/>
      </vt:variant>
      <vt:variant>
        <vt:i4>65546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33538338/</vt:lpwstr>
      </vt:variant>
      <vt:variant>
        <vt:lpwstr/>
      </vt:variant>
      <vt:variant>
        <vt:i4>2424944</vt:i4>
      </vt:variant>
      <vt:variant>
        <vt:i4>3</vt:i4>
      </vt:variant>
      <vt:variant>
        <vt:i4>0</vt:i4>
      </vt:variant>
      <vt:variant>
        <vt:i4>5</vt:i4>
      </vt:variant>
      <vt:variant>
        <vt:lpwstr>https://doi.org/10.3322/caac.21660</vt:lpwstr>
      </vt:variant>
      <vt:variant>
        <vt:lpwstr/>
      </vt:variant>
      <vt:variant>
        <vt:i4>5242903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7202-327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ik Roos</cp:lastModifiedBy>
  <cp:revision>4</cp:revision>
  <cp:lastPrinted>2021-03-23T15:41:00Z</cp:lastPrinted>
  <dcterms:created xsi:type="dcterms:W3CDTF">2021-06-29T06:41:00Z</dcterms:created>
  <dcterms:modified xsi:type="dcterms:W3CDTF">2021-10-30T16:12:00Z</dcterms:modified>
  <cp:category/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4F24C86580D441B63FD2C15B89948A</vt:lpwstr>
  </property>
</Properties>
</file>